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D8CDD" w14:textId="6D50BCAD" w:rsidR="00612802" w:rsidRPr="00A346B5" w:rsidRDefault="00A346B5" w:rsidP="00944CB0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  <w:r w:rsidRPr="00A346B5">
        <w:rPr>
          <w:rFonts w:asciiTheme="minorHAnsi" w:hAnsiTheme="minorHAnsi"/>
          <w:b w:val="0"/>
          <w:color w:val="auto"/>
          <w:sz w:val="24"/>
          <w:szCs w:val="24"/>
          <w:lang w:val="en-US"/>
        </w:rPr>
        <w:t>Additional file 2</w:t>
      </w:r>
      <w:r w:rsidR="00A66CDE">
        <w:rPr>
          <w:rFonts w:asciiTheme="minorHAnsi" w:hAnsiTheme="minorHAnsi"/>
          <w:b w:val="0"/>
          <w:color w:val="auto"/>
          <w:sz w:val="24"/>
          <w:szCs w:val="24"/>
          <w:lang w:val="en-US"/>
        </w:rPr>
        <w:t>:</w:t>
      </w:r>
      <w:r w:rsidR="00612802" w:rsidRPr="00A346B5">
        <w:rPr>
          <w:rFonts w:asciiTheme="minorHAnsi" w:hAnsiTheme="minorHAnsi"/>
          <w:b w:val="0"/>
          <w:color w:val="auto"/>
          <w:sz w:val="24"/>
          <w:szCs w:val="24"/>
          <w:lang w:val="en-US"/>
        </w:rPr>
        <w:t xml:space="preserve"> Cluster compositions and importance ratings </w:t>
      </w:r>
    </w:p>
    <w:p w14:paraId="772E4AD4" w14:textId="77777777" w:rsidR="00B16C1A" w:rsidRPr="00CE44F5" w:rsidRDefault="00B16C1A" w:rsidP="00395DD3">
      <w:pPr>
        <w:rPr>
          <w:sz w:val="20"/>
          <w:szCs w:val="20"/>
          <w:lang w:val="en-US"/>
        </w:rPr>
      </w:pPr>
    </w:p>
    <w:p w14:paraId="0BC6D7C3" w14:textId="0BCBE0C2" w:rsidR="00395DD3" w:rsidRPr="00770409" w:rsidRDefault="007B1683" w:rsidP="00395DD3">
      <w:pPr>
        <w:rPr>
          <w:sz w:val="18"/>
          <w:szCs w:val="20"/>
          <w:lang w:val="en-US"/>
        </w:rPr>
      </w:pPr>
      <w:r w:rsidRPr="00770409">
        <w:rPr>
          <w:rFonts w:cs="Times New Roman"/>
          <w:color w:val="000000" w:themeColor="text1"/>
          <w:sz w:val="22"/>
          <w:lang w:val="en-US"/>
        </w:rPr>
        <w:t>Table 1</w:t>
      </w:r>
      <w:r w:rsidR="00D01F05" w:rsidRPr="00770409">
        <w:rPr>
          <w:rFonts w:cs="Times New Roman"/>
          <w:color w:val="000000" w:themeColor="text1"/>
          <w:sz w:val="22"/>
          <w:lang w:val="en-US"/>
        </w:rPr>
        <w:t xml:space="preserve">. </w:t>
      </w:r>
      <w:r w:rsidR="00D01F05" w:rsidRPr="00AB0A35">
        <w:rPr>
          <w:rFonts w:cs="Times New Roman"/>
          <w:color w:val="000000" w:themeColor="text1"/>
          <w:sz w:val="22"/>
          <w:szCs w:val="22"/>
          <w:lang w:val="en-US"/>
        </w:rPr>
        <w:t xml:space="preserve">Clusters, </w:t>
      </w:r>
      <w:r w:rsidR="006D6746" w:rsidRPr="00AB0A35">
        <w:rPr>
          <w:rFonts w:cs="Times New Roman"/>
          <w:color w:val="000000" w:themeColor="text1"/>
          <w:sz w:val="22"/>
          <w:szCs w:val="22"/>
          <w:lang w:val="en-US"/>
        </w:rPr>
        <w:t xml:space="preserve">underlying ideas </w:t>
      </w:r>
      <w:r w:rsidR="00D01F05" w:rsidRPr="00AB0A35">
        <w:rPr>
          <w:rFonts w:cs="Times New Roman"/>
          <w:color w:val="000000" w:themeColor="text1"/>
          <w:sz w:val="22"/>
          <w:szCs w:val="22"/>
          <w:lang w:val="en-US"/>
        </w:rPr>
        <w:t xml:space="preserve">and importance ratings of </w:t>
      </w:r>
      <w:r w:rsidR="00AB0A35" w:rsidRPr="00AB0A35">
        <w:rPr>
          <w:rFonts w:cs="AppleSystemUIFont"/>
          <w:color w:val="353535"/>
          <w:sz w:val="22"/>
          <w:szCs w:val="22"/>
          <w:lang w:val="en-US"/>
        </w:rPr>
        <w:t>year 2 of 6-year pre-university secondary educ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1"/>
        <w:gridCol w:w="7234"/>
        <w:gridCol w:w="1437"/>
      </w:tblGrid>
      <w:tr w:rsidR="00395DD3" w:rsidRPr="00CE44F5" w14:paraId="59BB2244" w14:textId="77777777" w:rsidTr="00CE44F5">
        <w:tc>
          <w:tcPr>
            <w:tcW w:w="391" w:type="dxa"/>
          </w:tcPr>
          <w:p w14:paraId="665018A0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34" w:type="dxa"/>
          </w:tcPr>
          <w:p w14:paraId="29CD9938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Clusters and statements</w:t>
            </w:r>
          </w:p>
        </w:tc>
        <w:tc>
          <w:tcPr>
            <w:tcW w:w="1437" w:type="dxa"/>
          </w:tcPr>
          <w:p w14:paraId="4F7BC180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Importance</w:t>
            </w:r>
          </w:p>
        </w:tc>
      </w:tr>
      <w:tr w:rsidR="00395DD3" w:rsidRPr="00CE44F5" w14:paraId="717FF2AA" w14:textId="77777777" w:rsidTr="00CE44F5">
        <w:tc>
          <w:tcPr>
            <w:tcW w:w="391" w:type="dxa"/>
          </w:tcPr>
          <w:p w14:paraId="7B1E7194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7234" w:type="dxa"/>
          </w:tcPr>
          <w:p w14:paraId="21CB6555" w14:textId="3223CF58" w:rsidR="00A604F2" w:rsidRPr="00CE44F5" w:rsidRDefault="00A604F2" w:rsidP="00A604F2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Variation</w:t>
            </w:r>
            <w:r w:rsidR="00770409">
              <w:rPr>
                <w:b/>
                <w:sz w:val="20"/>
                <w:szCs w:val="20"/>
                <w:lang w:val="en-US"/>
              </w:rPr>
              <w:t>,</w:t>
            </w:r>
            <w:r w:rsidRPr="00CE44F5">
              <w:rPr>
                <w:b/>
                <w:sz w:val="20"/>
                <w:szCs w:val="20"/>
                <w:lang w:val="en-US"/>
              </w:rPr>
              <w:t xml:space="preserve"> attributes</w:t>
            </w:r>
            <w:r w:rsidR="00770409">
              <w:rPr>
                <w:b/>
                <w:sz w:val="20"/>
                <w:szCs w:val="20"/>
                <w:lang w:val="en-US"/>
              </w:rPr>
              <w:t xml:space="preserve"> and weather</w:t>
            </w:r>
          </w:p>
          <w:p w14:paraId="49607907" w14:textId="2B68C31C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 If there is a high swing</w:t>
            </w:r>
          </w:p>
          <w:p w14:paraId="1F14D11C" w14:textId="6058F19E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2. If there is a field where you can play/participate in a sport</w:t>
            </w:r>
          </w:p>
          <w:p w14:paraId="277E9562" w14:textId="4F3A19C8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3. If there is a free paddle boat park</w:t>
            </w:r>
          </w:p>
          <w:p w14:paraId="08FE851F" w14:textId="163D15AE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9. If there is some kind of outdoor gym (equipment outside)</w:t>
            </w:r>
          </w:p>
          <w:p w14:paraId="342C24C0" w14:textId="407577CD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3. If there is a sports hall</w:t>
            </w:r>
          </w:p>
          <w:p w14:paraId="0EB9C94F" w14:textId="7581B7CE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5. If there are climbing walls</w:t>
            </w:r>
          </w:p>
          <w:p w14:paraId="48477CD0" w14:textId="0C754CDB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8. If there is a skate park</w:t>
            </w:r>
          </w:p>
          <w:p w14:paraId="0C8D3937" w14:textId="0B121A25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2. If there are many obstacles</w:t>
            </w:r>
          </w:p>
          <w:p w14:paraId="33C4192D" w14:textId="5081B3D7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4. If there are many activities in one place (high efficiency)</w:t>
            </w:r>
          </w:p>
          <w:p w14:paraId="69773B67" w14:textId="1ADD1400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7. If there are sport attributes available</w:t>
            </w:r>
          </w:p>
          <w:p w14:paraId="07084C79" w14:textId="2E55161F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8. If there is a free run park</w:t>
            </w:r>
          </w:p>
          <w:p w14:paraId="61AE4B15" w14:textId="113E801A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1. If there is an indoor playground for when the weather is bad</w:t>
            </w:r>
          </w:p>
          <w:p w14:paraId="261CBAF4" w14:textId="25C51AF2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2. If there is a panna cage</w:t>
            </w:r>
          </w:p>
          <w:p w14:paraId="3883D9CE" w14:textId="15A783EB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6. If there are activities that you can do</w:t>
            </w:r>
          </w:p>
          <w:p w14:paraId="15FEACEB" w14:textId="567C8538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7. If there is something in the neighborhood where you can do the activity, a lake for swimming or a tree to climb in, for example</w:t>
            </w:r>
          </w:p>
          <w:p w14:paraId="374AD89B" w14:textId="020F8DB0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48. Attributes available to be active with, like a parkour track, climbing rack, basketball net, or a trampoline </w:t>
            </w:r>
          </w:p>
          <w:p w14:paraId="25FC987F" w14:textId="29BB5256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2. If there is a swimming pool</w:t>
            </w:r>
          </w:p>
          <w:p w14:paraId="640C934A" w14:textId="125265F8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3. If there is an amusement park</w:t>
            </w:r>
          </w:p>
          <w:p w14:paraId="07C3B923" w14:textId="7E1E9276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9. If there are new sports that I don’t know yet/have never heard of</w:t>
            </w:r>
          </w:p>
          <w:p w14:paraId="6755718E" w14:textId="631EE4BB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0. If you can combine different sport</w:t>
            </w:r>
          </w:p>
          <w:p w14:paraId="0DDA728A" w14:textId="3339CB9A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1. Materials for strength training</w:t>
            </w:r>
          </w:p>
          <w:p w14:paraId="1FC24C90" w14:textId="4B449B7A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6. If there is an athletics track</w:t>
            </w:r>
          </w:p>
          <w:p w14:paraId="22E6AD27" w14:textId="220D6A91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7. Racing bikes in an appropriate place</w:t>
            </w:r>
          </w:p>
          <w:p w14:paraId="7AB98FD5" w14:textId="77BE0EF2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9. A go-kart track with karts</w:t>
            </w:r>
          </w:p>
          <w:p w14:paraId="2FEE53A3" w14:textId="1B432D7A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10. If there are running-friendly running tracks </w:t>
            </w:r>
          </w:p>
          <w:p w14:paraId="00539A3D" w14:textId="7B34656D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27. If there is an island in a lake where you can go (e.g. only with a boat) </w:t>
            </w:r>
          </w:p>
          <w:p w14:paraId="113199EF" w14:textId="24240B13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39. If there is a good combination of different sports fields </w:t>
            </w:r>
          </w:p>
          <w:p w14:paraId="74BD8A90" w14:textId="15C990C7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49. Attributes that look attractive </w:t>
            </w:r>
          </w:p>
          <w:p w14:paraId="26029BA3" w14:textId="5CAD4A84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6. If the houses have gardens (or shared gardens/roof terraces)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C7028FB" w14:textId="27EA250D" w:rsidR="00A604F2" w:rsidRPr="00CE44F5" w:rsidRDefault="00A604F2" w:rsidP="00A604F2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4. If the space is not flat and has many obstacles (e.g. hills</w:t>
            </w:r>
            <w:r w:rsidR="00CE44F5" w:rsidRPr="00CE44F5">
              <w:rPr>
                <w:sz w:val="20"/>
                <w:szCs w:val="20"/>
                <w:lang w:val="en-US"/>
              </w:rPr>
              <w:t>)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437" w:type="dxa"/>
          </w:tcPr>
          <w:p w14:paraId="45E0E253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5F576C62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0</w:t>
            </w:r>
          </w:p>
          <w:p w14:paraId="37E5CA76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90</w:t>
            </w:r>
          </w:p>
          <w:p w14:paraId="0594E910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36</w:t>
            </w:r>
          </w:p>
          <w:p w14:paraId="55065C64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36</w:t>
            </w:r>
          </w:p>
          <w:p w14:paraId="701354AC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0</w:t>
            </w:r>
          </w:p>
          <w:p w14:paraId="30A43D5A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10</w:t>
            </w:r>
          </w:p>
          <w:p w14:paraId="27D26AB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5</w:t>
            </w:r>
          </w:p>
          <w:p w14:paraId="4E54606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18</w:t>
            </w:r>
          </w:p>
          <w:p w14:paraId="1602D6D7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30</w:t>
            </w:r>
          </w:p>
          <w:p w14:paraId="05F8A8E9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40</w:t>
            </w:r>
          </w:p>
          <w:p w14:paraId="2F74ABF7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2</w:t>
            </w:r>
          </w:p>
          <w:p w14:paraId="29F5FAD9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36</w:t>
            </w:r>
          </w:p>
          <w:p w14:paraId="5CA521AF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42</w:t>
            </w:r>
          </w:p>
          <w:p w14:paraId="460A220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30</w:t>
            </w:r>
          </w:p>
          <w:p w14:paraId="0DC805CB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73</w:t>
            </w:r>
          </w:p>
          <w:p w14:paraId="2856F6E8" w14:textId="77777777" w:rsidR="00A604F2" w:rsidRPr="00CE44F5" w:rsidRDefault="00A604F2" w:rsidP="00C67404">
            <w:pPr>
              <w:rPr>
                <w:sz w:val="20"/>
                <w:szCs w:val="20"/>
                <w:lang w:val="en-US"/>
              </w:rPr>
            </w:pPr>
          </w:p>
          <w:p w14:paraId="179DFD53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30</w:t>
            </w:r>
          </w:p>
          <w:p w14:paraId="230C0EF4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20A66A27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10</w:t>
            </w:r>
          </w:p>
          <w:p w14:paraId="2B4326E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0</w:t>
            </w:r>
          </w:p>
          <w:p w14:paraId="4A37F908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5</w:t>
            </w:r>
          </w:p>
          <w:p w14:paraId="60597994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10</w:t>
            </w:r>
          </w:p>
          <w:p w14:paraId="6399FC27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2</w:t>
            </w:r>
          </w:p>
          <w:p w14:paraId="256B58C2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18</w:t>
            </w:r>
          </w:p>
          <w:p w14:paraId="2238D63B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73</w:t>
            </w:r>
          </w:p>
          <w:p w14:paraId="797F6168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27</w:t>
            </w:r>
          </w:p>
          <w:p w14:paraId="26C8DA07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0</w:t>
            </w:r>
          </w:p>
          <w:p w14:paraId="02611324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40</w:t>
            </w:r>
          </w:p>
          <w:p w14:paraId="56EE1779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5</w:t>
            </w:r>
          </w:p>
          <w:p w14:paraId="07076E54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36</w:t>
            </w:r>
          </w:p>
          <w:p w14:paraId="1FEFEA83" w14:textId="5C9C2DE6" w:rsidR="00285B35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70</w:t>
            </w:r>
          </w:p>
          <w:p w14:paraId="5AFB307C" w14:textId="68D0F7FA" w:rsidR="00395DD3" w:rsidRPr="00CE44F5" w:rsidRDefault="00395DD3" w:rsidP="009B569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64</w:t>
            </w:r>
          </w:p>
        </w:tc>
      </w:tr>
      <w:tr w:rsidR="00395DD3" w:rsidRPr="00CE44F5" w14:paraId="75BA4312" w14:textId="77777777" w:rsidTr="00CE44F5">
        <w:tc>
          <w:tcPr>
            <w:tcW w:w="391" w:type="dxa"/>
          </w:tcPr>
          <w:p w14:paraId="548D59FE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7234" w:type="dxa"/>
          </w:tcPr>
          <w:p w14:paraId="097B313B" w14:textId="6A963F3E" w:rsidR="00B3437E" w:rsidRPr="00CE44F5" w:rsidRDefault="00B3437E" w:rsidP="00B3437E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Clean, well</w:t>
            </w:r>
            <w:r w:rsidR="00EA4325" w:rsidRPr="00CE44F5">
              <w:rPr>
                <w:b/>
                <w:sz w:val="20"/>
                <w:szCs w:val="20"/>
                <w:lang w:val="en-US"/>
              </w:rPr>
              <w:t xml:space="preserve"> </w:t>
            </w:r>
            <w:r w:rsidR="00510E10" w:rsidRPr="00CE44F5">
              <w:rPr>
                <w:b/>
                <w:sz w:val="20"/>
                <w:szCs w:val="20"/>
                <w:lang w:val="en-US"/>
              </w:rPr>
              <w:t>maintained</w:t>
            </w:r>
            <w:r w:rsidRPr="00CE44F5">
              <w:rPr>
                <w:b/>
                <w:sz w:val="20"/>
                <w:szCs w:val="20"/>
                <w:lang w:val="en-US"/>
              </w:rPr>
              <w:t>, safe</w:t>
            </w:r>
            <w:r w:rsidR="00B073CC">
              <w:rPr>
                <w:b/>
                <w:sz w:val="20"/>
                <w:szCs w:val="20"/>
                <w:lang w:val="en-US"/>
              </w:rPr>
              <w:t>ty</w:t>
            </w:r>
            <w:r w:rsidRPr="00CE44F5">
              <w:rPr>
                <w:b/>
                <w:sz w:val="20"/>
                <w:szCs w:val="20"/>
                <w:lang w:val="en-US"/>
              </w:rPr>
              <w:t xml:space="preserve"> and </w:t>
            </w:r>
            <w:r w:rsidR="00167281" w:rsidRPr="00CE44F5">
              <w:rPr>
                <w:b/>
                <w:sz w:val="20"/>
                <w:szCs w:val="20"/>
                <w:lang w:val="en-US"/>
              </w:rPr>
              <w:t>distraction (positive/negative)</w:t>
            </w:r>
          </w:p>
          <w:p w14:paraId="17FDDBFA" w14:textId="72855EA6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 If there are no cars</w:t>
            </w:r>
          </w:p>
          <w:p w14:paraId="13B8B3DB" w14:textId="018CF9C6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 If there are no busy motorways</w:t>
            </w:r>
          </w:p>
          <w:p w14:paraId="21251695" w14:textId="1856D0F6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9. If there is no smoking</w:t>
            </w:r>
          </w:p>
          <w:p w14:paraId="7FE87780" w14:textId="559B3167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3. If there are no sweet machines</w:t>
            </w:r>
          </w:p>
          <w:p w14:paraId="1372FB96" w14:textId="3DC31F10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5. If there are no dogs allowed</w:t>
            </w:r>
          </w:p>
          <w:p w14:paraId="1FCFAA27" w14:textId="018B747F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3. If it is safe (e.g. no motorways in the area, or dangerous people)</w:t>
            </w:r>
          </w:p>
          <w:p w14:paraId="544E8AE0" w14:textId="5E00CAC8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2. If it doesn’t smell (like exhaust gases, factories)</w:t>
            </w:r>
          </w:p>
          <w:p w14:paraId="05E6E00C" w14:textId="5F703FA9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8. If there is no access to the internet/Wi-Fi, then you won’t get distracted by your phone</w:t>
            </w:r>
          </w:p>
          <w:p w14:paraId="7FAD258B" w14:textId="126A4B2C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64. If there are no distracting activities where it’s not necessary to be active </w:t>
            </w:r>
          </w:p>
          <w:p w14:paraId="7BE13455" w14:textId="01B5750A" w:rsidR="00B3437E" w:rsidRPr="00CE44F5" w:rsidRDefault="00B3437E" w:rsidP="00B3437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0. If it is well-kept and clean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</w:tcPr>
          <w:p w14:paraId="09A1ABE0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1A4B61C1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90</w:t>
            </w:r>
          </w:p>
          <w:p w14:paraId="58F1F77D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70</w:t>
            </w:r>
          </w:p>
          <w:p w14:paraId="55B05019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09</w:t>
            </w:r>
          </w:p>
          <w:p w14:paraId="67FDB92E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42</w:t>
            </w:r>
          </w:p>
          <w:p w14:paraId="0BB5FB59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30</w:t>
            </w:r>
          </w:p>
          <w:p w14:paraId="5F782C71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00</w:t>
            </w:r>
          </w:p>
          <w:p w14:paraId="204DE436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92</w:t>
            </w:r>
          </w:p>
          <w:p w14:paraId="6738BA71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10</w:t>
            </w:r>
          </w:p>
          <w:p w14:paraId="06555E31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0B29711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5</w:t>
            </w:r>
          </w:p>
          <w:p w14:paraId="4FE3EAF9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40</w:t>
            </w:r>
          </w:p>
        </w:tc>
      </w:tr>
      <w:tr w:rsidR="00395DD3" w:rsidRPr="00CE44F5" w14:paraId="0D2D5B52" w14:textId="77777777" w:rsidTr="00CE44F5">
        <w:tc>
          <w:tcPr>
            <w:tcW w:w="391" w:type="dxa"/>
          </w:tcPr>
          <w:p w14:paraId="05AC09F8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7234" w:type="dxa"/>
          </w:tcPr>
          <w:p w14:paraId="1168DEF3" w14:textId="0FF2B9CF" w:rsidR="000A7C2D" w:rsidRPr="00CE44F5" w:rsidRDefault="000A7C2D" w:rsidP="000A7C2D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Attractive</w:t>
            </w:r>
            <w:r w:rsidR="00770409">
              <w:rPr>
                <w:b/>
                <w:sz w:val="20"/>
                <w:szCs w:val="20"/>
                <w:lang w:val="en-US"/>
              </w:rPr>
              <w:t>, seated activities not encouraged</w:t>
            </w:r>
            <w:r w:rsidRPr="00CE44F5">
              <w:rPr>
                <w:b/>
                <w:sz w:val="20"/>
                <w:szCs w:val="20"/>
                <w:lang w:val="en-US"/>
              </w:rPr>
              <w:t xml:space="preserve"> and suitable area</w:t>
            </w:r>
          </w:p>
          <w:p w14:paraId="7EEA9C06" w14:textId="12B9F55C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. If there is music with a fast rhythm</w:t>
            </w:r>
          </w:p>
          <w:p w14:paraId="3EB80AD5" w14:textId="0306797B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8. If there are not too many seating areas</w:t>
            </w:r>
          </w:p>
          <w:p w14:paraId="31FA5238" w14:textId="2A6F19DC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1. If there is a fairly cold temperature</w:t>
            </w:r>
          </w:p>
          <w:p w14:paraId="4EE954BA" w14:textId="033FCCEB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4. If there is lighting (evening)</w:t>
            </w:r>
          </w:p>
          <w:p w14:paraId="67AEC129" w14:textId="41A4FC22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5. If there is space to be active in (large and open)</w:t>
            </w:r>
          </w:p>
          <w:p w14:paraId="31CE666E" w14:textId="716976FF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5. If the space is outside</w:t>
            </w:r>
          </w:p>
          <w:p w14:paraId="65AB02B2" w14:textId="760712E3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7. If there is a lot of green (nature) in the area</w:t>
            </w:r>
          </w:p>
          <w:p w14:paraId="69B6942B" w14:textId="086C9138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lastRenderedPageBreak/>
              <w:t>58. If it is light, so in the daytime</w:t>
            </w:r>
          </w:p>
          <w:p w14:paraId="0A19C2EB" w14:textId="68F94207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1. If there is a nice temperature (not too hot and not too cold)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CE44F5" w:rsidRPr="00CE44F5" w:rsidDel="00285B35">
              <w:rPr>
                <w:sz w:val="20"/>
                <w:szCs w:val="20"/>
                <w:lang w:val="en-US"/>
              </w:rPr>
              <w:t xml:space="preserve"> </w:t>
            </w:r>
          </w:p>
          <w:p w14:paraId="3CA299EA" w14:textId="3A3822E1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1. If there is a proper surface for all kinds of sports/kinds of activities (e.g. skating)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</w:tcPr>
          <w:p w14:paraId="44F78791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67188C2E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20</w:t>
            </w:r>
          </w:p>
          <w:p w14:paraId="33C6BDFE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17</w:t>
            </w:r>
          </w:p>
          <w:p w14:paraId="6A7387B9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80</w:t>
            </w:r>
          </w:p>
          <w:p w14:paraId="6D2AA4DD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0</w:t>
            </w:r>
          </w:p>
          <w:p w14:paraId="18039844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64</w:t>
            </w:r>
          </w:p>
          <w:p w14:paraId="5CF5246B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20</w:t>
            </w:r>
          </w:p>
          <w:p w14:paraId="43831428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73</w:t>
            </w:r>
          </w:p>
          <w:p w14:paraId="16A922F8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lastRenderedPageBreak/>
              <w:t>2.91</w:t>
            </w:r>
          </w:p>
          <w:p w14:paraId="71AF2ECD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0</w:t>
            </w:r>
          </w:p>
          <w:p w14:paraId="41C0669D" w14:textId="169ED6E6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20</w:t>
            </w:r>
          </w:p>
        </w:tc>
      </w:tr>
      <w:tr w:rsidR="00395DD3" w:rsidRPr="00CE44F5" w14:paraId="1C7FA220" w14:textId="77777777" w:rsidTr="00CE44F5">
        <w:tc>
          <w:tcPr>
            <w:tcW w:w="391" w:type="dxa"/>
          </w:tcPr>
          <w:p w14:paraId="20151ACE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lastRenderedPageBreak/>
              <w:t>4.</w:t>
            </w:r>
          </w:p>
        </w:tc>
        <w:tc>
          <w:tcPr>
            <w:tcW w:w="7234" w:type="dxa"/>
          </w:tcPr>
          <w:p w14:paraId="2E907979" w14:textId="77777777" w:rsidR="000A7C2D" w:rsidRPr="00CE44F5" w:rsidRDefault="000A7C2D" w:rsidP="000A7C2D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Rewards and organized activities</w:t>
            </w:r>
          </w:p>
          <w:p w14:paraId="0A3124CD" w14:textId="77777777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. If activities are organized in playgrounds (competitions, tournaments)</w:t>
            </w:r>
          </w:p>
          <w:p w14:paraId="0E4D729C" w14:textId="77777777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0. A soccer tournament, of you win, you get money</w:t>
            </w:r>
          </w:p>
          <w:p w14:paraId="59D5E3CC" w14:textId="7C08FD86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9. If you get a present/rewards for being active, food for example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</w:tcPr>
          <w:p w14:paraId="7D90F3CE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3CE618DA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0</w:t>
            </w:r>
          </w:p>
          <w:p w14:paraId="53ADDFD7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70</w:t>
            </w:r>
          </w:p>
          <w:p w14:paraId="50711000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82</w:t>
            </w:r>
          </w:p>
        </w:tc>
      </w:tr>
      <w:tr w:rsidR="00395DD3" w:rsidRPr="00CE44F5" w14:paraId="50DB5589" w14:textId="77777777" w:rsidTr="00CE44F5">
        <w:tc>
          <w:tcPr>
            <w:tcW w:w="391" w:type="dxa"/>
          </w:tcPr>
          <w:p w14:paraId="677B5C19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.</w:t>
            </w:r>
          </w:p>
        </w:tc>
        <w:tc>
          <w:tcPr>
            <w:tcW w:w="7234" w:type="dxa"/>
          </w:tcPr>
          <w:p w14:paraId="514E2DF3" w14:textId="15EBA73D" w:rsidR="000A7C2D" w:rsidRPr="00CE44F5" w:rsidRDefault="000A7C2D" w:rsidP="000A7C2D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Active games</w:t>
            </w:r>
          </w:p>
          <w:p w14:paraId="6C4A7DD6" w14:textId="7726DE53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2. If there are no seated games available</w:t>
            </w:r>
          </w:p>
          <w:p w14:paraId="7264E303" w14:textId="19E14423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1. If Virtual Reality (VR) is used</w:t>
            </w:r>
          </w:p>
          <w:p w14:paraId="664340AF" w14:textId="2365DD68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3. If you’re alone and can do the movements in front of a television (you get bored less quickly)</w:t>
            </w:r>
          </w:p>
        </w:tc>
        <w:tc>
          <w:tcPr>
            <w:tcW w:w="1437" w:type="dxa"/>
          </w:tcPr>
          <w:p w14:paraId="3D1576A1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7B74DE6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30</w:t>
            </w:r>
          </w:p>
          <w:p w14:paraId="4D84B5B6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00</w:t>
            </w:r>
          </w:p>
          <w:p w14:paraId="773BEC0B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90</w:t>
            </w:r>
          </w:p>
        </w:tc>
      </w:tr>
      <w:tr w:rsidR="00395DD3" w:rsidRPr="00CE44F5" w14:paraId="085A636B" w14:textId="77777777" w:rsidTr="00CE44F5">
        <w:tc>
          <w:tcPr>
            <w:tcW w:w="391" w:type="dxa"/>
          </w:tcPr>
          <w:p w14:paraId="096D463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.</w:t>
            </w:r>
          </w:p>
        </w:tc>
        <w:tc>
          <w:tcPr>
            <w:tcW w:w="7234" w:type="dxa"/>
          </w:tcPr>
          <w:p w14:paraId="028BFB00" w14:textId="28B3F7B1" w:rsidR="000A7C2D" w:rsidRPr="00CE44F5" w:rsidRDefault="000A7C2D" w:rsidP="000A7C2D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Facilities</w:t>
            </w:r>
          </w:p>
          <w:p w14:paraId="6ED5B05F" w14:textId="1B320078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4. If there are drinking water fountains in the area</w:t>
            </w:r>
          </w:p>
          <w:p w14:paraId="154235F6" w14:textId="6848B3CA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0. If there is tap water to drink</w:t>
            </w:r>
          </w:p>
          <w:p w14:paraId="7526B794" w14:textId="48262F10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0. If there is a place to store your stuff</w:t>
            </w:r>
          </w:p>
          <w:p w14:paraId="45878D8A" w14:textId="7BE85B1D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7. If there is a community centre in the area</w:t>
            </w:r>
          </w:p>
          <w:p w14:paraId="4C2216F3" w14:textId="2247FF04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3. Clothes for sports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CE44F5" w:rsidRPr="00CE44F5" w:rsidDel="00285B35">
              <w:rPr>
                <w:sz w:val="20"/>
                <w:szCs w:val="20"/>
                <w:lang w:val="en-US"/>
              </w:rPr>
              <w:t xml:space="preserve"> </w:t>
            </w:r>
          </w:p>
          <w:p w14:paraId="34653483" w14:textId="38E7F04D" w:rsidR="000A7C2D" w:rsidRPr="00CE44F5" w:rsidRDefault="000A7C2D" w:rsidP="000A7C2D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0. If there is a place to relax, and have something to eat and drink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</w:tcPr>
          <w:p w14:paraId="299C5ED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6EEED1AA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50</w:t>
            </w:r>
          </w:p>
          <w:p w14:paraId="5AEE611D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45</w:t>
            </w:r>
          </w:p>
          <w:p w14:paraId="0610873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0</w:t>
            </w:r>
          </w:p>
          <w:p w14:paraId="431F9E6C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64</w:t>
            </w:r>
          </w:p>
          <w:p w14:paraId="2F0D687B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90</w:t>
            </w:r>
          </w:p>
          <w:p w14:paraId="306E08F5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3</w:t>
            </w:r>
          </w:p>
        </w:tc>
      </w:tr>
      <w:tr w:rsidR="00395DD3" w:rsidRPr="00CE44F5" w14:paraId="706FBF25" w14:textId="77777777" w:rsidTr="00CE44F5">
        <w:tc>
          <w:tcPr>
            <w:tcW w:w="391" w:type="dxa"/>
          </w:tcPr>
          <w:p w14:paraId="0EA4AD22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.</w:t>
            </w:r>
          </w:p>
        </w:tc>
        <w:tc>
          <w:tcPr>
            <w:tcW w:w="7234" w:type="dxa"/>
          </w:tcPr>
          <w:p w14:paraId="7304D7FD" w14:textId="4528BED1" w:rsidR="008F681A" w:rsidRPr="00CE44F5" w:rsidRDefault="008F681A" w:rsidP="008F681A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Ambience</w:t>
            </w:r>
            <w:r w:rsidR="003941C2">
              <w:rPr>
                <w:b/>
                <w:sz w:val="20"/>
                <w:szCs w:val="20"/>
                <w:lang w:val="en-US"/>
              </w:rPr>
              <w:t>, being allowed to be active</w:t>
            </w:r>
            <w:r w:rsidRPr="00CE44F5">
              <w:rPr>
                <w:b/>
                <w:sz w:val="20"/>
                <w:szCs w:val="20"/>
                <w:lang w:val="en-US"/>
              </w:rPr>
              <w:t xml:space="preserve"> and presence of others (positive/negative)</w:t>
            </w:r>
          </w:p>
          <w:p w14:paraId="5402503B" w14:textId="06C91830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 If there are (nice) people who are also active</w:t>
            </w:r>
          </w:p>
          <w:p w14:paraId="0869A636" w14:textId="6BB1B0C4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. If there are not too many people</w:t>
            </w:r>
          </w:p>
          <w:p w14:paraId="7F385D3F" w14:textId="1AD74C69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. If there are no police officers (otherwise you will also climb trees, etc.)</w:t>
            </w:r>
          </w:p>
          <w:p w14:paraId="27C52EAD" w14:textId="509B1FB3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1. If there are no strict rules about what you can and can not do</w:t>
            </w:r>
          </w:p>
          <w:p w14:paraId="55FE396A" w14:textId="6A1C01C6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6. If there are not too many people watching you (e.g. in a forest)</w:t>
            </w:r>
          </w:p>
          <w:p w14:paraId="749DCF71" w14:textId="4F7CEA69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0. If there are few elderly people (with regard to complaining about nuisance)</w:t>
            </w:r>
          </w:p>
          <w:p w14:paraId="658A730E" w14:textId="0639A40D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56. If there are no other people, then you’ll have more space </w:t>
            </w:r>
          </w:p>
          <w:p w14:paraId="69167D60" w14:textId="6C573B65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6. If there is supervision</w:t>
            </w:r>
          </w:p>
          <w:p w14:paraId="6086FC66" w14:textId="12D29255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26. If you can participate in a sport/exercise together </w:t>
            </w:r>
          </w:p>
          <w:p w14:paraId="19D9DD94" w14:textId="334474F6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75. If there are trainers </w:t>
            </w:r>
          </w:p>
          <w:p w14:paraId="2D39A8DC" w14:textId="6447D00A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81. It has to be fun for everyone </w:t>
            </w:r>
          </w:p>
          <w:p w14:paraId="68127A4D" w14:textId="4DFB2FDE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7. If there is a place that not too many people know about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CE44F5" w:rsidRPr="00CE44F5" w:rsidDel="00285B3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7" w:type="dxa"/>
          </w:tcPr>
          <w:p w14:paraId="27EADA9A" w14:textId="77777777" w:rsidR="00395DD3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2CE931B8" w14:textId="77777777" w:rsidR="003941C2" w:rsidRPr="00CE44F5" w:rsidRDefault="003941C2" w:rsidP="00C67404">
            <w:pPr>
              <w:rPr>
                <w:sz w:val="20"/>
                <w:szCs w:val="20"/>
                <w:lang w:val="en-US"/>
              </w:rPr>
            </w:pPr>
          </w:p>
          <w:p w14:paraId="77D11EBB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0</w:t>
            </w:r>
          </w:p>
          <w:p w14:paraId="2C94F581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30</w:t>
            </w:r>
          </w:p>
          <w:p w14:paraId="699B1C38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40</w:t>
            </w:r>
          </w:p>
          <w:p w14:paraId="7E967FAF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33</w:t>
            </w:r>
          </w:p>
          <w:p w14:paraId="6EAD59A1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20</w:t>
            </w:r>
          </w:p>
          <w:p w14:paraId="0B54557A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2</w:t>
            </w:r>
          </w:p>
          <w:p w14:paraId="3D5FD0A8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2</w:t>
            </w:r>
          </w:p>
          <w:p w14:paraId="1FD4A4BC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30</w:t>
            </w:r>
          </w:p>
          <w:p w14:paraId="3BC082C2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00</w:t>
            </w:r>
          </w:p>
          <w:p w14:paraId="63652ABC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80</w:t>
            </w:r>
          </w:p>
          <w:p w14:paraId="3B255B78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2</w:t>
            </w:r>
          </w:p>
          <w:p w14:paraId="2332D706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0</w:t>
            </w:r>
          </w:p>
        </w:tc>
      </w:tr>
      <w:tr w:rsidR="00395DD3" w:rsidRPr="00CE44F5" w14:paraId="6A31C27F" w14:textId="77777777" w:rsidTr="00CE44F5">
        <w:tc>
          <w:tcPr>
            <w:tcW w:w="391" w:type="dxa"/>
          </w:tcPr>
          <w:p w14:paraId="0A04D09A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.</w:t>
            </w:r>
          </w:p>
        </w:tc>
        <w:tc>
          <w:tcPr>
            <w:tcW w:w="7234" w:type="dxa"/>
          </w:tcPr>
          <w:p w14:paraId="527586F2" w14:textId="54DBDB70" w:rsidR="008F681A" w:rsidRPr="00CE44F5" w:rsidRDefault="00C43FBD" w:rsidP="008F681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510E10" w:rsidRPr="00CE44F5">
              <w:rPr>
                <w:b/>
                <w:sz w:val="20"/>
                <w:szCs w:val="20"/>
                <w:lang w:val="en-US"/>
              </w:rPr>
              <w:t>ffordable and proximity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8F681A" w:rsidRPr="00CE44F5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42B73A75" w14:textId="66ED3B6B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2. If it is for free</w:t>
            </w:r>
          </w:p>
          <w:p w14:paraId="65AEB905" w14:textId="359119B1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5. If the area is centra</w:t>
            </w:r>
            <w:r w:rsidR="00CE44F5" w:rsidRPr="00CE44F5">
              <w:rPr>
                <w:sz w:val="20"/>
                <w:szCs w:val="20"/>
                <w:lang w:val="en-US"/>
              </w:rPr>
              <w:t>l</w:t>
            </w:r>
          </w:p>
          <w:p w14:paraId="0E2C8B96" w14:textId="29A7C79D" w:rsidR="008F681A" w:rsidRPr="00CE44F5" w:rsidRDefault="008F681A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. If you can swim for free, for example</w:t>
            </w:r>
          </w:p>
        </w:tc>
        <w:tc>
          <w:tcPr>
            <w:tcW w:w="1437" w:type="dxa"/>
          </w:tcPr>
          <w:p w14:paraId="5DF3C4CC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</w:p>
          <w:p w14:paraId="6BD1A5A4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00</w:t>
            </w:r>
          </w:p>
          <w:p w14:paraId="64CC751E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30</w:t>
            </w:r>
          </w:p>
          <w:p w14:paraId="12B5F983" w14:textId="77777777" w:rsidR="00395DD3" w:rsidRPr="00CE44F5" w:rsidRDefault="00395DD3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2</w:t>
            </w:r>
          </w:p>
        </w:tc>
      </w:tr>
      <w:tr w:rsidR="009B569E" w:rsidRPr="00CE44F5" w14:paraId="2BF645D0" w14:textId="77777777" w:rsidTr="00CE44F5">
        <w:tc>
          <w:tcPr>
            <w:tcW w:w="391" w:type="dxa"/>
          </w:tcPr>
          <w:p w14:paraId="312178CA" w14:textId="3D2FE05B" w:rsidR="009B569E" w:rsidRPr="00CE44F5" w:rsidRDefault="0055371B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.</w:t>
            </w:r>
          </w:p>
        </w:tc>
        <w:tc>
          <w:tcPr>
            <w:tcW w:w="7234" w:type="dxa"/>
          </w:tcPr>
          <w:p w14:paraId="21E0F9B5" w14:textId="24A18C1B" w:rsidR="009B569E" w:rsidRPr="00CE44F5" w:rsidRDefault="009B569E" w:rsidP="008F681A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 xml:space="preserve">Challenging, motivating, exciting and </w:t>
            </w:r>
            <w:r w:rsidR="00510E10" w:rsidRPr="00CE44F5">
              <w:rPr>
                <w:b/>
                <w:sz w:val="20"/>
                <w:szCs w:val="20"/>
                <w:lang w:val="en-US"/>
              </w:rPr>
              <w:t>adventurou</w:t>
            </w:r>
            <w:r w:rsidR="00CE44F5" w:rsidRPr="00CE44F5">
              <w:rPr>
                <w:b/>
                <w:sz w:val="20"/>
                <w:szCs w:val="20"/>
                <w:lang w:val="en-US"/>
              </w:rPr>
              <w:t>s</w:t>
            </w:r>
            <w:r w:rsidR="00CE44F5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CE44F5" w:rsidRPr="00CE44F5" w:rsidDel="00CE44F5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3CE50843" w14:textId="0ED7C101" w:rsidR="009B569E" w:rsidRPr="00CE44F5" w:rsidRDefault="009B569E" w:rsidP="008F681A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8. That it is not very clear what you should do, that you have to think for yourself about the activities that you can do with what is available</w:t>
            </w:r>
          </w:p>
          <w:p w14:paraId="397AC789" w14:textId="77777777" w:rsidR="009B569E" w:rsidRPr="00CE44F5" w:rsidRDefault="009B569E" w:rsidP="009B569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5. If there is a playground for adults (more exciting and bigger playground equipment)</w:t>
            </w:r>
          </w:p>
          <w:p w14:paraId="3D393DF3" w14:textId="1C436D16" w:rsidR="009B569E" w:rsidRPr="00CE44F5" w:rsidRDefault="009B569E" w:rsidP="009B569E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4. Child-friendly but in a mature way</w:t>
            </w:r>
          </w:p>
          <w:p w14:paraId="6C23AC21" w14:textId="0C448FA2" w:rsidR="009B569E" w:rsidRPr="00CE44F5" w:rsidRDefault="009B569E" w:rsidP="008F681A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4. When it is cold you want to move to get warm</w:t>
            </w:r>
          </w:p>
        </w:tc>
        <w:tc>
          <w:tcPr>
            <w:tcW w:w="1437" w:type="dxa"/>
          </w:tcPr>
          <w:p w14:paraId="7753F6B5" w14:textId="77777777" w:rsidR="009B569E" w:rsidRPr="00CE44F5" w:rsidRDefault="009B569E" w:rsidP="00C67404">
            <w:pPr>
              <w:rPr>
                <w:sz w:val="20"/>
                <w:szCs w:val="20"/>
                <w:lang w:val="en-US"/>
              </w:rPr>
            </w:pPr>
          </w:p>
          <w:p w14:paraId="36459A67" w14:textId="77777777" w:rsidR="009B569E" w:rsidRPr="00CE44F5" w:rsidRDefault="009B569E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00</w:t>
            </w:r>
          </w:p>
          <w:p w14:paraId="27412DC6" w14:textId="77777777" w:rsidR="009B569E" w:rsidRPr="00CE44F5" w:rsidRDefault="009B569E" w:rsidP="00C67404">
            <w:pPr>
              <w:rPr>
                <w:sz w:val="20"/>
                <w:szCs w:val="20"/>
                <w:lang w:val="en-US"/>
              </w:rPr>
            </w:pPr>
          </w:p>
          <w:p w14:paraId="580A55E3" w14:textId="77777777" w:rsidR="009B569E" w:rsidRPr="00CE44F5" w:rsidRDefault="009B569E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0</w:t>
            </w:r>
          </w:p>
          <w:p w14:paraId="1F8DD1AA" w14:textId="77777777" w:rsidR="009B569E" w:rsidRPr="00CE44F5" w:rsidRDefault="009B569E" w:rsidP="00C67404">
            <w:pPr>
              <w:rPr>
                <w:sz w:val="20"/>
                <w:szCs w:val="20"/>
                <w:lang w:val="en-US"/>
              </w:rPr>
            </w:pPr>
          </w:p>
          <w:p w14:paraId="1DF2E572" w14:textId="77777777" w:rsidR="009B569E" w:rsidRPr="00CE44F5" w:rsidRDefault="009B569E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70</w:t>
            </w:r>
          </w:p>
          <w:p w14:paraId="2F8F6A85" w14:textId="0A590C1A" w:rsidR="009B569E" w:rsidRPr="00CE44F5" w:rsidRDefault="009B569E" w:rsidP="00C67404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17</w:t>
            </w:r>
          </w:p>
        </w:tc>
      </w:tr>
    </w:tbl>
    <w:p w14:paraId="1681BA4A" w14:textId="77777777" w:rsidR="00CE44F5" w:rsidRPr="00CE44F5" w:rsidRDefault="00CE44F5" w:rsidP="00CE44F5">
      <w:pPr>
        <w:pStyle w:val="Geenafstand"/>
        <w:spacing w:line="276" w:lineRule="auto"/>
        <w:rPr>
          <w:rFonts w:cs="Times New Roman"/>
          <w:sz w:val="20"/>
          <w:szCs w:val="20"/>
          <w:lang w:val="en-US"/>
        </w:rPr>
      </w:pPr>
      <w:r w:rsidRPr="00CE44F5">
        <w:rPr>
          <w:rFonts w:cs="Times New Roman"/>
          <w:sz w:val="20"/>
          <w:szCs w:val="20"/>
          <w:vertAlign w:val="superscript"/>
          <w:lang w:val="en-US"/>
        </w:rPr>
        <w:t>a</w:t>
      </w:r>
      <w:r w:rsidRPr="00CE44F5">
        <w:rPr>
          <w:rFonts w:cs="Times New Roman"/>
          <w:sz w:val="20"/>
          <w:szCs w:val="20"/>
          <w:lang w:val="en-US"/>
        </w:rPr>
        <w:t xml:space="preserve"> Indicates a statement is reallocated by researchers</w:t>
      </w:r>
    </w:p>
    <w:p w14:paraId="09D4540C" w14:textId="77777777" w:rsidR="00CE44F5" w:rsidRPr="00CE44F5" w:rsidRDefault="00CE44F5" w:rsidP="00CE44F5">
      <w:pPr>
        <w:pStyle w:val="Geenafstand"/>
        <w:spacing w:line="276" w:lineRule="auto"/>
        <w:rPr>
          <w:rFonts w:cs="Times New Roman"/>
          <w:sz w:val="20"/>
          <w:szCs w:val="20"/>
          <w:lang w:val="en-US"/>
        </w:rPr>
      </w:pPr>
      <w:r w:rsidRPr="00CE44F5">
        <w:rPr>
          <w:rFonts w:cs="Times New Roman"/>
          <w:sz w:val="20"/>
          <w:szCs w:val="20"/>
          <w:vertAlign w:val="superscript"/>
          <w:lang w:val="en-US"/>
        </w:rPr>
        <w:t>b</w:t>
      </w:r>
      <w:r w:rsidRPr="00CE44F5">
        <w:rPr>
          <w:rFonts w:cs="Times New Roman"/>
          <w:sz w:val="20"/>
          <w:szCs w:val="20"/>
          <w:lang w:val="en-US"/>
        </w:rPr>
        <w:t xml:space="preserve"> Indicates a new cluster is created by researchers as a result of reallocation of statements</w:t>
      </w:r>
    </w:p>
    <w:p w14:paraId="11FF6CEA" w14:textId="4ED8509F" w:rsidR="00395DD3" w:rsidRPr="00810D2B" w:rsidRDefault="00395DD3" w:rsidP="00395DD3">
      <w:pPr>
        <w:rPr>
          <w:sz w:val="20"/>
          <w:szCs w:val="20"/>
          <w:lang w:val="en-US"/>
        </w:rPr>
      </w:pPr>
    </w:p>
    <w:p w14:paraId="3D3DE39B" w14:textId="77777777" w:rsidR="00B91A7D" w:rsidRDefault="00B91A7D" w:rsidP="00B86B44">
      <w:pPr>
        <w:rPr>
          <w:rFonts w:cs="Times New Roman"/>
          <w:color w:val="000000" w:themeColor="text1"/>
          <w:lang w:val="en-US"/>
        </w:rPr>
      </w:pPr>
    </w:p>
    <w:p w14:paraId="0A517F2A" w14:textId="77777777" w:rsidR="00B91A7D" w:rsidRDefault="00B91A7D" w:rsidP="00B86B44">
      <w:pPr>
        <w:rPr>
          <w:rFonts w:cs="Times New Roman"/>
          <w:color w:val="000000" w:themeColor="text1"/>
          <w:lang w:val="en-US"/>
        </w:rPr>
      </w:pPr>
    </w:p>
    <w:p w14:paraId="7388172A" w14:textId="77777777" w:rsidR="00B91A7D" w:rsidRDefault="00B91A7D" w:rsidP="00B86B44">
      <w:pPr>
        <w:rPr>
          <w:rFonts w:cs="Times New Roman"/>
          <w:color w:val="000000" w:themeColor="text1"/>
          <w:lang w:val="en-US"/>
        </w:rPr>
      </w:pPr>
    </w:p>
    <w:p w14:paraId="46EDAD34" w14:textId="77777777" w:rsidR="00B91A7D" w:rsidRDefault="00B91A7D" w:rsidP="00B86B44">
      <w:pPr>
        <w:rPr>
          <w:rFonts w:cs="Times New Roman"/>
          <w:color w:val="000000" w:themeColor="text1"/>
          <w:lang w:val="en-US"/>
        </w:rPr>
      </w:pPr>
    </w:p>
    <w:p w14:paraId="271A82FA" w14:textId="77777777" w:rsidR="00B91A7D" w:rsidRDefault="00B91A7D" w:rsidP="00B86B44">
      <w:pPr>
        <w:rPr>
          <w:rFonts w:cs="Times New Roman"/>
          <w:color w:val="000000" w:themeColor="text1"/>
          <w:lang w:val="en-US"/>
        </w:rPr>
      </w:pPr>
    </w:p>
    <w:p w14:paraId="3F1F778E" w14:textId="77777777" w:rsidR="00B91A7D" w:rsidRDefault="00B91A7D" w:rsidP="00B86B44">
      <w:pPr>
        <w:rPr>
          <w:rFonts w:cs="Times New Roman"/>
          <w:color w:val="000000" w:themeColor="text1"/>
          <w:lang w:val="en-US"/>
        </w:rPr>
      </w:pPr>
    </w:p>
    <w:p w14:paraId="353A480C" w14:textId="77777777" w:rsidR="00B91A7D" w:rsidRDefault="00B91A7D" w:rsidP="00B86B44">
      <w:pPr>
        <w:rPr>
          <w:rFonts w:cs="Times New Roman"/>
          <w:color w:val="000000" w:themeColor="text1"/>
          <w:lang w:val="en-US"/>
        </w:rPr>
      </w:pPr>
    </w:p>
    <w:p w14:paraId="17EAB673" w14:textId="77777777" w:rsidR="00B91A7D" w:rsidRDefault="00B91A7D" w:rsidP="00B86B44">
      <w:pPr>
        <w:rPr>
          <w:rFonts w:cs="Times New Roman"/>
          <w:color w:val="000000" w:themeColor="text1"/>
          <w:lang w:val="en-US"/>
        </w:rPr>
      </w:pPr>
    </w:p>
    <w:p w14:paraId="42F117C7" w14:textId="77777777" w:rsidR="00770409" w:rsidRDefault="00770409" w:rsidP="00B86B44">
      <w:pPr>
        <w:rPr>
          <w:rFonts w:cs="Times New Roman"/>
          <w:color w:val="000000" w:themeColor="text1"/>
          <w:sz w:val="22"/>
          <w:lang w:val="en-US"/>
        </w:rPr>
      </w:pPr>
    </w:p>
    <w:p w14:paraId="45111E79" w14:textId="58DDCA07" w:rsidR="00A27AFF" w:rsidRPr="00770409" w:rsidRDefault="00E72D2E" w:rsidP="00B86B44">
      <w:pPr>
        <w:rPr>
          <w:rFonts w:asciiTheme="majorHAnsi" w:hAnsiTheme="majorHAnsi"/>
          <w:sz w:val="18"/>
          <w:szCs w:val="20"/>
          <w:lang w:val="en-US"/>
        </w:rPr>
      </w:pPr>
      <w:r w:rsidRPr="00770409">
        <w:rPr>
          <w:rFonts w:cs="Times New Roman"/>
          <w:color w:val="000000" w:themeColor="text1"/>
          <w:sz w:val="22"/>
          <w:lang w:val="en-US"/>
        </w:rPr>
        <w:lastRenderedPageBreak/>
        <w:t xml:space="preserve">Table 2. Clusters, </w:t>
      </w:r>
      <w:r w:rsidR="006D6746">
        <w:rPr>
          <w:rFonts w:cs="Times New Roman"/>
          <w:color w:val="000000" w:themeColor="text1"/>
          <w:sz w:val="22"/>
          <w:lang w:val="en-US"/>
        </w:rPr>
        <w:t>underlying ideas</w:t>
      </w:r>
      <w:r w:rsidRPr="00770409">
        <w:rPr>
          <w:rFonts w:cs="Times New Roman"/>
          <w:color w:val="000000" w:themeColor="text1"/>
          <w:sz w:val="22"/>
          <w:lang w:val="en-US"/>
        </w:rPr>
        <w:t xml:space="preserve"> and importance ratings of </w:t>
      </w:r>
      <w:r w:rsidR="00AB0A35" w:rsidRPr="00AB0A35">
        <w:rPr>
          <w:rFonts w:cs="AppleSystemUIFont"/>
          <w:color w:val="353535"/>
          <w:sz w:val="22"/>
          <w:szCs w:val="22"/>
          <w:lang w:val="en-US"/>
        </w:rPr>
        <w:t xml:space="preserve">year </w:t>
      </w:r>
      <w:r w:rsidR="00AB0A35" w:rsidRPr="00AB0A35">
        <w:rPr>
          <w:rFonts w:cs="AppleSystemUIFont"/>
          <w:color w:val="353535"/>
          <w:sz w:val="22"/>
          <w:szCs w:val="22"/>
          <w:lang w:val="en-US"/>
        </w:rPr>
        <w:t>2</w:t>
      </w:r>
      <w:r w:rsidR="00AB0A35" w:rsidRPr="00AB0A35">
        <w:rPr>
          <w:rFonts w:cs="AppleSystemUIFont"/>
          <w:color w:val="353535"/>
          <w:sz w:val="22"/>
          <w:szCs w:val="22"/>
          <w:lang w:val="en-US"/>
        </w:rPr>
        <w:t xml:space="preserve"> of 4-year pre-vocational secondary educ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2"/>
        <w:gridCol w:w="6949"/>
        <w:gridCol w:w="1581"/>
      </w:tblGrid>
      <w:tr w:rsidR="007D5099" w:rsidRPr="00810D2B" w14:paraId="3F987E3A" w14:textId="77777777" w:rsidTr="007D5099">
        <w:tc>
          <w:tcPr>
            <w:tcW w:w="534" w:type="dxa"/>
          </w:tcPr>
          <w:p w14:paraId="4F993336" w14:textId="77777777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434E7EFA" w14:textId="35762121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Clusters and statements</w:t>
            </w:r>
          </w:p>
        </w:tc>
        <w:tc>
          <w:tcPr>
            <w:tcW w:w="1591" w:type="dxa"/>
          </w:tcPr>
          <w:p w14:paraId="356A06ED" w14:textId="0FE1C8AF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Importance</w:t>
            </w:r>
          </w:p>
        </w:tc>
      </w:tr>
      <w:tr w:rsidR="007D5099" w:rsidRPr="00810D2B" w14:paraId="2532291C" w14:textId="77777777" w:rsidTr="007D5099">
        <w:tc>
          <w:tcPr>
            <w:tcW w:w="534" w:type="dxa"/>
          </w:tcPr>
          <w:p w14:paraId="582F3F86" w14:textId="63DC95F2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7087" w:type="dxa"/>
          </w:tcPr>
          <w:p w14:paraId="44C2AE89" w14:textId="52F13625" w:rsidR="00F47296" w:rsidRPr="00810D2B" w:rsidRDefault="00F47296" w:rsidP="00F47296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Variation and attributes</w:t>
            </w:r>
          </w:p>
          <w:p w14:paraId="76709105" w14:textId="1D5AC706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 xml:space="preserve">21. If there are more mountain bike trails </w:t>
            </w:r>
          </w:p>
          <w:p w14:paraId="3EE78E00" w14:textId="3E91FA89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2. If there are more grassy areas</w:t>
            </w:r>
          </w:p>
          <w:p w14:paraId="1E6AD708" w14:textId="01452CF2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3. If there is a beach or a park nearby, for beach volleyball for example</w:t>
            </w:r>
          </w:p>
          <w:p w14:paraId="2F7BC9A4" w14:textId="55D9E4DA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2. If there is more to do in the direct environment</w:t>
            </w:r>
          </w:p>
          <w:p w14:paraId="2443550B" w14:textId="232D6E18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7. If there are enough hiding places</w:t>
            </w:r>
          </w:p>
          <w:p w14:paraId="2BB993A7" w14:textId="20E54711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1. If there are big trees you can climb</w:t>
            </w:r>
          </w:p>
          <w:p w14:paraId="1AB17427" w14:textId="16E4216F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1. If there are walls or trees you can climb in or over</w:t>
            </w:r>
          </w:p>
          <w:p w14:paraId="34C14705" w14:textId="7F9E7087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.If there are more possibilities (playground equipment) to be active in the playground, for example cool slides, a cable car, ball pit, karting track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9CD34A6" w14:textId="0C7240E1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7. If you can do several sports/activities because there are various sports fields, for example a soccer pitch, basketball court, athletics track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6DA9FB7" w14:textId="41EACF1A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3. If there are some goals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6D8E924" w14:textId="2F437560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2. If there is play and/or sports equipment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369683F" w14:textId="1B3A9A54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7. Fitness equipment outside, in the park for example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7A4EA52" w14:textId="5E9A2529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7. Fitness equipment in shopping centres or at home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1" w:type="dxa"/>
          </w:tcPr>
          <w:p w14:paraId="1DC02023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</w:p>
          <w:p w14:paraId="6E9D8E25" w14:textId="77777777" w:rsidR="007D5099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62</w:t>
            </w:r>
          </w:p>
          <w:p w14:paraId="2D6308D8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8</w:t>
            </w:r>
          </w:p>
          <w:p w14:paraId="6690DE9D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38</w:t>
            </w:r>
          </w:p>
          <w:p w14:paraId="7DF5B244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3</w:t>
            </w:r>
          </w:p>
          <w:p w14:paraId="78BBEE4E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95</w:t>
            </w:r>
          </w:p>
          <w:p w14:paraId="394C7027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97</w:t>
            </w:r>
          </w:p>
          <w:p w14:paraId="33FD4CA1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7</w:t>
            </w:r>
          </w:p>
          <w:p w14:paraId="7CDA3816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38</w:t>
            </w:r>
          </w:p>
          <w:p w14:paraId="4790F17E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</w:p>
          <w:p w14:paraId="2D19215B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74</w:t>
            </w:r>
          </w:p>
          <w:p w14:paraId="7493BDA6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</w:p>
          <w:p w14:paraId="60CDAE8C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5</w:t>
            </w:r>
          </w:p>
          <w:p w14:paraId="4DAE0873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36</w:t>
            </w:r>
          </w:p>
          <w:p w14:paraId="5FADB1B2" w14:textId="77777777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8</w:t>
            </w:r>
          </w:p>
          <w:p w14:paraId="7CBE222E" w14:textId="54057986" w:rsidR="009F4FAE" w:rsidRPr="00810D2B" w:rsidRDefault="009F4FA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95</w:t>
            </w:r>
          </w:p>
        </w:tc>
      </w:tr>
      <w:tr w:rsidR="007D5099" w:rsidRPr="00810D2B" w14:paraId="6F15015B" w14:textId="77777777" w:rsidTr="007D5099">
        <w:tc>
          <w:tcPr>
            <w:tcW w:w="534" w:type="dxa"/>
          </w:tcPr>
          <w:p w14:paraId="105FEE51" w14:textId="2586E304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7087" w:type="dxa"/>
          </w:tcPr>
          <w:p w14:paraId="183F7013" w14:textId="715D0B07" w:rsidR="00F47296" w:rsidRPr="00810D2B" w:rsidRDefault="00F47296" w:rsidP="00F47296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Variation and challenging</w:t>
            </w:r>
            <w:r w:rsidR="005B0037">
              <w:rPr>
                <w:b/>
                <w:sz w:val="20"/>
                <w:szCs w:val="20"/>
                <w:lang w:val="en-US"/>
              </w:rPr>
              <w:t>, motivating, exciting and adventurous</w:t>
            </w:r>
          </w:p>
          <w:p w14:paraId="092E0081" w14:textId="1A46B674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 If being active in a certain area continues to be fun for a long time</w:t>
            </w:r>
          </w:p>
          <w:p w14:paraId="614D0BD0" w14:textId="25D24A52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. If there is the opportunity to try out all kinds of (original) sports in the area, for example miniature golf, yoga, swimming</w:t>
            </w:r>
          </w:p>
          <w:p w14:paraId="7EE7AFEA" w14:textId="0F79FEE3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 xml:space="preserve">14. If the area is more challenging due to the availability of playground equipment </w:t>
            </w:r>
          </w:p>
          <w:p w14:paraId="5D6651CC" w14:textId="56340ECC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5. If you can also do activities in the dark, for example, hide and seek, glow in the dark</w:t>
            </w:r>
          </w:p>
          <w:p w14:paraId="3ACD8A82" w14:textId="26289B20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8. If there is a place for role-playing games, for example two castles across from each other, or playing mothers and fathers</w:t>
            </w:r>
          </w:p>
          <w:p w14:paraId="23872F26" w14:textId="7ED3ED7E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5. An obstacle course or storm track where you can run</w:t>
            </w:r>
          </w:p>
          <w:p w14:paraId="74F93602" w14:textId="234AF6EF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7. If you can do various activities in an indoor environment for a couple of hours, trampoline jumping for example</w:t>
            </w:r>
          </w:p>
          <w:p w14:paraId="04C59602" w14:textId="0DEFE18E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1. If there is something to do that you have never done before (original playground equipment)</w:t>
            </w:r>
          </w:p>
          <w:p w14:paraId="654F86D4" w14:textId="46ACB6F0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5. If there is a special activity (e.g. storm track)</w:t>
            </w:r>
          </w:p>
          <w:p w14:paraId="5845FBEC" w14:textId="6AF2F16C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4.If it looks challenging (encouragement through the environment)</w:t>
            </w:r>
          </w:p>
          <w:p w14:paraId="65E05B3B" w14:textId="0524AD15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3. The possibility to compete in contests</w:t>
            </w:r>
          </w:p>
          <w:p w14:paraId="32DF4936" w14:textId="4FD6F67E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6. If there are more fun things to do on the way to school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B46566B" w14:textId="492ED18A" w:rsidR="00F47296" w:rsidRPr="00810D2B" w:rsidRDefault="00F47296" w:rsidP="00F4729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7. If there are things to photograph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1" w:type="dxa"/>
          </w:tcPr>
          <w:p w14:paraId="00FDFCDB" w14:textId="77777777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</w:p>
          <w:p w14:paraId="2ADA111C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18</w:t>
            </w:r>
          </w:p>
          <w:p w14:paraId="4A9D0755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74</w:t>
            </w:r>
          </w:p>
          <w:p w14:paraId="7CB02BAA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</w:p>
          <w:p w14:paraId="0D88204E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92</w:t>
            </w:r>
          </w:p>
          <w:p w14:paraId="77FE24F7" w14:textId="77777777" w:rsidR="00F47296" w:rsidRPr="00810D2B" w:rsidRDefault="00F47296" w:rsidP="00122F0D">
            <w:pPr>
              <w:rPr>
                <w:sz w:val="20"/>
                <w:szCs w:val="20"/>
                <w:lang w:val="en-US"/>
              </w:rPr>
            </w:pPr>
          </w:p>
          <w:p w14:paraId="149F2D2E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3</w:t>
            </w:r>
          </w:p>
          <w:p w14:paraId="251A6BE6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</w:p>
          <w:p w14:paraId="01AA2CF3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51</w:t>
            </w:r>
          </w:p>
          <w:p w14:paraId="0DE31635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</w:p>
          <w:p w14:paraId="5BD7B7DC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8</w:t>
            </w:r>
          </w:p>
          <w:p w14:paraId="2F5D05DE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5</w:t>
            </w:r>
          </w:p>
          <w:p w14:paraId="67E9844B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</w:p>
          <w:p w14:paraId="04850DA3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67</w:t>
            </w:r>
          </w:p>
          <w:p w14:paraId="6BDD0426" w14:textId="77777777" w:rsidR="00F47296" w:rsidRPr="00810D2B" w:rsidRDefault="00F47296" w:rsidP="00122F0D">
            <w:pPr>
              <w:rPr>
                <w:sz w:val="20"/>
                <w:szCs w:val="20"/>
                <w:lang w:val="en-US"/>
              </w:rPr>
            </w:pPr>
          </w:p>
          <w:p w14:paraId="743D8F6D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38</w:t>
            </w:r>
          </w:p>
          <w:p w14:paraId="3787B027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56</w:t>
            </w:r>
          </w:p>
          <w:p w14:paraId="4A981C9C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31</w:t>
            </w:r>
          </w:p>
          <w:p w14:paraId="7BF5A4CA" w14:textId="77777777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96</w:t>
            </w:r>
          </w:p>
          <w:p w14:paraId="646E1B2A" w14:textId="19BFDB76" w:rsidR="00DE15A8" w:rsidRPr="00810D2B" w:rsidRDefault="00DE15A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36</w:t>
            </w:r>
          </w:p>
        </w:tc>
      </w:tr>
      <w:tr w:rsidR="007D5099" w:rsidRPr="00810D2B" w14:paraId="29C0F850" w14:textId="77777777" w:rsidTr="007D5099">
        <w:tc>
          <w:tcPr>
            <w:tcW w:w="534" w:type="dxa"/>
          </w:tcPr>
          <w:p w14:paraId="13E1FDDE" w14:textId="488E6935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7087" w:type="dxa"/>
          </w:tcPr>
          <w:p w14:paraId="2ED7F113" w14:textId="0CDEC491" w:rsidR="00F47296" w:rsidRPr="00810D2B" w:rsidRDefault="00F47296" w:rsidP="00F47296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 xml:space="preserve">Active games and </w:t>
            </w:r>
            <w:r w:rsidR="005B0037">
              <w:rPr>
                <w:b/>
                <w:sz w:val="20"/>
                <w:szCs w:val="20"/>
                <w:lang w:val="en-US"/>
              </w:rPr>
              <w:t>challenging, motivating, exciting and adventurous</w:t>
            </w:r>
          </w:p>
          <w:p w14:paraId="43C2DBBC" w14:textId="33006B4B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. More virtual opportunities to be able to be active</w:t>
            </w:r>
          </w:p>
          <w:p w14:paraId="25749DFB" w14:textId="77777777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. Activities that give you a kick, sports that you do not often do, many different activities available</w:t>
            </w:r>
          </w:p>
          <w:p w14:paraId="28866AD1" w14:textId="3220E4ED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0. The ability to visualise your improvements, for example with a timer</w:t>
            </w:r>
          </w:p>
          <w:p w14:paraId="28219AE4" w14:textId="32FB3948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4. If you are able to figure out how something works by yourself</w:t>
            </w:r>
          </w:p>
          <w:p w14:paraId="2B2F0395" w14:textId="6AD1492F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9. If technology is used in sports (e.g. a dance mat)</w:t>
            </w:r>
          </w:p>
          <w:p w14:paraId="0677B5EC" w14:textId="79F17B98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5. If there are exciting activities to do (e.g. paintball), adrenaline</w:t>
            </w:r>
          </w:p>
          <w:p w14:paraId="1BD4E8A1" w14:textId="2D91DE9A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3. If there is a soccer wall that instructs you where to shoot and measures how hard you shoot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46FD534" w14:textId="0CA64FBA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4. If activity in the environment contains a game component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FD4E039" w14:textId="557ECFBB" w:rsidR="00F47296" w:rsidRPr="00810D2B" w:rsidRDefault="00F47296" w:rsidP="00F47296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8. If more active games (e.g. on your phone) are made available (e.g. just dance)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E72D2E" w:rsidRPr="00810D2B" w:rsidDel="00E72D2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91" w:type="dxa"/>
          </w:tcPr>
          <w:p w14:paraId="2EE68C2A" w14:textId="77777777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</w:p>
          <w:p w14:paraId="5D9BE287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05</w:t>
            </w:r>
          </w:p>
          <w:p w14:paraId="12B70249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58</w:t>
            </w:r>
          </w:p>
          <w:p w14:paraId="41A72B7D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</w:p>
          <w:p w14:paraId="453C3A2B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8</w:t>
            </w:r>
          </w:p>
          <w:p w14:paraId="6827807C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1</w:t>
            </w:r>
          </w:p>
          <w:p w14:paraId="13232D1A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33</w:t>
            </w:r>
          </w:p>
          <w:p w14:paraId="79CF6EB2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74</w:t>
            </w:r>
          </w:p>
          <w:p w14:paraId="33E88AC7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49</w:t>
            </w:r>
          </w:p>
          <w:p w14:paraId="350C5A77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</w:p>
          <w:p w14:paraId="6AB62ADA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1</w:t>
            </w:r>
          </w:p>
          <w:p w14:paraId="5BB14FA9" w14:textId="77777777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</w:p>
          <w:p w14:paraId="04AADBDA" w14:textId="7A45E2CB" w:rsidR="00FB003F" w:rsidRPr="00810D2B" w:rsidRDefault="00FB003F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3</w:t>
            </w:r>
          </w:p>
        </w:tc>
      </w:tr>
      <w:tr w:rsidR="007D5099" w:rsidRPr="00810D2B" w14:paraId="2F30E264" w14:textId="77777777" w:rsidTr="007D5099">
        <w:tc>
          <w:tcPr>
            <w:tcW w:w="534" w:type="dxa"/>
          </w:tcPr>
          <w:p w14:paraId="6B02DECA" w14:textId="6996DD36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</w:t>
            </w:r>
          </w:p>
        </w:tc>
        <w:tc>
          <w:tcPr>
            <w:tcW w:w="7087" w:type="dxa"/>
          </w:tcPr>
          <w:p w14:paraId="1872F387" w14:textId="303385BE" w:rsidR="007F0811" w:rsidRPr="00810D2B" w:rsidRDefault="007F0811" w:rsidP="007F0811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Organized act</w:t>
            </w:r>
            <w:r w:rsidR="00777068" w:rsidRPr="00810D2B">
              <w:rPr>
                <w:b/>
                <w:sz w:val="20"/>
                <w:szCs w:val="20"/>
                <w:lang w:val="en-US"/>
              </w:rPr>
              <w:t>ivities</w:t>
            </w:r>
            <w:r w:rsidR="006F584C">
              <w:rPr>
                <w:b/>
                <w:sz w:val="20"/>
                <w:szCs w:val="20"/>
                <w:lang w:val="en-US"/>
              </w:rPr>
              <w:t xml:space="preserve"> and</w:t>
            </w:r>
            <w:r w:rsidR="00777068" w:rsidRPr="00810D2B">
              <w:rPr>
                <w:b/>
                <w:sz w:val="20"/>
                <w:szCs w:val="20"/>
                <w:lang w:val="en-US"/>
              </w:rPr>
              <w:t xml:space="preserve"> </w:t>
            </w:r>
            <w:r w:rsidR="005B0037">
              <w:rPr>
                <w:b/>
                <w:sz w:val="20"/>
                <w:szCs w:val="20"/>
                <w:lang w:val="en-US"/>
              </w:rPr>
              <w:t xml:space="preserve">affordable </w:t>
            </w:r>
          </w:p>
          <w:p w14:paraId="3851E720" w14:textId="512310A0" w:rsidR="007F0811" w:rsidRPr="00810D2B" w:rsidRDefault="007F0811" w:rsidP="007F0811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 xml:space="preserve">11. If activities are organized, for example morning warming-up exercises </w:t>
            </w:r>
          </w:p>
          <w:p w14:paraId="1504D7C1" w14:textId="78C5AF2C" w:rsidR="007F0811" w:rsidRPr="00810D2B" w:rsidRDefault="007F0811" w:rsidP="007F0811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4. If you have to search for som</w:t>
            </w:r>
            <w:r w:rsidR="00777068" w:rsidRPr="00810D2B">
              <w:rPr>
                <w:sz w:val="20"/>
                <w:szCs w:val="20"/>
                <w:lang w:val="en-US"/>
              </w:rPr>
              <w:t>ething, for example Easter eggs</w:t>
            </w:r>
          </w:p>
          <w:p w14:paraId="24F6726C" w14:textId="2E823553" w:rsidR="007F0811" w:rsidRPr="00810D2B" w:rsidRDefault="007F0811" w:rsidP="007F0811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2. If it is for free or cheap, for exampl</w:t>
            </w:r>
            <w:r w:rsidR="00777068" w:rsidRPr="00810D2B">
              <w:rPr>
                <w:sz w:val="20"/>
                <w:szCs w:val="20"/>
                <w:lang w:val="en-US"/>
              </w:rPr>
              <w:t xml:space="preserve">e, less expensive sports clubs </w:t>
            </w:r>
          </w:p>
          <w:p w14:paraId="495674AE" w14:textId="64F99F6B" w:rsidR="007F0811" w:rsidRPr="00810D2B" w:rsidRDefault="007F0811" w:rsidP="007F0811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4. Fun activities for little money, laser ga</w:t>
            </w:r>
            <w:r w:rsidR="00777068" w:rsidRPr="00810D2B">
              <w:rPr>
                <w:sz w:val="20"/>
                <w:szCs w:val="20"/>
                <w:lang w:val="en-US"/>
              </w:rPr>
              <w:t>mes and go-karting is expensive</w:t>
            </w:r>
          </w:p>
          <w:p w14:paraId="3167CE1B" w14:textId="0845B041" w:rsidR="007F0811" w:rsidRPr="00810D2B" w:rsidRDefault="007F0811" w:rsidP="007F0811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8. If treasure hunts, sports days, sponsor runs, or competitions are organized, for example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829E165" w14:textId="6B478C5C" w:rsidR="007F0811" w:rsidRPr="00810D2B" w:rsidRDefault="007F0811" w:rsidP="007F0811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lastRenderedPageBreak/>
              <w:t>68. If there is an explanation of the activities available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1" w:type="dxa"/>
          </w:tcPr>
          <w:p w14:paraId="5C2178B7" w14:textId="77777777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</w:p>
          <w:p w14:paraId="0B20F6FA" w14:textId="77777777" w:rsidR="00F138A0" w:rsidRPr="00810D2B" w:rsidRDefault="00F138A0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69</w:t>
            </w:r>
          </w:p>
          <w:p w14:paraId="0BE43396" w14:textId="77777777" w:rsidR="00F138A0" w:rsidRPr="00810D2B" w:rsidRDefault="00F138A0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31</w:t>
            </w:r>
          </w:p>
          <w:p w14:paraId="0C15C44C" w14:textId="77777777" w:rsidR="00F138A0" w:rsidRPr="00810D2B" w:rsidRDefault="00F138A0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54</w:t>
            </w:r>
          </w:p>
          <w:p w14:paraId="4F928D59" w14:textId="77777777" w:rsidR="00F138A0" w:rsidRPr="00810D2B" w:rsidRDefault="00F138A0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90</w:t>
            </w:r>
          </w:p>
          <w:p w14:paraId="34FD78E0" w14:textId="77777777" w:rsidR="00F138A0" w:rsidRPr="00810D2B" w:rsidRDefault="00F138A0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08</w:t>
            </w:r>
          </w:p>
          <w:p w14:paraId="2069E971" w14:textId="77777777" w:rsidR="00F138A0" w:rsidRPr="00810D2B" w:rsidRDefault="00F138A0" w:rsidP="00122F0D">
            <w:pPr>
              <w:rPr>
                <w:sz w:val="20"/>
                <w:szCs w:val="20"/>
                <w:lang w:val="en-US"/>
              </w:rPr>
            </w:pPr>
          </w:p>
          <w:p w14:paraId="29B8BCD4" w14:textId="1A2D698C" w:rsidR="00F138A0" w:rsidRPr="00810D2B" w:rsidRDefault="00F138A0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lastRenderedPageBreak/>
              <w:t>2.74</w:t>
            </w:r>
          </w:p>
        </w:tc>
      </w:tr>
      <w:tr w:rsidR="007D5099" w:rsidRPr="00810D2B" w14:paraId="39A32342" w14:textId="77777777" w:rsidTr="007D5099">
        <w:tc>
          <w:tcPr>
            <w:tcW w:w="534" w:type="dxa"/>
          </w:tcPr>
          <w:p w14:paraId="0169D3D9" w14:textId="7B12EF0E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lastRenderedPageBreak/>
              <w:t>5.</w:t>
            </w:r>
          </w:p>
        </w:tc>
        <w:tc>
          <w:tcPr>
            <w:tcW w:w="7087" w:type="dxa"/>
          </w:tcPr>
          <w:p w14:paraId="663EF908" w14:textId="5FCB2498" w:rsidR="00BE5E0A" w:rsidRPr="00810D2B" w:rsidRDefault="00BE5E0A" w:rsidP="00BE5E0A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Clean, well</w:t>
            </w:r>
            <w:r w:rsidR="00EA4325">
              <w:rPr>
                <w:b/>
                <w:sz w:val="20"/>
                <w:szCs w:val="20"/>
                <w:lang w:val="en-US"/>
              </w:rPr>
              <w:t xml:space="preserve"> </w:t>
            </w:r>
            <w:r w:rsidR="006F584C">
              <w:rPr>
                <w:b/>
                <w:sz w:val="20"/>
                <w:szCs w:val="20"/>
                <w:lang w:val="en-US"/>
              </w:rPr>
              <w:t>maintained</w:t>
            </w:r>
            <w:r w:rsidRPr="00810D2B">
              <w:rPr>
                <w:b/>
                <w:sz w:val="20"/>
                <w:szCs w:val="20"/>
                <w:lang w:val="en-US"/>
              </w:rPr>
              <w:t>, attractive and suitable area</w:t>
            </w:r>
          </w:p>
          <w:p w14:paraId="13D35139" w14:textId="4C6EA21B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2. If there is a clean public toilet</w:t>
            </w:r>
          </w:p>
          <w:p w14:paraId="1BE7D98D" w14:textId="4B4DB695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0. If it is outside</w:t>
            </w:r>
          </w:p>
          <w:p w14:paraId="78169EF6" w14:textId="7F62449F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8. Where there is enough oxygen and fresh air</w:t>
            </w:r>
          </w:p>
          <w:p w14:paraId="41E064ED" w14:textId="77EF8770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0. If something is removed, it must be replaced</w:t>
            </w:r>
          </w:p>
          <w:p w14:paraId="28A734F5" w14:textId="3B2BC14F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4. It should look clean and well-kept</w:t>
            </w:r>
          </w:p>
          <w:p w14:paraId="7BD666B4" w14:textId="18A3C3A7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9. If there is a paved surface, for skating or running for example</w:t>
            </w:r>
          </w:p>
          <w:p w14:paraId="316A6995" w14:textId="74D40634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0. If it looks attractive (colourful, not just grey but other colours)</w:t>
            </w:r>
          </w:p>
          <w:p w14:paraId="60827F3E" w14:textId="04FEDFC5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1. If there are no bushes or ditches around (ball in the ditch)</w:t>
            </w:r>
          </w:p>
          <w:p w14:paraId="1B93E280" w14:textId="40DB4B2E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5. If there are not too many obstacles (e.g. trees on the soccer pitch)</w:t>
            </w:r>
          </w:p>
          <w:p w14:paraId="28426808" w14:textId="37DFE98C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9. If the environment is well maintained (e.g. that the grass is not too soggy)</w:t>
            </w:r>
          </w:p>
          <w:p w14:paraId="3D7671E6" w14:textId="240F5E6D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1. If there is a lot of nature, forest or flowers and plants in bloom</w:t>
            </w:r>
          </w:p>
          <w:p w14:paraId="036ABE1E" w14:textId="7CA648C5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5. If the fences are made of wood, nature is incorporated in the playground</w:t>
            </w:r>
          </w:p>
          <w:p w14:paraId="223F9C75" w14:textId="1CD63CF2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6. An activity at a nice location, at the beach or surrounded by green/nature, for example</w:t>
            </w:r>
          </w:p>
          <w:p w14:paraId="31498BA1" w14:textId="61ECC988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 xml:space="preserve">87. If there is better lighting so that you can be active in the evening </w:t>
            </w:r>
          </w:p>
          <w:p w14:paraId="28FE51CF" w14:textId="4ED8A2E0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6. If there is space you can be active in and perform sports, a spacious/</w:t>
            </w:r>
            <w:r w:rsidR="00AB0A35">
              <w:rPr>
                <w:sz w:val="20"/>
                <w:szCs w:val="20"/>
                <w:lang w:val="en-US"/>
              </w:rPr>
              <w:t>big</w:t>
            </w:r>
            <w:r w:rsidR="00AB0A35" w:rsidRPr="00810D2B">
              <w:rPr>
                <w:sz w:val="20"/>
                <w:szCs w:val="20"/>
                <w:lang w:val="en-US"/>
              </w:rPr>
              <w:t xml:space="preserve"> </w:t>
            </w:r>
            <w:r w:rsidRPr="00810D2B">
              <w:rPr>
                <w:sz w:val="20"/>
                <w:szCs w:val="20"/>
                <w:lang w:val="en-US"/>
              </w:rPr>
              <w:t>sports field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AEC8BD3" w14:textId="1DF5F9B3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0. If there are fields with artificial grass, instead of brick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16397F1" w14:textId="0E784B5E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9. Playground equipment that is solid and not in need of repair, equipment is sometimes vandalised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3F0E42D" w14:textId="4BCAACA8" w:rsidR="00BE5E0A" w:rsidRPr="00810D2B" w:rsidRDefault="00BE5E0A" w:rsidP="00BE5E0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9. If it is not too hot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1" w:type="dxa"/>
          </w:tcPr>
          <w:p w14:paraId="5B36DD00" w14:textId="77777777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</w:p>
          <w:p w14:paraId="084C7A8E" w14:textId="77777777" w:rsidR="00F138A0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67</w:t>
            </w:r>
          </w:p>
          <w:p w14:paraId="048D308B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00</w:t>
            </w:r>
          </w:p>
          <w:p w14:paraId="12557EDF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97</w:t>
            </w:r>
          </w:p>
          <w:p w14:paraId="05C84A60" w14:textId="6FDA077C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41</w:t>
            </w:r>
          </w:p>
          <w:p w14:paraId="579FEAE9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03</w:t>
            </w:r>
          </w:p>
          <w:p w14:paraId="1A5E0C3F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95</w:t>
            </w:r>
          </w:p>
          <w:p w14:paraId="25088B74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85</w:t>
            </w:r>
          </w:p>
          <w:p w14:paraId="0F07083D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74</w:t>
            </w:r>
          </w:p>
          <w:p w14:paraId="094D7086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59</w:t>
            </w:r>
          </w:p>
          <w:p w14:paraId="1BD3C542" w14:textId="7AE28CC2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76</w:t>
            </w:r>
          </w:p>
          <w:p w14:paraId="603EE4A3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3</w:t>
            </w:r>
          </w:p>
          <w:p w14:paraId="67D62C49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18</w:t>
            </w:r>
          </w:p>
          <w:p w14:paraId="779E43B7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3</w:t>
            </w:r>
          </w:p>
          <w:p w14:paraId="38448626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</w:p>
          <w:p w14:paraId="6D2E83EB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41</w:t>
            </w:r>
          </w:p>
          <w:p w14:paraId="2C87B446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85</w:t>
            </w:r>
          </w:p>
          <w:p w14:paraId="5C1A15AB" w14:textId="77777777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</w:p>
          <w:p w14:paraId="6CAF8EEE" w14:textId="260B3EDE" w:rsidR="00B023EA" w:rsidRPr="00810D2B" w:rsidRDefault="00B023EA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1</w:t>
            </w:r>
          </w:p>
          <w:p w14:paraId="18778E9C" w14:textId="77777777" w:rsidR="00B023EA" w:rsidRPr="00810D2B" w:rsidRDefault="00A64226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21</w:t>
            </w:r>
          </w:p>
          <w:p w14:paraId="5B686B01" w14:textId="77777777" w:rsidR="00A64226" w:rsidRPr="00810D2B" w:rsidRDefault="00A64226" w:rsidP="00122F0D">
            <w:pPr>
              <w:rPr>
                <w:sz w:val="20"/>
                <w:szCs w:val="20"/>
                <w:lang w:val="en-US"/>
              </w:rPr>
            </w:pPr>
          </w:p>
          <w:p w14:paraId="5B6E82F7" w14:textId="4FDDE259" w:rsidR="00B023EA" w:rsidRPr="00810D2B" w:rsidRDefault="00A64226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54</w:t>
            </w:r>
          </w:p>
        </w:tc>
      </w:tr>
      <w:tr w:rsidR="007D5099" w:rsidRPr="006F584C" w14:paraId="42398875" w14:textId="77777777" w:rsidTr="007D5099">
        <w:tc>
          <w:tcPr>
            <w:tcW w:w="534" w:type="dxa"/>
          </w:tcPr>
          <w:p w14:paraId="428C7989" w14:textId="33DA3C01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.</w:t>
            </w:r>
          </w:p>
        </w:tc>
        <w:tc>
          <w:tcPr>
            <w:tcW w:w="7087" w:type="dxa"/>
          </w:tcPr>
          <w:p w14:paraId="58274F59" w14:textId="6239D198" w:rsidR="009B3F1C" w:rsidRPr="00810D2B" w:rsidRDefault="00C43FBD" w:rsidP="009B3F1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</w:t>
            </w:r>
            <w:r w:rsidR="006F584C">
              <w:rPr>
                <w:b/>
                <w:sz w:val="20"/>
                <w:szCs w:val="20"/>
                <w:lang w:val="en-US"/>
              </w:rPr>
              <w:t>roximity</w:t>
            </w:r>
          </w:p>
          <w:p w14:paraId="07EBF25C" w14:textId="343417EF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6. If the roads are better maintained</w:t>
            </w:r>
          </w:p>
          <w:p w14:paraId="5D2F340C" w14:textId="4D86EDFC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0. If it is nearby and easily accessible</w:t>
            </w:r>
          </w:p>
          <w:p w14:paraId="221F5F74" w14:textId="5D9CF6B5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2. If it is at a good location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1" w:type="dxa"/>
          </w:tcPr>
          <w:p w14:paraId="07D281F6" w14:textId="77777777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</w:p>
          <w:p w14:paraId="31D06E98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75</w:t>
            </w:r>
          </w:p>
          <w:p w14:paraId="4E7B6660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8</w:t>
            </w:r>
          </w:p>
          <w:p w14:paraId="289DA116" w14:textId="50F84DBB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85</w:t>
            </w:r>
          </w:p>
        </w:tc>
      </w:tr>
      <w:tr w:rsidR="007D5099" w:rsidRPr="00810D2B" w14:paraId="01DDCFB6" w14:textId="77777777" w:rsidTr="007D5099">
        <w:tc>
          <w:tcPr>
            <w:tcW w:w="534" w:type="dxa"/>
          </w:tcPr>
          <w:p w14:paraId="3434C493" w14:textId="6F1342D8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.</w:t>
            </w:r>
          </w:p>
        </w:tc>
        <w:tc>
          <w:tcPr>
            <w:tcW w:w="7087" w:type="dxa"/>
          </w:tcPr>
          <w:p w14:paraId="73E31E34" w14:textId="2D8ED456" w:rsidR="009B3F1C" w:rsidRPr="00810D2B" w:rsidRDefault="009B3F1C" w:rsidP="009B3F1C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Facilities, weather and safety</w:t>
            </w:r>
          </w:p>
          <w:p w14:paraId="11CEB333" w14:textId="5B74A043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. If there are no groups of young people loitering</w:t>
            </w:r>
          </w:p>
          <w:p w14:paraId="1970F559" w14:textId="24350CF3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3. If parents give you more freedom, because the environment is safe</w:t>
            </w:r>
          </w:p>
          <w:p w14:paraId="7C09A78A" w14:textId="223E7B41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6. If there is a shopping centre in the area (you’ll walk a lot)</w:t>
            </w:r>
          </w:p>
          <w:p w14:paraId="10B324E4" w14:textId="520B3033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5. If there is food available in the area</w:t>
            </w:r>
          </w:p>
          <w:p w14:paraId="2D4269FF" w14:textId="138FFADB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8. If there are more drinking water fountains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7314C73" w14:textId="4A6B0908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0. If there is no motorway in the area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DD24BC3" w14:textId="5FFD6705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3. Indoor sports, all the year round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5139A5C" w14:textId="292A8939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8. An information desk where you can borrow equipment in exchange for a deposit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68FB489" w14:textId="30CA03E6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4. If there is a possibility to go inside (in case of rain or when it’s cold)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7660D99" w14:textId="6FEC623C" w:rsidR="009B3F1C" w:rsidRPr="00810D2B" w:rsidRDefault="009B3F1C" w:rsidP="009B3F1C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1. If there is cold water to play with or swim in when it’s hot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1" w:type="dxa"/>
          </w:tcPr>
          <w:p w14:paraId="60CAE31C" w14:textId="77777777" w:rsidR="007D5099" w:rsidRPr="00810D2B" w:rsidRDefault="007D5099" w:rsidP="00122F0D">
            <w:pPr>
              <w:rPr>
                <w:sz w:val="20"/>
                <w:szCs w:val="20"/>
                <w:lang w:val="en-US"/>
              </w:rPr>
            </w:pPr>
          </w:p>
          <w:p w14:paraId="6277A3C1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67</w:t>
            </w:r>
          </w:p>
          <w:p w14:paraId="6DD36372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31</w:t>
            </w:r>
          </w:p>
          <w:p w14:paraId="140C1D7A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79</w:t>
            </w:r>
          </w:p>
          <w:p w14:paraId="6132B0ED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74</w:t>
            </w:r>
          </w:p>
          <w:p w14:paraId="37FECE55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47</w:t>
            </w:r>
          </w:p>
          <w:p w14:paraId="058A6FC8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40</w:t>
            </w:r>
          </w:p>
          <w:p w14:paraId="2BD02345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7</w:t>
            </w:r>
          </w:p>
          <w:p w14:paraId="0DEAE464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95</w:t>
            </w:r>
          </w:p>
          <w:p w14:paraId="06622B94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</w:p>
          <w:p w14:paraId="7F2E77FF" w14:textId="77777777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43</w:t>
            </w:r>
          </w:p>
          <w:p w14:paraId="51248A63" w14:textId="08058396" w:rsidR="00441028" w:rsidRPr="00810D2B" w:rsidRDefault="00441028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90</w:t>
            </w:r>
          </w:p>
        </w:tc>
      </w:tr>
      <w:tr w:rsidR="00F37CE7" w:rsidRPr="00810D2B" w14:paraId="0C7AF9A7" w14:textId="77777777" w:rsidTr="007D5099">
        <w:tc>
          <w:tcPr>
            <w:tcW w:w="534" w:type="dxa"/>
          </w:tcPr>
          <w:p w14:paraId="6AD89E1B" w14:textId="34BE6A6C" w:rsidR="00F37CE7" w:rsidRPr="00810D2B" w:rsidRDefault="00F37CE7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.</w:t>
            </w:r>
          </w:p>
        </w:tc>
        <w:tc>
          <w:tcPr>
            <w:tcW w:w="7087" w:type="dxa"/>
          </w:tcPr>
          <w:p w14:paraId="28DE62C8" w14:textId="52494DBE" w:rsidR="00034784" w:rsidRPr="00810D2B" w:rsidRDefault="00034784" w:rsidP="00034784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Ambience and seated</w:t>
            </w:r>
            <w:r w:rsidR="00770409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810D2B">
              <w:rPr>
                <w:b/>
                <w:sz w:val="20"/>
                <w:szCs w:val="20"/>
                <w:lang w:val="en-US"/>
              </w:rPr>
              <w:t xml:space="preserve">activities not </w:t>
            </w:r>
            <w:r w:rsidR="00770409">
              <w:rPr>
                <w:b/>
                <w:sz w:val="20"/>
                <w:szCs w:val="20"/>
                <w:lang w:val="en-US"/>
              </w:rPr>
              <w:t>encouraged</w:t>
            </w:r>
          </w:p>
          <w:p w14:paraId="3598CF49" w14:textId="5CBEFE33" w:rsidR="00034784" w:rsidRPr="00810D2B" w:rsidRDefault="00034784" w:rsidP="0003478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2. If there are no screens that make you want to sit down</w:t>
            </w:r>
          </w:p>
          <w:p w14:paraId="5268BA01" w14:textId="262AD11B" w:rsidR="00034784" w:rsidRPr="00810D2B" w:rsidRDefault="00034784" w:rsidP="0003478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5.If there are more stairs, no lifts or only with an access pass</w:t>
            </w:r>
          </w:p>
          <w:p w14:paraId="2BDA7E37" w14:textId="53A4C5D6" w:rsidR="00034784" w:rsidRPr="00810D2B" w:rsidRDefault="00034784" w:rsidP="0003478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5. If there are many people present, cosy</w:t>
            </w:r>
          </w:p>
          <w:p w14:paraId="4FCA75E1" w14:textId="73467217" w:rsidR="00034784" w:rsidRPr="00810D2B" w:rsidRDefault="00034784" w:rsidP="0003478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2. If there are no lifts or escalators</w:t>
            </w:r>
          </w:p>
          <w:p w14:paraId="4DDF09F4" w14:textId="7093C3E7" w:rsidR="00034784" w:rsidRPr="00810D2B" w:rsidRDefault="00034784" w:rsidP="0003478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3. If there are not too many people</w:t>
            </w:r>
          </w:p>
          <w:p w14:paraId="58F8F7AE" w14:textId="6FCF7651" w:rsidR="00034784" w:rsidRPr="00810D2B" w:rsidRDefault="00034784" w:rsidP="0003478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9. If there are no lazy people around (it is demotivating)</w:t>
            </w:r>
          </w:p>
          <w:p w14:paraId="1336558B" w14:textId="5FB2D76C" w:rsidR="00034784" w:rsidRPr="00810D2B" w:rsidRDefault="00034784" w:rsidP="0003478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3. If there are little or no chairs, benches, etc.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1" w:type="dxa"/>
          </w:tcPr>
          <w:p w14:paraId="6E9786F3" w14:textId="77777777" w:rsidR="00F37CE7" w:rsidRPr="00810D2B" w:rsidRDefault="00F37CE7" w:rsidP="00122F0D">
            <w:pPr>
              <w:rPr>
                <w:sz w:val="20"/>
                <w:szCs w:val="20"/>
                <w:lang w:val="en-US"/>
              </w:rPr>
            </w:pPr>
          </w:p>
          <w:p w14:paraId="4620FDA8" w14:textId="77777777" w:rsidR="00C904DB" w:rsidRPr="00810D2B" w:rsidRDefault="00C904DB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69</w:t>
            </w:r>
          </w:p>
          <w:p w14:paraId="49335F76" w14:textId="77777777" w:rsidR="00C904DB" w:rsidRPr="00810D2B" w:rsidRDefault="00C904DB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51</w:t>
            </w:r>
          </w:p>
          <w:p w14:paraId="4571EA38" w14:textId="77777777" w:rsidR="00C904DB" w:rsidRPr="00810D2B" w:rsidRDefault="00C904DB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0</w:t>
            </w:r>
          </w:p>
          <w:p w14:paraId="4E3AE7DE" w14:textId="77777777" w:rsidR="00C904DB" w:rsidRPr="00810D2B" w:rsidRDefault="00C904DB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5</w:t>
            </w:r>
          </w:p>
          <w:p w14:paraId="166C4315" w14:textId="77777777" w:rsidR="00C904DB" w:rsidRPr="00810D2B" w:rsidRDefault="00C904DB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41</w:t>
            </w:r>
          </w:p>
          <w:p w14:paraId="52886A90" w14:textId="77777777" w:rsidR="00C904DB" w:rsidRPr="00810D2B" w:rsidRDefault="00C904DB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00</w:t>
            </w:r>
          </w:p>
          <w:p w14:paraId="267C5FFB" w14:textId="2C2EDAE0" w:rsidR="00C904DB" w:rsidRPr="00810D2B" w:rsidRDefault="00C904DB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51</w:t>
            </w:r>
          </w:p>
        </w:tc>
      </w:tr>
      <w:tr w:rsidR="00F37CE7" w:rsidRPr="00810D2B" w14:paraId="4675C33F" w14:textId="77777777" w:rsidTr="007D5099">
        <w:tc>
          <w:tcPr>
            <w:tcW w:w="534" w:type="dxa"/>
          </w:tcPr>
          <w:p w14:paraId="7DEEA2D3" w14:textId="566CEF8D" w:rsidR="00F37CE7" w:rsidRPr="00810D2B" w:rsidRDefault="00F37CE7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.</w:t>
            </w:r>
          </w:p>
        </w:tc>
        <w:tc>
          <w:tcPr>
            <w:tcW w:w="7087" w:type="dxa"/>
          </w:tcPr>
          <w:p w14:paraId="6F69CF90" w14:textId="613860D7" w:rsidR="00210CFD" w:rsidRPr="00810D2B" w:rsidRDefault="00210CFD" w:rsidP="00210CFD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Being forced</w:t>
            </w:r>
            <w:r w:rsidR="006F584C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810D2B">
              <w:rPr>
                <w:b/>
                <w:sz w:val="20"/>
                <w:szCs w:val="20"/>
                <w:lang w:val="en-US"/>
              </w:rPr>
              <w:t>to be active</w:t>
            </w:r>
            <w:r w:rsidR="006F584C">
              <w:rPr>
                <w:b/>
                <w:sz w:val="20"/>
                <w:szCs w:val="20"/>
                <w:lang w:val="en-US"/>
              </w:rPr>
              <w:t>, being allowed to be active,</w:t>
            </w:r>
            <w:r w:rsidRPr="00810D2B">
              <w:rPr>
                <w:b/>
                <w:sz w:val="20"/>
                <w:szCs w:val="20"/>
                <w:lang w:val="en-US"/>
              </w:rPr>
              <w:t xml:space="preserve"> </w:t>
            </w:r>
            <w:r w:rsidR="00770409">
              <w:rPr>
                <w:b/>
                <w:sz w:val="20"/>
                <w:szCs w:val="20"/>
                <w:lang w:val="en-US"/>
              </w:rPr>
              <w:t xml:space="preserve">distraction (positive/negative), rewards </w:t>
            </w:r>
            <w:r w:rsidRPr="00810D2B">
              <w:rPr>
                <w:b/>
                <w:sz w:val="20"/>
                <w:szCs w:val="20"/>
                <w:lang w:val="en-US"/>
              </w:rPr>
              <w:t>and</w:t>
            </w:r>
            <w:r w:rsidR="006F584C">
              <w:rPr>
                <w:b/>
                <w:sz w:val="20"/>
                <w:szCs w:val="20"/>
                <w:lang w:val="en-US"/>
              </w:rPr>
              <w:t xml:space="preserve"> challenging, motivating, exciting and adventurous</w:t>
            </w:r>
          </w:p>
          <w:p w14:paraId="459F891A" w14:textId="70609BD9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 If there is more space in the classroom to be active</w:t>
            </w:r>
          </w:p>
          <w:p w14:paraId="137092E8" w14:textId="4547BD7B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7. If you are allowed to do anything you want to do (regardless of age, height)</w:t>
            </w:r>
          </w:p>
          <w:p w14:paraId="534D4C03" w14:textId="6C3CF604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1. If you are forced to be active (no bus to school)</w:t>
            </w:r>
          </w:p>
          <w:p w14:paraId="152B035C" w14:textId="79B6EB97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6. Rewards: food, scoring points (Pokémon app)</w:t>
            </w:r>
          </w:p>
          <w:p w14:paraId="27084738" w14:textId="7978EEAC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9. Posters or ads that motivate you to participate in sports</w:t>
            </w:r>
          </w:p>
          <w:p w14:paraId="508EB3EA" w14:textId="2F692F33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6. If I’m allowed to be active (e.g. in school)</w:t>
            </w:r>
          </w:p>
          <w:p w14:paraId="0343D2EF" w14:textId="714494F6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6. If an app stimulates people to go outside</w:t>
            </w:r>
          </w:p>
          <w:p w14:paraId="7DDCA5B0" w14:textId="6F138E9C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0. Being motivated by a person</w:t>
            </w:r>
          </w:p>
          <w:p w14:paraId="250D540D" w14:textId="281EBF34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7. Snack bar/unhealthy foods only accessible by bike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6E493EF" w14:textId="05FD99D1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lastRenderedPageBreak/>
              <w:t>8. You are forced to do an activity before performing a daily activity, e.g. running to the toilet before using it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6E965F9" w14:textId="0EBB6EBB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0. If there is music in the background (e.g. for distraction)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1" w:type="dxa"/>
          </w:tcPr>
          <w:p w14:paraId="1F332AD2" w14:textId="77777777" w:rsidR="00F37CE7" w:rsidRDefault="00F37CE7" w:rsidP="00122F0D">
            <w:pPr>
              <w:rPr>
                <w:sz w:val="20"/>
                <w:szCs w:val="20"/>
                <w:lang w:val="en-US"/>
              </w:rPr>
            </w:pPr>
          </w:p>
          <w:p w14:paraId="0FF6229F" w14:textId="77777777" w:rsidR="006F584C" w:rsidRPr="00810D2B" w:rsidRDefault="006F584C" w:rsidP="00122F0D">
            <w:pPr>
              <w:rPr>
                <w:sz w:val="20"/>
                <w:szCs w:val="20"/>
                <w:lang w:val="en-US"/>
              </w:rPr>
            </w:pPr>
          </w:p>
          <w:p w14:paraId="08FE8239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67</w:t>
            </w:r>
          </w:p>
          <w:p w14:paraId="75D407C8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89</w:t>
            </w:r>
          </w:p>
          <w:p w14:paraId="0F575B2B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38</w:t>
            </w:r>
          </w:p>
          <w:p w14:paraId="3A19F44B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56</w:t>
            </w:r>
          </w:p>
          <w:p w14:paraId="59E46AFB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56</w:t>
            </w:r>
          </w:p>
          <w:p w14:paraId="4A0D25AA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51</w:t>
            </w:r>
          </w:p>
          <w:p w14:paraId="756AD574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0</w:t>
            </w:r>
          </w:p>
          <w:p w14:paraId="70D7EF79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69</w:t>
            </w:r>
          </w:p>
          <w:p w14:paraId="6ADC12AC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41</w:t>
            </w:r>
          </w:p>
          <w:p w14:paraId="03A923B6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23</w:t>
            </w:r>
          </w:p>
          <w:p w14:paraId="44F1CC7C" w14:textId="77777777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</w:p>
          <w:p w14:paraId="02F9DBE6" w14:textId="0B3E9422" w:rsidR="003D3EE2" w:rsidRPr="00810D2B" w:rsidRDefault="003D3EE2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3</w:t>
            </w:r>
          </w:p>
        </w:tc>
      </w:tr>
      <w:tr w:rsidR="00F37CE7" w:rsidRPr="00810D2B" w14:paraId="639F162F" w14:textId="77777777" w:rsidTr="007D5099">
        <w:tc>
          <w:tcPr>
            <w:tcW w:w="534" w:type="dxa"/>
          </w:tcPr>
          <w:p w14:paraId="7702DE0C" w14:textId="0ACBBBD7" w:rsidR="00F37CE7" w:rsidRPr="00810D2B" w:rsidRDefault="00F37CE7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lastRenderedPageBreak/>
              <w:t>10.</w:t>
            </w:r>
          </w:p>
        </w:tc>
        <w:tc>
          <w:tcPr>
            <w:tcW w:w="7087" w:type="dxa"/>
          </w:tcPr>
          <w:p w14:paraId="6B3B2116" w14:textId="5D8AEAA3" w:rsidR="00210CFD" w:rsidRPr="00810D2B" w:rsidRDefault="00210CFD" w:rsidP="00210CFD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Different target groups and presence of others (positive/negative)</w:t>
            </w:r>
            <w:r w:rsidR="00E72D2E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2E0F72F" w14:textId="338473AE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4. If the playgrounds are focused on age</w:t>
            </w:r>
          </w:p>
          <w:p w14:paraId="584439E9" w14:textId="68EB0284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2. If the environment is aimed at the youth (e.g. graffiti)</w:t>
            </w:r>
          </w:p>
          <w:p w14:paraId="4670AD9F" w14:textId="09485DEA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6. If there is the opportunity to participate in a sport/be active with other people</w:t>
            </w:r>
          </w:p>
          <w:p w14:paraId="7BF0A11F" w14:textId="4A9EEF2A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 xml:space="preserve">4. If there is something to do for the parents too </w:t>
            </w:r>
          </w:p>
          <w:p w14:paraId="22AED98D" w14:textId="6FA2E012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9. If there are separate pitches for different ages (less crowded per pitch)</w:t>
            </w:r>
          </w:p>
          <w:p w14:paraId="440D7928" w14:textId="125239D1" w:rsidR="00210CFD" w:rsidRPr="00810D2B" w:rsidRDefault="00210CFD" w:rsidP="00210CF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3. If you maintain the school garden at school together</w:t>
            </w:r>
          </w:p>
        </w:tc>
        <w:tc>
          <w:tcPr>
            <w:tcW w:w="1591" w:type="dxa"/>
          </w:tcPr>
          <w:p w14:paraId="50EE408D" w14:textId="77777777" w:rsidR="00F37CE7" w:rsidRPr="00810D2B" w:rsidRDefault="00F37CE7" w:rsidP="00122F0D">
            <w:pPr>
              <w:rPr>
                <w:sz w:val="20"/>
                <w:szCs w:val="20"/>
                <w:lang w:val="en-US"/>
              </w:rPr>
            </w:pPr>
          </w:p>
          <w:p w14:paraId="314DF58D" w14:textId="77777777" w:rsidR="002E321E" w:rsidRPr="00810D2B" w:rsidRDefault="002E321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8</w:t>
            </w:r>
          </w:p>
          <w:p w14:paraId="0D89A87A" w14:textId="77777777" w:rsidR="002E321E" w:rsidRPr="00810D2B" w:rsidRDefault="002E321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95</w:t>
            </w:r>
          </w:p>
          <w:p w14:paraId="27220DEC" w14:textId="77777777" w:rsidR="002E321E" w:rsidRPr="00810D2B" w:rsidRDefault="002E321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54</w:t>
            </w:r>
          </w:p>
          <w:p w14:paraId="33851051" w14:textId="77777777" w:rsidR="002E321E" w:rsidRPr="00810D2B" w:rsidRDefault="002E321E" w:rsidP="00122F0D">
            <w:pPr>
              <w:rPr>
                <w:sz w:val="20"/>
                <w:szCs w:val="20"/>
                <w:lang w:val="en-US"/>
              </w:rPr>
            </w:pPr>
          </w:p>
          <w:p w14:paraId="12CFCD6B" w14:textId="77777777" w:rsidR="002E321E" w:rsidRPr="00810D2B" w:rsidRDefault="002E321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3</w:t>
            </w:r>
          </w:p>
          <w:p w14:paraId="5BD0BF0B" w14:textId="77777777" w:rsidR="002E321E" w:rsidRPr="00810D2B" w:rsidRDefault="002E321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3</w:t>
            </w:r>
          </w:p>
          <w:p w14:paraId="53EDC4AD" w14:textId="3B7F72D9" w:rsidR="002E321E" w:rsidRPr="00810D2B" w:rsidRDefault="002E321E" w:rsidP="00122F0D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05</w:t>
            </w:r>
          </w:p>
        </w:tc>
      </w:tr>
    </w:tbl>
    <w:p w14:paraId="3D173710" w14:textId="77777777" w:rsidR="00E72D2E" w:rsidRPr="00CE44F5" w:rsidRDefault="00E72D2E" w:rsidP="00E72D2E">
      <w:pPr>
        <w:pStyle w:val="Geenafstand"/>
        <w:spacing w:line="276" w:lineRule="auto"/>
        <w:rPr>
          <w:rFonts w:cs="Times New Roman"/>
          <w:sz w:val="20"/>
          <w:szCs w:val="20"/>
          <w:lang w:val="en-US"/>
        </w:rPr>
      </w:pPr>
      <w:r w:rsidRPr="00CE44F5">
        <w:rPr>
          <w:rFonts w:cs="Times New Roman"/>
          <w:sz w:val="20"/>
          <w:szCs w:val="20"/>
          <w:vertAlign w:val="superscript"/>
          <w:lang w:val="en-US"/>
        </w:rPr>
        <w:t>a</w:t>
      </w:r>
      <w:r w:rsidRPr="00CE44F5">
        <w:rPr>
          <w:rFonts w:cs="Times New Roman"/>
          <w:sz w:val="20"/>
          <w:szCs w:val="20"/>
          <w:lang w:val="en-US"/>
        </w:rPr>
        <w:t xml:space="preserve"> Indicates a statement is reallocated by researchers</w:t>
      </w:r>
    </w:p>
    <w:p w14:paraId="3EA8303D" w14:textId="77777777" w:rsidR="00E72D2E" w:rsidRPr="00CE44F5" w:rsidRDefault="00E72D2E" w:rsidP="00E72D2E">
      <w:pPr>
        <w:pStyle w:val="Geenafstand"/>
        <w:spacing w:line="276" w:lineRule="auto"/>
        <w:rPr>
          <w:rFonts w:cs="Times New Roman"/>
          <w:sz w:val="20"/>
          <w:szCs w:val="20"/>
          <w:lang w:val="en-US"/>
        </w:rPr>
      </w:pPr>
      <w:r w:rsidRPr="00CE44F5">
        <w:rPr>
          <w:rFonts w:cs="Times New Roman"/>
          <w:sz w:val="20"/>
          <w:szCs w:val="20"/>
          <w:vertAlign w:val="superscript"/>
          <w:lang w:val="en-US"/>
        </w:rPr>
        <w:t>b</w:t>
      </w:r>
      <w:r w:rsidRPr="00CE44F5">
        <w:rPr>
          <w:rFonts w:cs="Times New Roman"/>
          <w:sz w:val="20"/>
          <w:szCs w:val="20"/>
          <w:lang w:val="en-US"/>
        </w:rPr>
        <w:t xml:space="preserve"> Indicates a new cluster is created by researchers as a result of reallocation of statements</w:t>
      </w:r>
    </w:p>
    <w:p w14:paraId="14FCDF32" w14:textId="77777777" w:rsidR="009521EC" w:rsidRPr="00770409" w:rsidRDefault="009521EC">
      <w:pPr>
        <w:rPr>
          <w:sz w:val="20"/>
          <w:szCs w:val="20"/>
          <w:lang w:val="en-US"/>
        </w:rPr>
      </w:pPr>
    </w:p>
    <w:p w14:paraId="1AFE8D50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327FE5F1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6FA52B02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2E6FF17A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178F91A4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79D2FC84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2E2E6025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442B3F96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4A3336A8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29C4AAB7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78D60698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45C7E66F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20E01BD9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50992068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1D7D280D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65762E45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01DA0C13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250DE3CF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20E94ACE" w14:textId="77777777" w:rsidR="00B91A7D" w:rsidRDefault="00B91A7D" w:rsidP="00B91A7D">
      <w:pPr>
        <w:pStyle w:val="Kop2"/>
        <w:rPr>
          <w:rFonts w:asciiTheme="minorHAnsi" w:hAnsiTheme="minorHAnsi"/>
          <w:b w:val="0"/>
          <w:color w:val="auto"/>
          <w:sz w:val="24"/>
          <w:szCs w:val="24"/>
          <w:lang w:val="en-US"/>
        </w:rPr>
      </w:pPr>
    </w:p>
    <w:p w14:paraId="3A02A0F0" w14:textId="50CF2225" w:rsidR="00B91A7D" w:rsidRPr="00770409" w:rsidRDefault="00B91A7D" w:rsidP="00B91A7D">
      <w:pPr>
        <w:pStyle w:val="Kop2"/>
        <w:rPr>
          <w:sz w:val="22"/>
          <w:szCs w:val="22"/>
          <w:lang w:val="en-US"/>
        </w:rPr>
      </w:pPr>
      <w:r>
        <w:rPr>
          <w:rFonts w:asciiTheme="minorHAnsi" w:hAnsiTheme="minorHAnsi"/>
          <w:b w:val="0"/>
          <w:color w:val="auto"/>
          <w:sz w:val="24"/>
          <w:szCs w:val="24"/>
          <w:lang w:val="en-US"/>
        </w:rPr>
        <w:br w:type="column"/>
      </w:r>
      <w:r w:rsidRPr="00770409">
        <w:rPr>
          <w:rFonts w:asciiTheme="minorHAnsi" w:hAnsiTheme="minorHAnsi"/>
          <w:b w:val="0"/>
          <w:color w:val="auto"/>
          <w:sz w:val="22"/>
          <w:szCs w:val="22"/>
          <w:lang w:val="en-US"/>
        </w:rPr>
        <w:lastRenderedPageBreak/>
        <w:t xml:space="preserve">Table 3. </w:t>
      </w:r>
      <w:r w:rsidRPr="00770409">
        <w:rPr>
          <w:rFonts w:asciiTheme="minorHAnsi" w:hAnsiTheme="minorHAnsi" w:cs="Times New Roman"/>
          <w:b w:val="0"/>
          <w:color w:val="000000" w:themeColor="text1"/>
          <w:sz w:val="22"/>
          <w:szCs w:val="22"/>
          <w:lang w:val="en-US"/>
        </w:rPr>
        <w:t xml:space="preserve">Clusters, </w:t>
      </w:r>
      <w:r w:rsidR="006D6746" w:rsidRPr="006D6746">
        <w:rPr>
          <w:rFonts w:asciiTheme="minorHAnsi" w:hAnsiTheme="minorHAnsi" w:cs="Times New Roman"/>
          <w:b w:val="0"/>
          <w:color w:val="000000" w:themeColor="text1"/>
          <w:sz w:val="22"/>
          <w:lang w:val="en-US"/>
        </w:rPr>
        <w:t>underlying ideas</w:t>
      </w:r>
      <w:r w:rsidRPr="006D6746">
        <w:rPr>
          <w:rFonts w:asciiTheme="minorHAnsi" w:hAnsiTheme="minorHAnsi" w:cs="Times New Roman"/>
          <w:b w:val="0"/>
          <w:color w:val="000000" w:themeColor="text1"/>
          <w:sz w:val="22"/>
          <w:szCs w:val="22"/>
          <w:lang w:val="en-US"/>
        </w:rPr>
        <w:t xml:space="preserve"> and</w:t>
      </w:r>
      <w:r w:rsidRPr="00770409">
        <w:rPr>
          <w:rFonts w:asciiTheme="minorHAnsi" w:hAnsiTheme="minorHAnsi" w:cs="Times New Roman"/>
          <w:b w:val="0"/>
          <w:color w:val="000000" w:themeColor="text1"/>
          <w:sz w:val="22"/>
          <w:szCs w:val="22"/>
          <w:lang w:val="en-US"/>
        </w:rPr>
        <w:t xml:space="preserve"> importance ratings of </w:t>
      </w:r>
      <w:r w:rsidR="00AB0A35" w:rsidRPr="00AB0A35">
        <w:rPr>
          <w:rFonts w:asciiTheme="minorHAnsi" w:hAnsiTheme="minorHAnsi" w:cs="AppleSystemUIFont"/>
          <w:b w:val="0"/>
          <w:color w:val="353535"/>
          <w:sz w:val="22"/>
          <w:szCs w:val="22"/>
          <w:lang w:val="en-US"/>
        </w:rPr>
        <w:t xml:space="preserve">year </w:t>
      </w:r>
      <w:r w:rsidR="00AB0A35" w:rsidRPr="00AB0A35">
        <w:rPr>
          <w:rFonts w:asciiTheme="minorHAnsi" w:hAnsiTheme="minorHAnsi" w:cs="AppleSystemUIFont"/>
          <w:b w:val="0"/>
          <w:color w:val="353535"/>
          <w:sz w:val="22"/>
          <w:szCs w:val="22"/>
          <w:lang w:val="en-US"/>
        </w:rPr>
        <w:t>4</w:t>
      </w:r>
      <w:r w:rsidR="00AB0A35" w:rsidRPr="00AB0A35">
        <w:rPr>
          <w:rFonts w:asciiTheme="minorHAnsi" w:hAnsiTheme="minorHAnsi" w:cs="AppleSystemUIFont"/>
          <w:b w:val="0"/>
          <w:color w:val="353535"/>
          <w:sz w:val="22"/>
          <w:szCs w:val="22"/>
          <w:lang w:val="en-US"/>
        </w:rPr>
        <w:t xml:space="preserve"> of 6-year pre-university secondary educ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29"/>
        <w:gridCol w:w="7026"/>
        <w:gridCol w:w="1507"/>
      </w:tblGrid>
      <w:tr w:rsidR="00B91A7D" w:rsidRPr="002301C9" w14:paraId="40C9BC2F" w14:textId="77777777" w:rsidTr="00B073CC">
        <w:tc>
          <w:tcPr>
            <w:tcW w:w="529" w:type="dxa"/>
          </w:tcPr>
          <w:p w14:paraId="11E4F24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26" w:type="dxa"/>
          </w:tcPr>
          <w:p w14:paraId="1730490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Clusters and statements</w:t>
            </w:r>
          </w:p>
        </w:tc>
        <w:tc>
          <w:tcPr>
            <w:tcW w:w="1507" w:type="dxa"/>
          </w:tcPr>
          <w:p w14:paraId="326DFE8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Importance</w:t>
            </w:r>
          </w:p>
        </w:tc>
      </w:tr>
      <w:tr w:rsidR="00B91A7D" w:rsidRPr="00CE44F5" w14:paraId="0B942ADC" w14:textId="77777777" w:rsidTr="00B073CC">
        <w:tc>
          <w:tcPr>
            <w:tcW w:w="529" w:type="dxa"/>
          </w:tcPr>
          <w:p w14:paraId="164533B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7026" w:type="dxa"/>
          </w:tcPr>
          <w:p w14:paraId="77DCADE4" w14:textId="77777777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Well maintained and suitable area</w:t>
            </w:r>
            <w:r w:rsidRPr="00CE44F5">
              <w:rPr>
                <w:b/>
                <w:sz w:val="20"/>
                <w:szCs w:val="20"/>
                <w:lang w:val="en-US"/>
              </w:rPr>
              <w:tab/>
            </w:r>
            <w:r w:rsidRPr="00CE44F5">
              <w:rPr>
                <w:b/>
                <w:sz w:val="20"/>
                <w:szCs w:val="20"/>
                <w:lang w:val="en-US"/>
              </w:rPr>
              <w:tab/>
            </w:r>
          </w:p>
          <w:p w14:paraId="6808048E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If there is a suitable floor, in many cases no brick floor (not so hard, safe)</w:t>
            </w:r>
          </w:p>
          <w:p w14:paraId="16A397D3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 If there is a good surface for participating in a sport (depending on the sport)</w:t>
            </w:r>
          </w:p>
          <w:p w14:paraId="1D044422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 If there is enough space</w:t>
            </w:r>
          </w:p>
          <w:p w14:paraId="47B694F5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. If there is enough space to be active in (individually)</w:t>
            </w:r>
          </w:p>
          <w:p w14:paraId="427D5538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2. If there are no breakable objects in the area</w:t>
            </w:r>
          </w:p>
          <w:p w14:paraId="5D3B137E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3. If it is well-kept (no lawn without grass/ broken climbing frames)</w:t>
            </w:r>
          </w:p>
          <w:p w14:paraId="3E67B3EC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5. If the area is well-kept (not old/broken)</w:t>
            </w:r>
          </w:p>
          <w:p w14:paraId="2B6E34D6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6. If the surface is soft and firm (functional and safe)</w:t>
            </w:r>
          </w:p>
          <w:p w14:paraId="3DEDAFE3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. If there is enough space in traffic (cycling, walking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62816F81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9. If there are not too many obstacles in the area (e.g. waste bin, bench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1A9F921D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1. If there are no fences that prevent activities, no blockages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76B52BBD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1. If the environment has the right temperature (e.g. a gym that is ice cold or too hot is not pleasant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F5BDD42" w14:textId="77777777" w:rsidR="00B91A7D" w:rsidRPr="00CE44F5" w:rsidRDefault="00B91A7D" w:rsidP="00B073CC">
            <w:pPr>
              <w:pStyle w:val="Geenafstand"/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4. If there is fresh air (clean and temperature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2244008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1. If the place is functional for the activity that you want to do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7" w:type="dxa"/>
          </w:tcPr>
          <w:p w14:paraId="25D4DC7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721A752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4</w:t>
            </w:r>
          </w:p>
          <w:p w14:paraId="7C0D54A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95</w:t>
            </w:r>
          </w:p>
          <w:p w14:paraId="26754B5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29</w:t>
            </w:r>
          </w:p>
          <w:p w14:paraId="7CD7CC6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16</w:t>
            </w:r>
          </w:p>
          <w:p w14:paraId="7DCA558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8</w:t>
            </w:r>
          </w:p>
          <w:p w14:paraId="5640E80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92</w:t>
            </w:r>
          </w:p>
          <w:p w14:paraId="13130ED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05</w:t>
            </w:r>
          </w:p>
          <w:p w14:paraId="5D2E33D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24</w:t>
            </w:r>
          </w:p>
          <w:p w14:paraId="5086923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66</w:t>
            </w:r>
          </w:p>
          <w:p w14:paraId="55A5530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74</w:t>
            </w:r>
          </w:p>
          <w:p w14:paraId="426E1838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0</w:t>
            </w:r>
          </w:p>
          <w:p w14:paraId="14A3E16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34</w:t>
            </w:r>
          </w:p>
          <w:p w14:paraId="6E0BFE9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5D31F71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9</w:t>
            </w:r>
          </w:p>
          <w:p w14:paraId="60DFFA5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92</w:t>
            </w:r>
          </w:p>
        </w:tc>
      </w:tr>
      <w:tr w:rsidR="00B91A7D" w:rsidRPr="00CE44F5" w14:paraId="48935008" w14:textId="77777777" w:rsidTr="00B073CC">
        <w:tc>
          <w:tcPr>
            <w:tcW w:w="529" w:type="dxa"/>
          </w:tcPr>
          <w:p w14:paraId="4E3CFD6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7026" w:type="dxa"/>
          </w:tcPr>
          <w:p w14:paraId="14D3580E" w14:textId="5264AB8F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 xml:space="preserve">Clean, </w:t>
            </w:r>
            <w:r w:rsidR="00770409">
              <w:rPr>
                <w:b/>
                <w:sz w:val="20"/>
                <w:szCs w:val="20"/>
                <w:lang w:val="en-US"/>
              </w:rPr>
              <w:t xml:space="preserve">weather, </w:t>
            </w:r>
            <w:r w:rsidRPr="00CE44F5">
              <w:rPr>
                <w:b/>
                <w:sz w:val="20"/>
                <w:szCs w:val="20"/>
                <w:lang w:val="en-US"/>
              </w:rPr>
              <w:t>attractive and distraction (positive/negative)</w:t>
            </w:r>
          </w:p>
          <w:p w14:paraId="0AE5C49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6. If the area is clean (no waste/dirt/sweat on the equipment)</w:t>
            </w:r>
          </w:p>
          <w:p w14:paraId="2BB299F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7. If there is no dog poo</w:t>
            </w:r>
          </w:p>
          <w:p w14:paraId="7DCA31E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2. If the room is well-lit (preferably sunlight instead of cold white light)</w:t>
            </w:r>
          </w:p>
          <w:p w14:paraId="50EA926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3. If the area is well-lit (you should be able to see what you are doing)</w:t>
            </w:r>
          </w:p>
          <w:p w14:paraId="51FFB842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8. If the sun is shining, if it is not raining</w:t>
            </w:r>
          </w:p>
          <w:p w14:paraId="5A4CAE5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5. If it does not look boring (e.g. not the colour grey)</w:t>
            </w:r>
          </w:p>
          <w:p w14:paraId="4AC83A4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6. If the area is green (plants/forest)</w:t>
            </w:r>
          </w:p>
          <w:p w14:paraId="7E71BD3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7. If the area is simple/quiet (no distracting posters/ads)</w:t>
            </w:r>
          </w:p>
          <w:p w14:paraId="6C74E2F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8. If it looks nice or attractive</w:t>
            </w:r>
          </w:p>
          <w:p w14:paraId="5B34CF1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9. If the environment is modern</w:t>
            </w:r>
          </w:p>
          <w:p w14:paraId="13F879D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0. It it is colourful</w:t>
            </w:r>
          </w:p>
          <w:p w14:paraId="3E6735E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5. If the area is quiet (e.g. no distraction of a busy road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88C928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0. If the area is not too quiet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63DD045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6. If there is music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30FBDD7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7. If there is a distraction, so you don’t notice you are tired (e.g. music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496BD4A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5. If there are no dogs that distract you (then you’ll want to pet them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7" w:type="dxa"/>
          </w:tcPr>
          <w:p w14:paraId="48C8F962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6113F6B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8</w:t>
            </w:r>
          </w:p>
          <w:p w14:paraId="55ECF40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2</w:t>
            </w:r>
          </w:p>
          <w:p w14:paraId="7E5B25D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68</w:t>
            </w:r>
          </w:p>
          <w:p w14:paraId="09C836E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0</w:t>
            </w:r>
          </w:p>
          <w:p w14:paraId="60EFD90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39</w:t>
            </w:r>
          </w:p>
          <w:p w14:paraId="6C65741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47</w:t>
            </w:r>
          </w:p>
          <w:p w14:paraId="0B24CB4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63</w:t>
            </w:r>
          </w:p>
          <w:p w14:paraId="1D96A8E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03</w:t>
            </w:r>
          </w:p>
          <w:p w14:paraId="37D9638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9</w:t>
            </w:r>
          </w:p>
          <w:p w14:paraId="29CD11A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3</w:t>
            </w:r>
          </w:p>
          <w:p w14:paraId="3B2C2AE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95</w:t>
            </w:r>
          </w:p>
          <w:p w14:paraId="2876F94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9</w:t>
            </w:r>
          </w:p>
          <w:p w14:paraId="7746AB7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71</w:t>
            </w:r>
          </w:p>
          <w:p w14:paraId="6D2D637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4</w:t>
            </w:r>
          </w:p>
          <w:p w14:paraId="014E186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8</w:t>
            </w:r>
          </w:p>
          <w:p w14:paraId="2C0B4CF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53</w:t>
            </w:r>
          </w:p>
        </w:tc>
      </w:tr>
      <w:tr w:rsidR="00B91A7D" w:rsidRPr="00CE44F5" w14:paraId="79A4CDB4" w14:textId="77777777" w:rsidTr="00B073CC">
        <w:tc>
          <w:tcPr>
            <w:tcW w:w="529" w:type="dxa"/>
          </w:tcPr>
          <w:p w14:paraId="567214C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7026" w:type="dxa"/>
          </w:tcPr>
          <w:p w14:paraId="71937ADE" w14:textId="01FCC012" w:rsidR="00B91A7D" w:rsidRPr="00CE44F5" w:rsidRDefault="00C43FBD" w:rsidP="00B073C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B91A7D" w:rsidRPr="00CE44F5">
              <w:rPr>
                <w:b/>
                <w:sz w:val="20"/>
                <w:szCs w:val="20"/>
                <w:lang w:val="en-US"/>
              </w:rPr>
              <w:t>ffordable and proximity</w:t>
            </w:r>
            <w:r w:rsidR="00B91A7D" w:rsidRPr="00CE44F5">
              <w:rPr>
                <w:b/>
                <w:sz w:val="20"/>
                <w:szCs w:val="20"/>
                <w:lang w:val="en-US"/>
              </w:rPr>
              <w:tab/>
            </w:r>
            <w:r w:rsidR="00B91A7D" w:rsidRPr="00CE44F5">
              <w:rPr>
                <w:b/>
                <w:sz w:val="20"/>
                <w:szCs w:val="20"/>
                <w:lang w:val="en-US"/>
              </w:rPr>
              <w:tab/>
            </w:r>
          </w:p>
          <w:p w14:paraId="41DD846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4. If it is near your home (if it is too far, you’ll go less often)</w:t>
            </w:r>
          </w:p>
          <w:p w14:paraId="6A2DDAC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5. If the place is accessible</w:t>
            </w:r>
          </w:p>
          <w:p w14:paraId="7C2E0EC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6. If the place is centrally located (accessible to all)</w:t>
            </w:r>
          </w:p>
          <w:p w14:paraId="0DFAD5D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2. If being active in the environment is always possible</w:t>
            </w:r>
          </w:p>
          <w:p w14:paraId="6AEB882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6.If there is a clear route indicated (signs)</w:t>
            </w:r>
          </w:p>
          <w:p w14:paraId="68D4211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1. If you don’t have to pay for the space (financially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7" w:type="dxa"/>
          </w:tcPr>
          <w:p w14:paraId="2D05EA7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5701784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5</w:t>
            </w:r>
          </w:p>
          <w:p w14:paraId="6E71195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9</w:t>
            </w:r>
          </w:p>
          <w:p w14:paraId="03E5B94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45</w:t>
            </w:r>
          </w:p>
          <w:p w14:paraId="1F01CC1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67</w:t>
            </w:r>
          </w:p>
          <w:p w14:paraId="2300168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39</w:t>
            </w:r>
          </w:p>
          <w:p w14:paraId="556E0AE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8</w:t>
            </w:r>
          </w:p>
        </w:tc>
      </w:tr>
      <w:tr w:rsidR="00B91A7D" w:rsidRPr="00CE44F5" w14:paraId="2720FF44" w14:textId="77777777" w:rsidTr="00B073CC">
        <w:tc>
          <w:tcPr>
            <w:tcW w:w="529" w:type="dxa"/>
          </w:tcPr>
          <w:p w14:paraId="42745C6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.</w:t>
            </w:r>
          </w:p>
        </w:tc>
        <w:tc>
          <w:tcPr>
            <w:tcW w:w="7026" w:type="dxa"/>
          </w:tcPr>
          <w:p w14:paraId="050A2940" w14:textId="7B16636A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Facilities</w:t>
            </w:r>
            <w:r w:rsidR="00770409">
              <w:rPr>
                <w:b/>
                <w:sz w:val="20"/>
                <w:szCs w:val="20"/>
                <w:lang w:val="en-US"/>
              </w:rPr>
              <w:t xml:space="preserve"> and weather</w:t>
            </w:r>
            <w:r w:rsidRPr="00CE44F5">
              <w:rPr>
                <w:b/>
                <w:sz w:val="20"/>
                <w:szCs w:val="20"/>
                <w:lang w:val="en-US"/>
              </w:rPr>
              <w:tab/>
            </w:r>
          </w:p>
          <w:p w14:paraId="71DD2E7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1. If water and food are available (drinks or energy bars)</w:t>
            </w:r>
          </w:p>
          <w:p w14:paraId="4D4BE67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2. If there are facilities to freshen up (showers)</w:t>
            </w:r>
          </w:p>
          <w:p w14:paraId="73D44FD8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 xml:space="preserve">73. If there is a place to relax </w:t>
            </w:r>
          </w:p>
          <w:p w14:paraId="330806A8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4. If there are facilities (toilet, food)</w:t>
            </w:r>
          </w:p>
          <w:p w14:paraId="55F4382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7. If there is a covered area to shelter from the rain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151B9AF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8. If there is the possibility to participate in a sport in sportswear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5F15E62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7. If the possibility to be active is not obstructed (availability of a bicycle parking garage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62B44E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9. If it’s a place where you are not dependent on the weather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7" w:type="dxa"/>
          </w:tcPr>
          <w:p w14:paraId="24FE35F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476A2B5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13</w:t>
            </w:r>
          </w:p>
          <w:p w14:paraId="4F0D68D2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8</w:t>
            </w:r>
          </w:p>
          <w:p w14:paraId="507B0D5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29</w:t>
            </w:r>
          </w:p>
          <w:p w14:paraId="1BBAABC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8</w:t>
            </w:r>
          </w:p>
          <w:p w14:paraId="635CB27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5</w:t>
            </w:r>
          </w:p>
          <w:p w14:paraId="7637F392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18</w:t>
            </w:r>
          </w:p>
          <w:p w14:paraId="5B880E8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74</w:t>
            </w:r>
          </w:p>
          <w:p w14:paraId="0DA2B08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355C0B0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11</w:t>
            </w:r>
          </w:p>
        </w:tc>
      </w:tr>
      <w:tr w:rsidR="00B91A7D" w:rsidRPr="00CE44F5" w14:paraId="502C875A" w14:textId="77777777" w:rsidTr="00B073CC">
        <w:tc>
          <w:tcPr>
            <w:tcW w:w="529" w:type="dxa"/>
          </w:tcPr>
          <w:p w14:paraId="37ED8BC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.</w:t>
            </w:r>
          </w:p>
        </w:tc>
        <w:tc>
          <w:tcPr>
            <w:tcW w:w="7026" w:type="dxa"/>
          </w:tcPr>
          <w:p w14:paraId="2F17197F" w14:textId="21052770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Safe</w:t>
            </w:r>
            <w:r w:rsidR="00B073CC">
              <w:rPr>
                <w:b/>
                <w:sz w:val="20"/>
                <w:szCs w:val="20"/>
                <w:lang w:val="en-US"/>
              </w:rPr>
              <w:t>ty</w:t>
            </w:r>
            <w:r w:rsidRPr="00CE44F5">
              <w:rPr>
                <w:b/>
                <w:sz w:val="20"/>
                <w:szCs w:val="20"/>
                <w:lang w:val="en-US"/>
              </w:rPr>
              <w:tab/>
            </w:r>
            <w:r w:rsidRPr="00CE44F5">
              <w:rPr>
                <w:b/>
                <w:sz w:val="20"/>
                <w:szCs w:val="20"/>
                <w:lang w:val="en-US"/>
              </w:rPr>
              <w:tab/>
            </w:r>
            <w:r w:rsidRPr="00CE44F5">
              <w:rPr>
                <w:b/>
                <w:sz w:val="20"/>
                <w:szCs w:val="20"/>
                <w:lang w:val="en-US"/>
              </w:rPr>
              <w:tab/>
            </w:r>
          </w:p>
          <w:p w14:paraId="2439E15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3. If there is safe sports equipment available</w:t>
            </w:r>
          </w:p>
          <w:p w14:paraId="5B85EBD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0. If you can easily access attributes (no briar patches/ditches)</w:t>
            </w:r>
          </w:p>
          <w:p w14:paraId="3BB67EC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4. If attributes (e.g. climbing frame) are made of strong material</w:t>
            </w:r>
          </w:p>
          <w:p w14:paraId="6329D3E2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2. If it is not a dangerous place (you can get hurt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7" w:type="dxa"/>
          </w:tcPr>
          <w:p w14:paraId="56B2652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14DFAA7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73</w:t>
            </w:r>
          </w:p>
          <w:p w14:paraId="639C5A0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92</w:t>
            </w:r>
          </w:p>
          <w:p w14:paraId="00365F2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32</w:t>
            </w:r>
          </w:p>
          <w:p w14:paraId="40EC9C1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2</w:t>
            </w:r>
          </w:p>
        </w:tc>
      </w:tr>
      <w:tr w:rsidR="00B91A7D" w:rsidRPr="00CE44F5" w14:paraId="4F140E42" w14:textId="77777777" w:rsidTr="00B073CC">
        <w:tc>
          <w:tcPr>
            <w:tcW w:w="529" w:type="dxa"/>
          </w:tcPr>
          <w:p w14:paraId="575178F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.</w:t>
            </w:r>
          </w:p>
        </w:tc>
        <w:tc>
          <w:tcPr>
            <w:tcW w:w="7026" w:type="dxa"/>
          </w:tcPr>
          <w:p w14:paraId="6B9B4DF6" w14:textId="77777777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Attributes</w:t>
            </w:r>
          </w:p>
          <w:p w14:paraId="400ABE38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lastRenderedPageBreak/>
              <w:t>7. If there are attributes available (fixed/loose) (fitness equipment/a football)</w:t>
            </w:r>
          </w:p>
          <w:p w14:paraId="77303AE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. If there are moving attributes available (swing/trampoline)</w:t>
            </w:r>
          </w:p>
          <w:p w14:paraId="105020C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. If there are technological attributes available, an odometer for example (feedback)</w:t>
            </w:r>
          </w:p>
          <w:p w14:paraId="6D067E7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0. If there are things that you can do something with (e.g. in a gym), or there is music, so you can dance</w:t>
            </w:r>
          </w:p>
        </w:tc>
        <w:tc>
          <w:tcPr>
            <w:tcW w:w="1507" w:type="dxa"/>
          </w:tcPr>
          <w:p w14:paraId="2D2F2F1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062F644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lastRenderedPageBreak/>
              <w:t>3.71</w:t>
            </w:r>
          </w:p>
          <w:p w14:paraId="6325904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95</w:t>
            </w:r>
          </w:p>
          <w:p w14:paraId="331C503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71</w:t>
            </w:r>
          </w:p>
          <w:p w14:paraId="603DAA0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38B02E1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0</w:t>
            </w:r>
          </w:p>
          <w:p w14:paraId="59E55C5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</w:tc>
      </w:tr>
      <w:tr w:rsidR="00B91A7D" w:rsidRPr="00CE44F5" w14:paraId="6DC5F702" w14:textId="77777777" w:rsidTr="00B073CC">
        <w:tc>
          <w:tcPr>
            <w:tcW w:w="529" w:type="dxa"/>
          </w:tcPr>
          <w:p w14:paraId="4F73CA9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lastRenderedPageBreak/>
              <w:t>7.</w:t>
            </w:r>
          </w:p>
        </w:tc>
        <w:tc>
          <w:tcPr>
            <w:tcW w:w="7026" w:type="dxa"/>
          </w:tcPr>
          <w:p w14:paraId="28303A82" w14:textId="77777777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Seated activities not encouraged</w:t>
            </w:r>
          </w:p>
          <w:p w14:paraId="5D41486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9. If there are no chairs, then you will stay seated (provokes passive behavior)</w:t>
            </w:r>
          </w:p>
          <w:p w14:paraId="2C841DB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0. If there are few objects that provoke seated behavior</w:t>
            </w:r>
          </w:p>
        </w:tc>
        <w:tc>
          <w:tcPr>
            <w:tcW w:w="1507" w:type="dxa"/>
          </w:tcPr>
          <w:p w14:paraId="6375D8F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3B10640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95</w:t>
            </w:r>
          </w:p>
          <w:p w14:paraId="7ED934A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05</w:t>
            </w:r>
          </w:p>
        </w:tc>
      </w:tr>
      <w:tr w:rsidR="00B91A7D" w:rsidRPr="00CE44F5" w14:paraId="7FF58073" w14:textId="77777777" w:rsidTr="00B073CC">
        <w:tc>
          <w:tcPr>
            <w:tcW w:w="529" w:type="dxa"/>
          </w:tcPr>
          <w:p w14:paraId="5EA1E9C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.</w:t>
            </w:r>
          </w:p>
        </w:tc>
        <w:tc>
          <w:tcPr>
            <w:tcW w:w="7026" w:type="dxa"/>
          </w:tcPr>
          <w:p w14:paraId="04937B33" w14:textId="77777777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Different target groups and it is the norm to be active</w:t>
            </w:r>
          </w:p>
          <w:p w14:paraId="28EA149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9. If it is accessible for every level</w:t>
            </w:r>
          </w:p>
          <w:p w14:paraId="3723CBA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1. If it is accessible to all (also for people with walking difficulties)</w:t>
            </w:r>
          </w:p>
          <w:p w14:paraId="7347A7D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3. If the purpose of the area is to be active</w:t>
            </w:r>
          </w:p>
          <w:p w14:paraId="1EFFDB5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8. If active transport is faster than passive transport</w:t>
            </w:r>
          </w:p>
          <w:p w14:paraId="588DB36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9. If the environment forces you to be active (e.g. no cars, only a bike)</w:t>
            </w:r>
          </w:p>
          <w:p w14:paraId="4F275AD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0. If the name of the ‘building’ makes being active normal (in an office you won’t be active; the norm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33D5CD3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0. If it is possible to be active at different levels (separately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C2DA2C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7. If it is a kind of obligation to go outside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6DCA54D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2. If it is normal to be active there (that it is not conspicuous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06252D2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8. If it is suitable for every age (playground/running track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7" w:type="dxa"/>
          </w:tcPr>
          <w:p w14:paraId="5B40CB8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5FCC44D8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8</w:t>
            </w:r>
          </w:p>
          <w:p w14:paraId="3A79EDA8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3</w:t>
            </w:r>
          </w:p>
          <w:p w14:paraId="729F220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45</w:t>
            </w:r>
          </w:p>
          <w:p w14:paraId="5DE9DBE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0</w:t>
            </w:r>
          </w:p>
          <w:p w14:paraId="6FA734D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42</w:t>
            </w:r>
          </w:p>
          <w:p w14:paraId="7CA408B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47</w:t>
            </w:r>
          </w:p>
          <w:p w14:paraId="3BEEDC8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558DDEC2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32</w:t>
            </w:r>
          </w:p>
          <w:p w14:paraId="3EA7A48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87</w:t>
            </w:r>
          </w:p>
          <w:p w14:paraId="405F7FA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8</w:t>
            </w:r>
          </w:p>
          <w:p w14:paraId="2AB1BEE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71</w:t>
            </w:r>
          </w:p>
        </w:tc>
      </w:tr>
      <w:tr w:rsidR="00B91A7D" w:rsidRPr="00CE44F5" w14:paraId="63D9ACA8" w14:textId="77777777" w:rsidTr="00B073CC">
        <w:tc>
          <w:tcPr>
            <w:tcW w:w="529" w:type="dxa"/>
          </w:tcPr>
          <w:p w14:paraId="084DC87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.</w:t>
            </w:r>
          </w:p>
        </w:tc>
        <w:tc>
          <w:tcPr>
            <w:tcW w:w="7026" w:type="dxa"/>
          </w:tcPr>
          <w:p w14:paraId="2B116869" w14:textId="77777777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Variation and challenging, motivating, exciting, and adventurous</w:t>
            </w:r>
          </w:p>
          <w:p w14:paraId="55DF476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5. If you are physically challenged (enough weights for bench press, to be able to improve step by step)</w:t>
            </w:r>
          </w:p>
          <w:p w14:paraId="71C4252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8. If there is a game element</w:t>
            </w:r>
          </w:p>
          <w:p w14:paraId="0CD1E2A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2. If it is directed at various sports (that there are fun activities for different kinds of people)</w:t>
            </w:r>
          </w:p>
          <w:p w14:paraId="6AF0A47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3. If there is a variety of opportunities to be active close to each other</w:t>
            </w:r>
          </w:p>
          <w:p w14:paraId="2CE3335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4. If variation is possible</w:t>
            </w:r>
          </w:p>
          <w:p w14:paraId="23365C9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4. If the area has activities that you can only do there (special)</w:t>
            </w:r>
          </w:p>
          <w:p w14:paraId="778BC71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1. If there is variation in play equipment and quantities (enough to do for a longer period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7" w:type="dxa"/>
          </w:tcPr>
          <w:p w14:paraId="4862290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78CBEF3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2</w:t>
            </w:r>
          </w:p>
          <w:p w14:paraId="42A5FC3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74CA540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2</w:t>
            </w:r>
          </w:p>
          <w:p w14:paraId="110750C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8</w:t>
            </w:r>
          </w:p>
          <w:p w14:paraId="60B315B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51561B5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16</w:t>
            </w:r>
          </w:p>
          <w:p w14:paraId="6F6412C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9</w:t>
            </w:r>
          </w:p>
          <w:p w14:paraId="6D322AC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0</w:t>
            </w:r>
          </w:p>
          <w:p w14:paraId="389FC1C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24</w:t>
            </w:r>
          </w:p>
        </w:tc>
      </w:tr>
      <w:tr w:rsidR="00B91A7D" w:rsidRPr="00CE44F5" w14:paraId="70F58EBD" w14:textId="77777777" w:rsidTr="00B073CC">
        <w:tc>
          <w:tcPr>
            <w:tcW w:w="529" w:type="dxa"/>
          </w:tcPr>
          <w:p w14:paraId="30C1A02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0.</w:t>
            </w:r>
          </w:p>
        </w:tc>
        <w:tc>
          <w:tcPr>
            <w:tcW w:w="7026" w:type="dxa"/>
          </w:tcPr>
          <w:p w14:paraId="0F2A641F" w14:textId="4AE80ABF" w:rsidR="00B91A7D" w:rsidRPr="00CE44F5" w:rsidRDefault="00770409" w:rsidP="00B073C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wards and c</w:t>
            </w:r>
            <w:r w:rsidR="00B91A7D" w:rsidRPr="00CE44F5">
              <w:rPr>
                <w:b/>
                <w:sz w:val="20"/>
                <w:szCs w:val="20"/>
                <w:lang w:val="en-US"/>
              </w:rPr>
              <w:t>hallenging, motivating, exciting, and adventurous</w:t>
            </w:r>
          </w:p>
          <w:p w14:paraId="684FAC3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6. If there is room for competition (matches)</w:t>
            </w:r>
          </w:p>
          <w:p w14:paraId="538E813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7. If your creativity is tested</w:t>
            </w:r>
          </w:p>
          <w:p w14:paraId="1D00D10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8. If it gives you a good feeling, that you can win something (reward)</w:t>
            </w:r>
          </w:p>
          <w:p w14:paraId="436011D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0. If you get something in return for being active</w:t>
            </w:r>
          </w:p>
          <w:p w14:paraId="579A7C6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6. If there are people who can help you (challenge and motivate you, matching your level and interest)</w:t>
            </w:r>
          </w:p>
          <w:p w14:paraId="5CA3D7A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8. If you can improve yourself</w:t>
            </w:r>
          </w:p>
          <w:p w14:paraId="149435A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83. If the environment encourages you to do something you have not done before (new)</w:t>
            </w:r>
          </w:p>
          <w:p w14:paraId="14D9F17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69. If being active has a purpose (charging your telephone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081096B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5. If you are supported by an external person (so you do it the right way/no wrong exercises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7F724DA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77. If there is information about the effects of being active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7" w:type="dxa"/>
          </w:tcPr>
          <w:p w14:paraId="5F191C5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61600898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97</w:t>
            </w:r>
          </w:p>
          <w:p w14:paraId="3C369FC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55</w:t>
            </w:r>
          </w:p>
          <w:p w14:paraId="169BCEF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11</w:t>
            </w:r>
          </w:p>
          <w:p w14:paraId="725E918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66</w:t>
            </w:r>
          </w:p>
          <w:p w14:paraId="31018E5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95</w:t>
            </w:r>
          </w:p>
          <w:p w14:paraId="23BE25D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50BDEC6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9</w:t>
            </w:r>
          </w:p>
          <w:p w14:paraId="2123736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26</w:t>
            </w:r>
          </w:p>
          <w:p w14:paraId="680F088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23C772F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45</w:t>
            </w:r>
          </w:p>
          <w:p w14:paraId="35926FF5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84</w:t>
            </w:r>
          </w:p>
          <w:p w14:paraId="4DDDD80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52B47B9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84</w:t>
            </w:r>
          </w:p>
        </w:tc>
      </w:tr>
      <w:tr w:rsidR="00B91A7D" w:rsidRPr="00CE44F5" w14:paraId="29F9EF15" w14:textId="77777777" w:rsidTr="00B073CC">
        <w:tc>
          <w:tcPr>
            <w:tcW w:w="529" w:type="dxa"/>
          </w:tcPr>
          <w:p w14:paraId="1771EEC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1.</w:t>
            </w:r>
          </w:p>
        </w:tc>
        <w:tc>
          <w:tcPr>
            <w:tcW w:w="7026" w:type="dxa"/>
          </w:tcPr>
          <w:p w14:paraId="08E24DE5" w14:textId="77777777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Ambience and presence of others (positive/negative)</w:t>
            </w:r>
          </w:p>
          <w:p w14:paraId="6CD2F87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 If there are not too many people in the space</w:t>
            </w:r>
          </w:p>
          <w:p w14:paraId="749403B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4. If both the furnishing and the people are safe (socially; loitering)</w:t>
            </w:r>
          </w:p>
          <w:p w14:paraId="6D5F6CC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2. If you can not cause a nuisance (that you do not bother anyone, e.g. noise)</w:t>
            </w:r>
          </w:p>
          <w:p w14:paraId="00DC09E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1. If the ambience is nice</w:t>
            </w:r>
          </w:p>
          <w:p w14:paraId="147471A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3. If there is enough privacy, no non-sporting people watching others participating in a sport (if you are sweating/have a red face)</w:t>
            </w:r>
          </w:p>
          <w:p w14:paraId="5239F1B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4. If there are no people who are shouting/scolding in a negative way</w:t>
            </w:r>
          </w:p>
          <w:p w14:paraId="13FB904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5. If it is a private area (without other people)</w:t>
            </w:r>
          </w:p>
        </w:tc>
        <w:tc>
          <w:tcPr>
            <w:tcW w:w="1507" w:type="dxa"/>
          </w:tcPr>
          <w:p w14:paraId="34D9CC6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22836D80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92</w:t>
            </w:r>
          </w:p>
          <w:p w14:paraId="270C986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39</w:t>
            </w:r>
          </w:p>
          <w:p w14:paraId="294047A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63</w:t>
            </w:r>
          </w:p>
          <w:p w14:paraId="220A3C32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79</w:t>
            </w:r>
          </w:p>
          <w:p w14:paraId="7DB4122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76</w:t>
            </w:r>
          </w:p>
          <w:p w14:paraId="0029EAD2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63221CA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95</w:t>
            </w:r>
          </w:p>
          <w:p w14:paraId="2EB3275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42</w:t>
            </w:r>
          </w:p>
        </w:tc>
      </w:tr>
      <w:tr w:rsidR="00B91A7D" w:rsidRPr="00CE44F5" w14:paraId="7019F4A0" w14:textId="77777777" w:rsidTr="00B073CC">
        <w:tc>
          <w:tcPr>
            <w:tcW w:w="529" w:type="dxa"/>
          </w:tcPr>
          <w:p w14:paraId="7455B95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2.</w:t>
            </w:r>
          </w:p>
        </w:tc>
        <w:tc>
          <w:tcPr>
            <w:tcW w:w="7026" w:type="dxa"/>
          </w:tcPr>
          <w:p w14:paraId="17B52298" w14:textId="77777777" w:rsidR="00B91A7D" w:rsidRPr="00CE44F5" w:rsidRDefault="00B91A7D" w:rsidP="00B073CC">
            <w:pPr>
              <w:rPr>
                <w:b/>
                <w:sz w:val="20"/>
                <w:szCs w:val="20"/>
                <w:lang w:val="en-US"/>
              </w:rPr>
            </w:pPr>
            <w:r w:rsidRPr="00CE44F5">
              <w:rPr>
                <w:b/>
                <w:sz w:val="20"/>
                <w:szCs w:val="20"/>
                <w:lang w:val="en-US"/>
              </w:rPr>
              <w:t>Being allowed to be active and presence of others (positive/negative)</w:t>
            </w:r>
          </w:p>
          <w:p w14:paraId="1AFCD3C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0. If you are free to do whatever you want to do (no one tells you what to do)</w:t>
            </w:r>
          </w:p>
          <w:p w14:paraId="705603E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1. If there are no people who don’t want you to be active there (people who prick holes in your ball)</w:t>
            </w:r>
          </w:p>
          <w:p w14:paraId="2EDFFFF2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lastRenderedPageBreak/>
              <w:t>55. If the area is already being used by active/sporting people (it sounds attractive to join in)</w:t>
            </w:r>
          </w:p>
          <w:p w14:paraId="626AB0B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6. If the environment makes being active/participating in a sport together possible (with friends/team sports)</w:t>
            </w:r>
          </w:p>
          <w:p w14:paraId="320A597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7. If it encourages you to be active together</w:t>
            </w:r>
          </w:p>
          <w:p w14:paraId="5216DCC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8. If it causes social interaction</w:t>
            </w:r>
          </w:p>
          <w:p w14:paraId="5221BBF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59. If you can play there with people of different ages (play together with little children)</w:t>
            </w:r>
          </w:p>
          <w:p w14:paraId="73354A4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92. If you don’t run into people you know, so that you have to be sociable</w:t>
            </w:r>
          </w:p>
          <w:p w14:paraId="5E7035B3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4. If you are free to be active (no restrictive rules to prevent activity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  <w:p w14:paraId="11C90A0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43. If you’re allowed to be somewhere (e.g. fitness hall, soccer pitch)</w:t>
            </w:r>
            <w:r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44F5" w:rsidDel="00CE44F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7" w:type="dxa"/>
          </w:tcPr>
          <w:p w14:paraId="6892FEB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6A41BD11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2</w:t>
            </w:r>
          </w:p>
          <w:p w14:paraId="76FF1D2C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63</w:t>
            </w:r>
          </w:p>
          <w:p w14:paraId="340F25A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4425786D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lastRenderedPageBreak/>
              <w:t>2.82</w:t>
            </w:r>
          </w:p>
          <w:p w14:paraId="6C89BCD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7B1F9797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53</w:t>
            </w:r>
          </w:p>
          <w:p w14:paraId="0607814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68F85424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05</w:t>
            </w:r>
          </w:p>
          <w:p w14:paraId="19C0DBDF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74</w:t>
            </w:r>
          </w:p>
          <w:p w14:paraId="16BFB7FB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1.82</w:t>
            </w:r>
          </w:p>
          <w:p w14:paraId="5401D3FA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</w:p>
          <w:p w14:paraId="652DF5B6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2.13</w:t>
            </w:r>
          </w:p>
          <w:p w14:paraId="2F38236E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89</w:t>
            </w:r>
          </w:p>
          <w:p w14:paraId="17B40469" w14:textId="77777777" w:rsidR="00B91A7D" w:rsidRPr="00CE44F5" w:rsidRDefault="00B91A7D" w:rsidP="00B073CC">
            <w:pPr>
              <w:rPr>
                <w:sz w:val="20"/>
                <w:szCs w:val="20"/>
                <w:lang w:val="en-US"/>
              </w:rPr>
            </w:pPr>
            <w:r w:rsidRPr="00CE44F5">
              <w:rPr>
                <w:sz w:val="20"/>
                <w:szCs w:val="20"/>
                <w:lang w:val="en-US"/>
              </w:rPr>
              <w:t>3.21</w:t>
            </w:r>
          </w:p>
        </w:tc>
      </w:tr>
    </w:tbl>
    <w:p w14:paraId="2ECA9F14" w14:textId="77777777" w:rsidR="00B91A7D" w:rsidRPr="00CE44F5" w:rsidRDefault="00B91A7D" w:rsidP="00B91A7D">
      <w:pPr>
        <w:pStyle w:val="Geenafstand"/>
        <w:spacing w:line="276" w:lineRule="auto"/>
        <w:rPr>
          <w:rFonts w:cs="Times New Roman"/>
          <w:sz w:val="20"/>
          <w:szCs w:val="20"/>
          <w:lang w:val="en-US"/>
        </w:rPr>
      </w:pPr>
      <w:r w:rsidRPr="00CE44F5">
        <w:rPr>
          <w:rFonts w:cs="Times New Roman"/>
          <w:sz w:val="20"/>
          <w:szCs w:val="20"/>
          <w:vertAlign w:val="superscript"/>
          <w:lang w:val="en-US"/>
        </w:rPr>
        <w:lastRenderedPageBreak/>
        <w:t>a</w:t>
      </w:r>
      <w:r w:rsidRPr="00CE44F5">
        <w:rPr>
          <w:rFonts w:cs="Times New Roman"/>
          <w:sz w:val="20"/>
          <w:szCs w:val="20"/>
          <w:lang w:val="en-US"/>
        </w:rPr>
        <w:t xml:space="preserve"> Indicates a statement is reallocated by researchers</w:t>
      </w:r>
    </w:p>
    <w:p w14:paraId="34B5B58D" w14:textId="77777777" w:rsidR="00B91A7D" w:rsidRDefault="00B91A7D" w:rsidP="000A2762">
      <w:pPr>
        <w:rPr>
          <w:rFonts w:cs="Times New Roman"/>
          <w:color w:val="000000" w:themeColor="text1"/>
          <w:lang w:val="en-US"/>
        </w:rPr>
      </w:pPr>
    </w:p>
    <w:p w14:paraId="096DDCDF" w14:textId="77777777" w:rsidR="00B91A7D" w:rsidRDefault="00B91A7D" w:rsidP="000A2762">
      <w:pPr>
        <w:rPr>
          <w:rFonts w:cs="Times New Roman"/>
          <w:color w:val="000000" w:themeColor="text1"/>
          <w:lang w:val="en-US"/>
        </w:rPr>
      </w:pPr>
    </w:p>
    <w:p w14:paraId="56BF1B6C" w14:textId="77777777" w:rsidR="00B91A7D" w:rsidRDefault="00B91A7D" w:rsidP="000A2762">
      <w:pPr>
        <w:rPr>
          <w:rFonts w:cs="Times New Roman"/>
          <w:color w:val="000000" w:themeColor="text1"/>
          <w:lang w:val="en-US"/>
        </w:rPr>
      </w:pPr>
    </w:p>
    <w:p w14:paraId="7C8BD1DA" w14:textId="77777777" w:rsidR="00B91A7D" w:rsidRDefault="00B91A7D" w:rsidP="000A2762">
      <w:pPr>
        <w:rPr>
          <w:rFonts w:cs="Times New Roman"/>
          <w:color w:val="000000" w:themeColor="text1"/>
          <w:lang w:val="en-US"/>
        </w:rPr>
      </w:pPr>
    </w:p>
    <w:p w14:paraId="698C69BF" w14:textId="34C6E964" w:rsidR="000A2762" w:rsidRPr="00810D2B" w:rsidRDefault="00B91A7D" w:rsidP="000A2762">
      <w:pPr>
        <w:rPr>
          <w:sz w:val="32"/>
          <w:lang w:val="en-US"/>
        </w:rPr>
      </w:pPr>
      <w:r>
        <w:rPr>
          <w:rFonts w:cs="Times New Roman"/>
          <w:color w:val="000000" w:themeColor="text1"/>
          <w:lang w:val="en-US"/>
        </w:rPr>
        <w:br w:type="column"/>
      </w:r>
      <w:r w:rsidR="00754FFF" w:rsidRPr="00770409">
        <w:rPr>
          <w:rFonts w:cs="Times New Roman"/>
          <w:color w:val="000000" w:themeColor="text1"/>
          <w:sz w:val="22"/>
          <w:lang w:val="en-US"/>
        </w:rPr>
        <w:lastRenderedPageBreak/>
        <w:t xml:space="preserve">Table 4. Clusters, </w:t>
      </w:r>
      <w:r w:rsidR="006D6746">
        <w:rPr>
          <w:rFonts w:cs="Times New Roman"/>
          <w:color w:val="000000" w:themeColor="text1"/>
          <w:sz w:val="22"/>
          <w:lang w:val="en-US"/>
        </w:rPr>
        <w:t>underlying ideas</w:t>
      </w:r>
      <w:r w:rsidR="00754FFF" w:rsidRPr="00770409">
        <w:rPr>
          <w:rFonts w:cs="Times New Roman"/>
          <w:color w:val="000000" w:themeColor="text1"/>
          <w:sz w:val="22"/>
          <w:lang w:val="en-US"/>
        </w:rPr>
        <w:t xml:space="preserve"> and importance ratings of </w:t>
      </w:r>
      <w:r w:rsidR="00AB0A35" w:rsidRPr="00AB0A35">
        <w:rPr>
          <w:rFonts w:cs="AppleSystemUIFont"/>
          <w:color w:val="353535"/>
          <w:sz w:val="22"/>
          <w:szCs w:val="22"/>
          <w:lang w:val="en-US"/>
        </w:rPr>
        <w:t>year 4 of 4-year pre-vocational secondary education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0"/>
        <w:gridCol w:w="7095"/>
        <w:gridCol w:w="1437"/>
      </w:tblGrid>
      <w:tr w:rsidR="000A2762" w:rsidRPr="00810D2B" w14:paraId="7B79BD96" w14:textId="77777777" w:rsidTr="00754FFF">
        <w:tc>
          <w:tcPr>
            <w:tcW w:w="530" w:type="dxa"/>
          </w:tcPr>
          <w:p w14:paraId="4AC1C5B6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5" w:type="dxa"/>
          </w:tcPr>
          <w:p w14:paraId="06CAC497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Clusters and statements</w:t>
            </w:r>
          </w:p>
        </w:tc>
        <w:tc>
          <w:tcPr>
            <w:tcW w:w="1437" w:type="dxa"/>
          </w:tcPr>
          <w:p w14:paraId="2BE496CB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Importance</w:t>
            </w:r>
          </w:p>
        </w:tc>
      </w:tr>
      <w:tr w:rsidR="000A2762" w:rsidRPr="00810D2B" w14:paraId="4290136D" w14:textId="77777777" w:rsidTr="00754FFF">
        <w:tc>
          <w:tcPr>
            <w:tcW w:w="530" w:type="dxa"/>
          </w:tcPr>
          <w:p w14:paraId="086B2D8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7095" w:type="dxa"/>
          </w:tcPr>
          <w:p w14:paraId="25B20A7B" w14:textId="52DFFD5F" w:rsidR="00506CFA" w:rsidRPr="00810D2B" w:rsidRDefault="00506CFA" w:rsidP="00506CFA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 xml:space="preserve">Ambience, </w:t>
            </w:r>
            <w:r w:rsidR="003941C2">
              <w:rPr>
                <w:b/>
                <w:sz w:val="20"/>
                <w:szCs w:val="20"/>
                <w:lang w:val="en-US"/>
              </w:rPr>
              <w:t xml:space="preserve">being allowed to be active, </w:t>
            </w:r>
            <w:r w:rsidRPr="00810D2B">
              <w:rPr>
                <w:b/>
                <w:sz w:val="20"/>
                <w:szCs w:val="20"/>
                <w:lang w:val="en-US"/>
              </w:rPr>
              <w:t>presence of others (positive/negative), different target groups</w:t>
            </w:r>
            <w:r w:rsidR="006F584C">
              <w:rPr>
                <w:b/>
                <w:sz w:val="20"/>
                <w:szCs w:val="20"/>
                <w:lang w:val="en-US"/>
              </w:rPr>
              <w:t>, and challenging, motivating, exciting and adventurous</w:t>
            </w:r>
          </w:p>
          <w:p w14:paraId="198AF1AA" w14:textId="4B11091C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. If it is cosy</w:t>
            </w:r>
          </w:p>
          <w:p w14:paraId="52BB1D88" w14:textId="679747F1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 If it is for a specific group (small group)</w:t>
            </w:r>
          </w:p>
          <w:p w14:paraId="20B93C83" w14:textId="31AFE169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. If I’m away from stress (abroad)</w:t>
            </w:r>
          </w:p>
          <w:p w14:paraId="78C0DF80" w14:textId="43675276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. If I’m with friends</w:t>
            </w:r>
          </w:p>
          <w:p w14:paraId="50EFA173" w14:textId="6DD3401F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1. If there are a lot of peers</w:t>
            </w:r>
          </w:p>
          <w:p w14:paraId="00A5AF69" w14:textId="5C4FDB7F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5. If there is excitement</w:t>
            </w:r>
          </w:p>
          <w:p w14:paraId="13AF2EC1" w14:textId="7EA48940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6. If there is adventure</w:t>
            </w:r>
          </w:p>
          <w:p w14:paraId="44DB76D1" w14:textId="09324E98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2. If there is something you can’t do in the Netherlands but can abroad, you will try it faster</w:t>
            </w:r>
          </w:p>
          <w:p w14:paraId="29D46C91" w14:textId="69FDD7E3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1. If there are a lot of people participating in sports</w:t>
            </w:r>
          </w:p>
          <w:p w14:paraId="53E31B07" w14:textId="4A5001EC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4. If there are many people with whom you can have fun</w:t>
            </w:r>
          </w:p>
          <w:p w14:paraId="2CADC0B9" w14:textId="63141171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9. If there are no rules and you can do whatever you want</w:t>
            </w:r>
          </w:p>
          <w:p w14:paraId="180F18F3" w14:textId="1992F33D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 If it is child-friendly (non-smoking/-drinking)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41D309C" w14:textId="24930E8A" w:rsidR="00506CFA" w:rsidRPr="00810D2B" w:rsidRDefault="00506CFA" w:rsidP="00506CFA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7. Accessible for all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</w:tcPr>
          <w:p w14:paraId="2EDEB96C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</w:p>
          <w:p w14:paraId="317C3B87" w14:textId="77777777" w:rsidR="000A2762" w:rsidRDefault="000A2762" w:rsidP="00C67404">
            <w:pPr>
              <w:rPr>
                <w:sz w:val="20"/>
                <w:szCs w:val="20"/>
                <w:lang w:val="en-US"/>
              </w:rPr>
            </w:pPr>
          </w:p>
          <w:p w14:paraId="7607F8C1" w14:textId="77777777" w:rsidR="003941C2" w:rsidRPr="00810D2B" w:rsidRDefault="003941C2" w:rsidP="00C67404">
            <w:pPr>
              <w:rPr>
                <w:sz w:val="20"/>
                <w:szCs w:val="20"/>
                <w:lang w:val="en-US"/>
              </w:rPr>
            </w:pPr>
          </w:p>
          <w:p w14:paraId="060474FA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63</w:t>
            </w:r>
          </w:p>
          <w:p w14:paraId="74084082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25</w:t>
            </w:r>
          </w:p>
          <w:p w14:paraId="7B9FA313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50</w:t>
            </w:r>
          </w:p>
          <w:p w14:paraId="364006D1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75</w:t>
            </w:r>
          </w:p>
          <w:p w14:paraId="51523D97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75</w:t>
            </w:r>
          </w:p>
          <w:p w14:paraId="5B11B680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63</w:t>
            </w:r>
          </w:p>
          <w:p w14:paraId="519334E0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50</w:t>
            </w:r>
          </w:p>
          <w:p w14:paraId="17605031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63</w:t>
            </w:r>
          </w:p>
          <w:p w14:paraId="64F120F8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</w:p>
          <w:p w14:paraId="118ABAA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38</w:t>
            </w:r>
          </w:p>
          <w:p w14:paraId="1226D250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00</w:t>
            </w:r>
          </w:p>
          <w:p w14:paraId="765F0B65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3</w:t>
            </w:r>
          </w:p>
          <w:p w14:paraId="374514B5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88</w:t>
            </w:r>
          </w:p>
          <w:p w14:paraId="37974DCA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25</w:t>
            </w:r>
          </w:p>
        </w:tc>
      </w:tr>
      <w:tr w:rsidR="000A2762" w:rsidRPr="00810D2B" w14:paraId="640138C9" w14:textId="77777777" w:rsidTr="00754FFF">
        <w:tc>
          <w:tcPr>
            <w:tcW w:w="530" w:type="dxa"/>
          </w:tcPr>
          <w:p w14:paraId="2C461CA8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7095" w:type="dxa"/>
          </w:tcPr>
          <w:p w14:paraId="67549D27" w14:textId="74587A61" w:rsidR="00654A80" w:rsidRPr="00810D2B" w:rsidRDefault="00C43FBD" w:rsidP="00654A80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6F584C">
              <w:rPr>
                <w:b/>
                <w:sz w:val="20"/>
                <w:szCs w:val="20"/>
                <w:lang w:val="en-US"/>
              </w:rPr>
              <w:t>ffordable and proximity</w:t>
            </w:r>
          </w:p>
          <w:p w14:paraId="78CEF184" w14:textId="3683736B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 If there are decent roads leading to it</w:t>
            </w:r>
          </w:p>
          <w:p w14:paraId="46868085" w14:textId="6BEFA895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9. If it is near your home environment</w:t>
            </w:r>
          </w:p>
          <w:p w14:paraId="00868F8B" w14:textId="4E9EF60F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3. If it is cheaper (e.g. abroad)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16FE1F7" w14:textId="2B55055E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4. Depending on space rental and availability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0D08601" w14:textId="5A38A269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8. If the sport does not cost any money (for free)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</w:tcPr>
          <w:p w14:paraId="1AB1A537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</w:p>
          <w:p w14:paraId="2C1BE215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5</w:t>
            </w:r>
          </w:p>
          <w:p w14:paraId="44BD14D3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50</w:t>
            </w:r>
          </w:p>
          <w:p w14:paraId="24D4AA49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00</w:t>
            </w:r>
          </w:p>
          <w:p w14:paraId="0D957EE0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63</w:t>
            </w:r>
          </w:p>
          <w:p w14:paraId="3B310E5F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75</w:t>
            </w:r>
          </w:p>
        </w:tc>
      </w:tr>
      <w:tr w:rsidR="000A2762" w:rsidRPr="00810D2B" w14:paraId="718074B3" w14:textId="77777777" w:rsidTr="00754FFF">
        <w:tc>
          <w:tcPr>
            <w:tcW w:w="530" w:type="dxa"/>
          </w:tcPr>
          <w:p w14:paraId="1DEC74E7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7095" w:type="dxa"/>
          </w:tcPr>
          <w:p w14:paraId="206BC7A6" w14:textId="5909BE0C" w:rsidR="00654A80" w:rsidRPr="00810D2B" w:rsidRDefault="00654A80" w:rsidP="00654A80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Being forced to be active</w:t>
            </w:r>
          </w:p>
          <w:p w14:paraId="0E3B4D28" w14:textId="65CCC346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8. If I have to be active (going to the supermarket, for example)</w:t>
            </w:r>
          </w:p>
          <w:p w14:paraId="1D590CA9" w14:textId="7B6C4A5D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1. Many lifts in a building make you less active</w:t>
            </w:r>
          </w:p>
          <w:p w14:paraId="407F7ECB" w14:textId="434ED01F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0. If a building or a home has many stairs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</w:tcPr>
          <w:p w14:paraId="763016AC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</w:p>
          <w:p w14:paraId="2DE2B806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8</w:t>
            </w:r>
          </w:p>
          <w:p w14:paraId="6DBA9B9D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3</w:t>
            </w:r>
          </w:p>
          <w:p w14:paraId="2AF0C348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13</w:t>
            </w:r>
          </w:p>
        </w:tc>
      </w:tr>
      <w:tr w:rsidR="000A2762" w:rsidRPr="00810D2B" w14:paraId="7F3C0523" w14:textId="77777777" w:rsidTr="00754FFF">
        <w:tc>
          <w:tcPr>
            <w:tcW w:w="530" w:type="dxa"/>
          </w:tcPr>
          <w:p w14:paraId="6809E52B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</w:t>
            </w:r>
          </w:p>
        </w:tc>
        <w:tc>
          <w:tcPr>
            <w:tcW w:w="7095" w:type="dxa"/>
          </w:tcPr>
          <w:p w14:paraId="024E3913" w14:textId="3534036D" w:rsidR="00654A80" w:rsidRPr="00810D2B" w:rsidRDefault="00654A80" w:rsidP="00654A80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Variation</w:t>
            </w:r>
            <w:r w:rsidR="006F584C">
              <w:rPr>
                <w:b/>
                <w:sz w:val="20"/>
                <w:szCs w:val="20"/>
                <w:lang w:val="en-US"/>
              </w:rPr>
              <w:t>,</w:t>
            </w:r>
            <w:r w:rsidRPr="00810D2B">
              <w:rPr>
                <w:b/>
                <w:sz w:val="20"/>
                <w:szCs w:val="20"/>
                <w:lang w:val="en-US"/>
              </w:rPr>
              <w:t xml:space="preserve"> attributes,</w:t>
            </w:r>
            <w:r w:rsidR="006F584C">
              <w:rPr>
                <w:b/>
                <w:sz w:val="20"/>
                <w:szCs w:val="20"/>
                <w:lang w:val="en-US"/>
              </w:rPr>
              <w:t xml:space="preserve"> </w:t>
            </w:r>
            <w:r w:rsidR="00770409">
              <w:rPr>
                <w:b/>
                <w:sz w:val="20"/>
                <w:szCs w:val="20"/>
                <w:lang w:val="en-US"/>
              </w:rPr>
              <w:t xml:space="preserve">facilities, </w:t>
            </w:r>
            <w:r w:rsidR="006F584C">
              <w:rPr>
                <w:b/>
                <w:sz w:val="20"/>
                <w:szCs w:val="20"/>
                <w:lang w:val="en-US"/>
              </w:rPr>
              <w:t>and</w:t>
            </w:r>
            <w:r w:rsidRPr="00810D2B">
              <w:rPr>
                <w:b/>
                <w:sz w:val="20"/>
                <w:szCs w:val="20"/>
                <w:lang w:val="en-US"/>
              </w:rPr>
              <w:t xml:space="preserve"> challenging</w:t>
            </w:r>
            <w:r w:rsidR="006F584C">
              <w:rPr>
                <w:b/>
                <w:sz w:val="20"/>
                <w:szCs w:val="20"/>
                <w:lang w:val="en-US"/>
              </w:rPr>
              <w:t>, motivating, exciting and adventurous</w:t>
            </w:r>
          </w:p>
          <w:p w14:paraId="5506180A" w14:textId="7A21C30D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9. If there are shops (you can go shopping)</w:t>
            </w:r>
          </w:p>
          <w:p w14:paraId="65D52C25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2. If there is a trainer (being pushed to carry on)</w:t>
            </w:r>
          </w:p>
          <w:p w14:paraId="71D7A325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3. If it is motivating (e.g. spectators)</w:t>
            </w:r>
          </w:p>
          <w:p w14:paraId="63E508CA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4. If there are fun activities</w:t>
            </w:r>
          </w:p>
          <w:p w14:paraId="6264B5B7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7. If it is challenging (if you have never done something before)</w:t>
            </w:r>
          </w:p>
          <w:p w14:paraId="1D103594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8. If you can zip down a zip line</w:t>
            </w:r>
          </w:p>
          <w:p w14:paraId="7A35DCD8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9. If you can swim</w:t>
            </w:r>
          </w:p>
          <w:p w14:paraId="11E9BEA2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0. If there are really high swings</w:t>
            </w:r>
          </w:p>
          <w:p w14:paraId="576DB3D3" w14:textId="1FE8F8D1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 xml:space="preserve">21. If you can go </w:t>
            </w:r>
            <w:r w:rsidR="00810D2B" w:rsidRPr="00810D2B">
              <w:rPr>
                <w:sz w:val="20"/>
                <w:szCs w:val="20"/>
                <w:lang w:val="en-US"/>
              </w:rPr>
              <w:t>snorkeling</w:t>
            </w:r>
          </w:p>
          <w:p w14:paraId="4725AAFE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6. If there are playgrounds and restaurants</w:t>
            </w:r>
          </w:p>
          <w:p w14:paraId="0BC56D32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8. If you can be scouted</w:t>
            </w:r>
          </w:p>
          <w:p w14:paraId="42065538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1. If there is an ice skating rink</w:t>
            </w:r>
          </w:p>
          <w:p w14:paraId="055D7AE9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2. If there are trampolines</w:t>
            </w:r>
          </w:p>
          <w:p w14:paraId="49ADC4F0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3. If there is a children’s farm (together with nephews and nieces)</w:t>
            </w:r>
          </w:p>
          <w:p w14:paraId="197434E8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2. If there is a sports club</w:t>
            </w:r>
          </w:p>
          <w:p w14:paraId="1DCF03D1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3. If there is someone in the area that puts you to work (if there is supervision)</w:t>
            </w:r>
          </w:p>
          <w:p w14:paraId="2EA7FF0A" w14:textId="28D1991E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6. If there is water, to swim in for example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8E9075D" w14:textId="11506658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0. If there is a se</w:t>
            </w:r>
            <w:r w:rsidR="0072143B">
              <w:rPr>
                <w:sz w:val="20"/>
                <w:szCs w:val="20"/>
                <w:lang w:val="en-US"/>
              </w:rPr>
              <w:t>a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72143B" w:rsidRPr="00810D2B" w:rsidDel="0072143B">
              <w:rPr>
                <w:sz w:val="20"/>
                <w:szCs w:val="20"/>
                <w:lang w:val="en-US"/>
              </w:rPr>
              <w:t xml:space="preserve"> </w:t>
            </w:r>
          </w:p>
          <w:p w14:paraId="21E10870" w14:textId="5AB49E5C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7. If there is drinking water available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E2C5E5E" w14:textId="43D7655D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7. If you know there is something to do (advertising)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1DD7FB3" w14:textId="3AF7D2D1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3. If there are bicycle lanes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60D2C7A" w14:textId="583A99F1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5. If there are different soccer pitches, many different sports available in one are</w:t>
            </w:r>
            <w:r w:rsidR="0072143B">
              <w:rPr>
                <w:sz w:val="20"/>
                <w:szCs w:val="20"/>
                <w:lang w:val="en-US"/>
              </w:rPr>
              <w:t>a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72143B" w:rsidRPr="00810D2B" w:rsidDel="0072143B">
              <w:rPr>
                <w:sz w:val="20"/>
                <w:szCs w:val="20"/>
                <w:lang w:val="en-US"/>
              </w:rPr>
              <w:t xml:space="preserve"> </w:t>
            </w:r>
          </w:p>
          <w:p w14:paraId="5E36B6A4" w14:textId="6B01413D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9. If there are (sports) attributes available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C5F6265" w14:textId="6F48F76B" w:rsidR="00654A80" w:rsidRPr="006F584C" w:rsidRDefault="00654A80" w:rsidP="00C67404">
            <w:pPr>
              <w:rPr>
                <w:sz w:val="20"/>
                <w:szCs w:val="20"/>
              </w:rPr>
            </w:pPr>
            <w:r w:rsidRPr="006F584C">
              <w:rPr>
                <w:sz w:val="20"/>
                <w:szCs w:val="20"/>
              </w:rPr>
              <w:t>46. Many gyms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</w:tcPr>
          <w:p w14:paraId="224EB4A7" w14:textId="77777777" w:rsidR="000A2762" w:rsidRPr="006F584C" w:rsidRDefault="000A2762" w:rsidP="00C67404">
            <w:pPr>
              <w:rPr>
                <w:sz w:val="20"/>
                <w:szCs w:val="20"/>
              </w:rPr>
            </w:pPr>
          </w:p>
          <w:p w14:paraId="6ECC5FE9" w14:textId="77777777" w:rsidR="006F584C" w:rsidRPr="001B1092" w:rsidRDefault="006F584C" w:rsidP="00C67404">
            <w:pPr>
              <w:rPr>
                <w:sz w:val="20"/>
                <w:szCs w:val="20"/>
              </w:rPr>
            </w:pPr>
          </w:p>
          <w:p w14:paraId="40753D2A" w14:textId="105A2F11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63</w:t>
            </w:r>
          </w:p>
          <w:p w14:paraId="6CB84D92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8</w:t>
            </w:r>
          </w:p>
          <w:p w14:paraId="7584C7A8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5</w:t>
            </w:r>
          </w:p>
          <w:p w14:paraId="01EC6E59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00</w:t>
            </w:r>
          </w:p>
          <w:p w14:paraId="6651F89D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38</w:t>
            </w:r>
          </w:p>
          <w:p w14:paraId="71BB8649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50</w:t>
            </w:r>
          </w:p>
          <w:p w14:paraId="421B9AE7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8</w:t>
            </w:r>
          </w:p>
          <w:p w14:paraId="3812577A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.50</w:t>
            </w:r>
          </w:p>
          <w:p w14:paraId="32B2A8B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.63</w:t>
            </w:r>
          </w:p>
          <w:p w14:paraId="0AFEE2E0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8</w:t>
            </w:r>
          </w:p>
          <w:p w14:paraId="6F526AE9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5</w:t>
            </w:r>
          </w:p>
          <w:p w14:paraId="47DC6E0C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.75</w:t>
            </w:r>
          </w:p>
          <w:p w14:paraId="6E769082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.75</w:t>
            </w:r>
          </w:p>
          <w:p w14:paraId="5592B65F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00</w:t>
            </w:r>
          </w:p>
          <w:p w14:paraId="786B511F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5</w:t>
            </w:r>
          </w:p>
          <w:p w14:paraId="481400B5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75</w:t>
            </w:r>
          </w:p>
          <w:p w14:paraId="426BEFB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00</w:t>
            </w:r>
          </w:p>
          <w:p w14:paraId="41D79EF6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13</w:t>
            </w:r>
          </w:p>
          <w:p w14:paraId="07FA23A7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13</w:t>
            </w:r>
          </w:p>
          <w:p w14:paraId="223680CE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00</w:t>
            </w:r>
          </w:p>
          <w:p w14:paraId="1FF82F16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3</w:t>
            </w:r>
          </w:p>
          <w:p w14:paraId="0F33271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13</w:t>
            </w:r>
          </w:p>
          <w:p w14:paraId="386ED3B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</w:p>
          <w:p w14:paraId="0EBC6507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00</w:t>
            </w:r>
          </w:p>
          <w:p w14:paraId="6C7C7FB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75</w:t>
            </w:r>
          </w:p>
        </w:tc>
      </w:tr>
      <w:tr w:rsidR="000A2762" w:rsidRPr="00810D2B" w14:paraId="5EB6605F" w14:textId="77777777" w:rsidTr="00754FFF">
        <w:tc>
          <w:tcPr>
            <w:tcW w:w="530" w:type="dxa"/>
          </w:tcPr>
          <w:p w14:paraId="3C9E0D85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.</w:t>
            </w:r>
          </w:p>
        </w:tc>
        <w:tc>
          <w:tcPr>
            <w:tcW w:w="7095" w:type="dxa"/>
          </w:tcPr>
          <w:p w14:paraId="3D3FDDAE" w14:textId="383B1A8B" w:rsidR="00654A80" w:rsidRPr="00810D2B" w:rsidRDefault="00654A80" w:rsidP="00654A80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>Safety and weather</w:t>
            </w:r>
          </w:p>
          <w:p w14:paraId="5CE58277" w14:textId="4E761CBD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. If the weather is nice</w:t>
            </w:r>
          </w:p>
          <w:p w14:paraId="65F9BF91" w14:textId="24395B20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lastRenderedPageBreak/>
              <w:t>38.The weather (nice/bad weather)</w:t>
            </w:r>
          </w:p>
          <w:p w14:paraId="0F0CBA3F" w14:textId="476993A5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9. If you feel safe, if there are no groups of youths loitering for example</w:t>
            </w:r>
          </w:p>
          <w:p w14:paraId="05F3BFEE" w14:textId="7651B935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1. If it is quiet</w:t>
            </w:r>
          </w:p>
        </w:tc>
        <w:tc>
          <w:tcPr>
            <w:tcW w:w="1437" w:type="dxa"/>
          </w:tcPr>
          <w:p w14:paraId="7316C428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</w:p>
          <w:p w14:paraId="4B70234C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25</w:t>
            </w:r>
          </w:p>
          <w:p w14:paraId="280702B0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lastRenderedPageBreak/>
              <w:t>4.13</w:t>
            </w:r>
          </w:p>
          <w:p w14:paraId="2FFED8E1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13</w:t>
            </w:r>
          </w:p>
          <w:p w14:paraId="5ED2F96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88</w:t>
            </w:r>
          </w:p>
        </w:tc>
      </w:tr>
      <w:tr w:rsidR="000A2762" w:rsidRPr="00810D2B" w14:paraId="78F7BDAB" w14:textId="77777777" w:rsidTr="00754FFF">
        <w:tc>
          <w:tcPr>
            <w:tcW w:w="530" w:type="dxa"/>
          </w:tcPr>
          <w:p w14:paraId="159BFDB2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lastRenderedPageBreak/>
              <w:t>6.</w:t>
            </w:r>
          </w:p>
        </w:tc>
        <w:tc>
          <w:tcPr>
            <w:tcW w:w="7095" w:type="dxa"/>
          </w:tcPr>
          <w:p w14:paraId="687E9EE8" w14:textId="15261570" w:rsidR="00654A80" w:rsidRPr="00810D2B" w:rsidRDefault="00654A80" w:rsidP="00654A80">
            <w:pPr>
              <w:rPr>
                <w:b/>
                <w:sz w:val="20"/>
                <w:szCs w:val="20"/>
                <w:lang w:val="en-US"/>
              </w:rPr>
            </w:pPr>
            <w:r w:rsidRPr="00810D2B">
              <w:rPr>
                <w:b/>
                <w:sz w:val="20"/>
                <w:szCs w:val="20"/>
                <w:lang w:val="en-US"/>
              </w:rPr>
              <w:t xml:space="preserve">Clean, </w:t>
            </w:r>
            <w:r w:rsidR="00EA4325">
              <w:rPr>
                <w:b/>
                <w:sz w:val="20"/>
                <w:szCs w:val="20"/>
                <w:lang w:val="en-US"/>
              </w:rPr>
              <w:t xml:space="preserve">well </w:t>
            </w:r>
            <w:r w:rsidR="006F584C">
              <w:rPr>
                <w:b/>
                <w:sz w:val="20"/>
                <w:szCs w:val="20"/>
                <w:lang w:val="en-US"/>
              </w:rPr>
              <w:t xml:space="preserve">maintained, </w:t>
            </w:r>
            <w:r w:rsidRPr="00810D2B">
              <w:rPr>
                <w:b/>
                <w:sz w:val="20"/>
                <w:szCs w:val="20"/>
                <w:lang w:val="en-US"/>
              </w:rPr>
              <w:t xml:space="preserve">attractive and suitable area </w:t>
            </w:r>
          </w:p>
          <w:p w14:paraId="7AB2E7F1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10. If there is nature</w:t>
            </w:r>
          </w:p>
          <w:p w14:paraId="068BD151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4. If there are no motorways in the area</w:t>
            </w:r>
          </w:p>
          <w:p w14:paraId="70915521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5. If it is free of cars and scooters (less CO2)</w:t>
            </w:r>
          </w:p>
          <w:p w14:paraId="306DD27D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7. Clean, not dirty, no trash</w:t>
            </w:r>
          </w:p>
          <w:p w14:paraId="0455C75D" w14:textId="77777777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60. If it is outside</w:t>
            </w:r>
          </w:p>
          <w:p w14:paraId="1D7963A9" w14:textId="6E8B109E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0. Nice and fresh-smelling air in the room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CA7016B" w14:textId="6393A093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6. Open, a lot of space (like a soccer pitch)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18AD65A" w14:textId="24A4A866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2. If the environment is well-kept (no pot holes or tree roots)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</w:tcPr>
          <w:p w14:paraId="264E1D87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</w:p>
          <w:p w14:paraId="1DCF8DED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25</w:t>
            </w:r>
          </w:p>
          <w:p w14:paraId="3E847452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13</w:t>
            </w:r>
          </w:p>
          <w:p w14:paraId="7A6F429B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75</w:t>
            </w:r>
          </w:p>
          <w:p w14:paraId="195B25D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63</w:t>
            </w:r>
          </w:p>
          <w:p w14:paraId="630C4C07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3.50</w:t>
            </w:r>
          </w:p>
          <w:p w14:paraId="69CD9C4E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25</w:t>
            </w:r>
          </w:p>
          <w:p w14:paraId="0FF24E88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13</w:t>
            </w:r>
          </w:p>
          <w:p w14:paraId="5DBB63FD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.50</w:t>
            </w:r>
          </w:p>
        </w:tc>
      </w:tr>
      <w:tr w:rsidR="000A2762" w:rsidRPr="00810D2B" w14:paraId="2902F56D" w14:textId="77777777" w:rsidTr="00754FFF">
        <w:tc>
          <w:tcPr>
            <w:tcW w:w="530" w:type="dxa"/>
          </w:tcPr>
          <w:p w14:paraId="53344461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7.</w:t>
            </w:r>
          </w:p>
        </w:tc>
        <w:tc>
          <w:tcPr>
            <w:tcW w:w="7095" w:type="dxa"/>
          </w:tcPr>
          <w:p w14:paraId="37952F54" w14:textId="2D812617" w:rsidR="00654A80" w:rsidRPr="00810D2B" w:rsidRDefault="00167281" w:rsidP="00654A80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straction (p</w:t>
            </w:r>
            <w:r w:rsidR="00654A80" w:rsidRPr="00810D2B">
              <w:rPr>
                <w:b/>
                <w:sz w:val="20"/>
                <w:szCs w:val="20"/>
                <w:lang w:val="en-US"/>
              </w:rPr>
              <w:t>ositive/negative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  <w:r w:rsidR="0072143B" w:rsidRPr="00CE44F5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1428DC16" w14:textId="1B397D35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5. If you are with a small group, you’ll get less distracted</w:t>
            </w:r>
          </w:p>
          <w:p w14:paraId="723DACC8" w14:textId="45AC55A6" w:rsidR="00654A80" w:rsidRPr="00810D2B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8. If you are not in the home environment, couch/bed make me less active</w:t>
            </w:r>
          </w:p>
          <w:p w14:paraId="7E163597" w14:textId="44BBF2A4" w:rsidR="00654A80" w:rsidRDefault="00654A80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54. If there are no things around that distract you (a computer for example)</w:t>
            </w:r>
          </w:p>
          <w:p w14:paraId="01395A50" w14:textId="306BABB7" w:rsidR="004751B2" w:rsidRPr="00810D2B" w:rsidRDefault="004751B2" w:rsidP="00654A80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45. Little noise (machines or cars)</w:t>
            </w:r>
          </w:p>
        </w:tc>
        <w:tc>
          <w:tcPr>
            <w:tcW w:w="1437" w:type="dxa"/>
          </w:tcPr>
          <w:p w14:paraId="104A6264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</w:p>
          <w:p w14:paraId="10AD5A11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8</w:t>
            </w:r>
          </w:p>
          <w:p w14:paraId="6F7B9409" w14:textId="77777777" w:rsidR="000A2762" w:rsidRPr="00810D2B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88</w:t>
            </w:r>
          </w:p>
          <w:p w14:paraId="2DA755F6" w14:textId="77777777" w:rsidR="000A2762" w:rsidRDefault="000A2762" w:rsidP="00C67404">
            <w:pPr>
              <w:rPr>
                <w:sz w:val="20"/>
                <w:szCs w:val="20"/>
                <w:lang w:val="en-US"/>
              </w:rPr>
            </w:pPr>
            <w:r w:rsidRPr="00810D2B">
              <w:rPr>
                <w:sz w:val="20"/>
                <w:szCs w:val="20"/>
                <w:lang w:val="en-US"/>
              </w:rPr>
              <w:t>2.63</w:t>
            </w:r>
          </w:p>
          <w:p w14:paraId="3FD6A84A" w14:textId="27DBD8AC" w:rsidR="004751B2" w:rsidRPr="00810D2B" w:rsidRDefault="004751B2" w:rsidP="00C6740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</w:t>
            </w:r>
          </w:p>
        </w:tc>
      </w:tr>
    </w:tbl>
    <w:p w14:paraId="2332CE02" w14:textId="77777777" w:rsidR="00754FFF" w:rsidRPr="00CE44F5" w:rsidRDefault="00754FFF" w:rsidP="00754FFF">
      <w:pPr>
        <w:pStyle w:val="Geenafstand"/>
        <w:spacing w:line="276" w:lineRule="auto"/>
        <w:rPr>
          <w:rFonts w:cs="Times New Roman"/>
          <w:sz w:val="20"/>
          <w:szCs w:val="20"/>
          <w:lang w:val="en-US"/>
        </w:rPr>
      </w:pPr>
      <w:r w:rsidRPr="00CE44F5">
        <w:rPr>
          <w:rFonts w:cs="Times New Roman"/>
          <w:sz w:val="20"/>
          <w:szCs w:val="20"/>
          <w:vertAlign w:val="superscript"/>
          <w:lang w:val="en-US"/>
        </w:rPr>
        <w:t>a</w:t>
      </w:r>
      <w:r w:rsidRPr="00CE44F5">
        <w:rPr>
          <w:rFonts w:cs="Times New Roman"/>
          <w:sz w:val="20"/>
          <w:szCs w:val="20"/>
          <w:lang w:val="en-US"/>
        </w:rPr>
        <w:t xml:space="preserve"> Indicates a statement is reallocated by researchers</w:t>
      </w:r>
    </w:p>
    <w:p w14:paraId="6F15F7BB" w14:textId="77777777" w:rsidR="00754FFF" w:rsidRPr="00CE44F5" w:rsidRDefault="00754FFF" w:rsidP="00754FFF">
      <w:pPr>
        <w:pStyle w:val="Geenafstand"/>
        <w:spacing w:line="276" w:lineRule="auto"/>
        <w:rPr>
          <w:rFonts w:cs="Times New Roman"/>
          <w:sz w:val="20"/>
          <w:szCs w:val="20"/>
          <w:lang w:val="en-US"/>
        </w:rPr>
      </w:pPr>
      <w:r w:rsidRPr="00CE44F5">
        <w:rPr>
          <w:rFonts w:cs="Times New Roman"/>
          <w:sz w:val="20"/>
          <w:szCs w:val="20"/>
          <w:vertAlign w:val="superscript"/>
          <w:lang w:val="en-US"/>
        </w:rPr>
        <w:t>b</w:t>
      </w:r>
      <w:r w:rsidRPr="00CE44F5">
        <w:rPr>
          <w:rFonts w:cs="Times New Roman"/>
          <w:sz w:val="20"/>
          <w:szCs w:val="20"/>
          <w:lang w:val="en-US"/>
        </w:rPr>
        <w:t xml:space="preserve"> Indicates a new cluster is created by researchers as a result of reallocation of statements</w:t>
      </w:r>
    </w:p>
    <w:p w14:paraId="718E2891" w14:textId="77777777" w:rsidR="000A2762" w:rsidRPr="00810D2B" w:rsidRDefault="000A2762" w:rsidP="000A2762">
      <w:pPr>
        <w:rPr>
          <w:lang w:val="en-US"/>
        </w:rPr>
      </w:pPr>
    </w:p>
    <w:p w14:paraId="75B737F0" w14:textId="77777777" w:rsidR="000A2762" w:rsidRPr="00810D2B" w:rsidRDefault="000A2762" w:rsidP="000A2762">
      <w:pPr>
        <w:rPr>
          <w:lang w:val="en-US"/>
        </w:rPr>
      </w:pPr>
    </w:p>
    <w:p w14:paraId="05A39280" w14:textId="77777777" w:rsidR="000A2762" w:rsidRPr="00810D2B" w:rsidRDefault="000A2762">
      <w:pPr>
        <w:rPr>
          <w:sz w:val="20"/>
          <w:szCs w:val="20"/>
          <w:lang w:val="en-US"/>
        </w:rPr>
      </w:pPr>
    </w:p>
    <w:sectPr w:rsidR="000A2762" w:rsidRPr="00810D2B" w:rsidSect="00BE38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26081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56774"/>
    <w:multiLevelType w:val="hybridMultilevel"/>
    <w:tmpl w:val="2E084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11B94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74E2F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1199F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84287"/>
    <w:multiLevelType w:val="hybridMultilevel"/>
    <w:tmpl w:val="DA881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0C59D3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21B6C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0D0587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471CF0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F42C8D"/>
    <w:multiLevelType w:val="hybridMultilevel"/>
    <w:tmpl w:val="39B2D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6E7DF9"/>
    <w:multiLevelType w:val="hybridMultilevel"/>
    <w:tmpl w:val="3AB6D2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5D0C20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79073F"/>
    <w:multiLevelType w:val="hybridMultilevel"/>
    <w:tmpl w:val="706425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9A0900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44175C"/>
    <w:multiLevelType w:val="multilevel"/>
    <w:tmpl w:val="2E084F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782508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FA2569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E161B9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35028D"/>
    <w:multiLevelType w:val="hybridMultilevel"/>
    <w:tmpl w:val="2E084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BA20AB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A172BD"/>
    <w:multiLevelType w:val="hybridMultilevel"/>
    <w:tmpl w:val="EB605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5"/>
  </w:num>
  <w:num w:numId="5">
    <w:abstractNumId w:val="13"/>
  </w:num>
  <w:num w:numId="6">
    <w:abstractNumId w:val="14"/>
  </w:num>
  <w:num w:numId="7">
    <w:abstractNumId w:val="10"/>
  </w:num>
  <w:num w:numId="8">
    <w:abstractNumId w:val="12"/>
  </w:num>
  <w:num w:numId="9">
    <w:abstractNumId w:val="8"/>
  </w:num>
  <w:num w:numId="10">
    <w:abstractNumId w:val="9"/>
  </w:num>
  <w:num w:numId="11">
    <w:abstractNumId w:val="21"/>
  </w:num>
  <w:num w:numId="12">
    <w:abstractNumId w:val="4"/>
  </w:num>
  <w:num w:numId="13">
    <w:abstractNumId w:val="2"/>
  </w:num>
  <w:num w:numId="14">
    <w:abstractNumId w:val="20"/>
  </w:num>
  <w:num w:numId="15">
    <w:abstractNumId w:val="7"/>
  </w:num>
  <w:num w:numId="16">
    <w:abstractNumId w:val="17"/>
  </w:num>
  <w:num w:numId="17">
    <w:abstractNumId w:val="16"/>
  </w:num>
  <w:num w:numId="18">
    <w:abstractNumId w:val="18"/>
  </w:num>
  <w:num w:numId="19">
    <w:abstractNumId w:val="6"/>
  </w:num>
  <w:num w:numId="20">
    <w:abstractNumId w:val="19"/>
  </w:num>
  <w:num w:numId="21">
    <w:abstractNumId w:val="3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148"/>
    <w:rsid w:val="00021705"/>
    <w:rsid w:val="00034784"/>
    <w:rsid w:val="000515B0"/>
    <w:rsid w:val="00053BC9"/>
    <w:rsid w:val="00060762"/>
    <w:rsid w:val="00090744"/>
    <w:rsid w:val="000937A3"/>
    <w:rsid w:val="00097F2D"/>
    <w:rsid w:val="000A2762"/>
    <w:rsid w:val="000A7C2D"/>
    <w:rsid w:val="000B3898"/>
    <w:rsid w:val="00101F35"/>
    <w:rsid w:val="00122F0D"/>
    <w:rsid w:val="0014112A"/>
    <w:rsid w:val="00162B88"/>
    <w:rsid w:val="00167281"/>
    <w:rsid w:val="001775A2"/>
    <w:rsid w:val="001778E8"/>
    <w:rsid w:val="001905B3"/>
    <w:rsid w:val="001968E3"/>
    <w:rsid w:val="001A026E"/>
    <w:rsid w:val="001B1092"/>
    <w:rsid w:val="001D22C8"/>
    <w:rsid w:val="001F7377"/>
    <w:rsid w:val="00210CFD"/>
    <w:rsid w:val="00224BBF"/>
    <w:rsid w:val="002301C9"/>
    <w:rsid w:val="00280827"/>
    <w:rsid w:val="00280C79"/>
    <w:rsid w:val="00285B35"/>
    <w:rsid w:val="00292D6A"/>
    <w:rsid w:val="002947A1"/>
    <w:rsid w:val="002A1985"/>
    <w:rsid w:val="002A443B"/>
    <w:rsid w:val="002A5BC9"/>
    <w:rsid w:val="002C303C"/>
    <w:rsid w:val="002C4AB4"/>
    <w:rsid w:val="002C7E04"/>
    <w:rsid w:val="002D2DFE"/>
    <w:rsid w:val="002E321E"/>
    <w:rsid w:val="00350B88"/>
    <w:rsid w:val="00377142"/>
    <w:rsid w:val="00386AEC"/>
    <w:rsid w:val="003941C2"/>
    <w:rsid w:val="00395DD3"/>
    <w:rsid w:val="003A3E3F"/>
    <w:rsid w:val="003D3EE2"/>
    <w:rsid w:val="003F4A39"/>
    <w:rsid w:val="00402A17"/>
    <w:rsid w:val="004031FE"/>
    <w:rsid w:val="0043115C"/>
    <w:rsid w:val="00431831"/>
    <w:rsid w:val="00441028"/>
    <w:rsid w:val="004751B2"/>
    <w:rsid w:val="004C131E"/>
    <w:rsid w:val="004F09FB"/>
    <w:rsid w:val="00506CFA"/>
    <w:rsid w:val="00510E10"/>
    <w:rsid w:val="00527787"/>
    <w:rsid w:val="0053557C"/>
    <w:rsid w:val="0055371B"/>
    <w:rsid w:val="00555276"/>
    <w:rsid w:val="005558B9"/>
    <w:rsid w:val="00571468"/>
    <w:rsid w:val="00594135"/>
    <w:rsid w:val="00595497"/>
    <w:rsid w:val="005B0037"/>
    <w:rsid w:val="005D5467"/>
    <w:rsid w:val="00612802"/>
    <w:rsid w:val="006154AB"/>
    <w:rsid w:val="006436AA"/>
    <w:rsid w:val="00654A80"/>
    <w:rsid w:val="00667216"/>
    <w:rsid w:val="00673175"/>
    <w:rsid w:val="0069703B"/>
    <w:rsid w:val="006C70A1"/>
    <w:rsid w:val="006D4115"/>
    <w:rsid w:val="006D6746"/>
    <w:rsid w:val="006F584C"/>
    <w:rsid w:val="006F6281"/>
    <w:rsid w:val="00712F71"/>
    <w:rsid w:val="0072143B"/>
    <w:rsid w:val="007328C6"/>
    <w:rsid w:val="00754FFF"/>
    <w:rsid w:val="00770409"/>
    <w:rsid w:val="00775C1C"/>
    <w:rsid w:val="00777068"/>
    <w:rsid w:val="007A7064"/>
    <w:rsid w:val="007B1683"/>
    <w:rsid w:val="007B2319"/>
    <w:rsid w:val="007D5099"/>
    <w:rsid w:val="007D71DF"/>
    <w:rsid w:val="007F0811"/>
    <w:rsid w:val="00810D2B"/>
    <w:rsid w:val="0083791A"/>
    <w:rsid w:val="00853DD3"/>
    <w:rsid w:val="0086715A"/>
    <w:rsid w:val="0089547D"/>
    <w:rsid w:val="008C35E7"/>
    <w:rsid w:val="008C4AEB"/>
    <w:rsid w:val="008C500B"/>
    <w:rsid w:val="008D2C00"/>
    <w:rsid w:val="008F3F12"/>
    <w:rsid w:val="008F681A"/>
    <w:rsid w:val="00916F5C"/>
    <w:rsid w:val="00944CB0"/>
    <w:rsid w:val="0094654A"/>
    <w:rsid w:val="00951E87"/>
    <w:rsid w:val="009521EC"/>
    <w:rsid w:val="00956179"/>
    <w:rsid w:val="009576B9"/>
    <w:rsid w:val="00982C42"/>
    <w:rsid w:val="00993DF0"/>
    <w:rsid w:val="009B3F1C"/>
    <w:rsid w:val="009B569E"/>
    <w:rsid w:val="009D534B"/>
    <w:rsid w:val="009F4FAE"/>
    <w:rsid w:val="009F7811"/>
    <w:rsid w:val="00A27AFF"/>
    <w:rsid w:val="00A346B5"/>
    <w:rsid w:val="00A5686A"/>
    <w:rsid w:val="00A604F2"/>
    <w:rsid w:val="00A64226"/>
    <w:rsid w:val="00A66CDE"/>
    <w:rsid w:val="00A96C37"/>
    <w:rsid w:val="00AA7D0A"/>
    <w:rsid w:val="00AB0A35"/>
    <w:rsid w:val="00AB3111"/>
    <w:rsid w:val="00AD17CE"/>
    <w:rsid w:val="00AD491E"/>
    <w:rsid w:val="00AF4684"/>
    <w:rsid w:val="00AF5557"/>
    <w:rsid w:val="00B01AF9"/>
    <w:rsid w:val="00B023CA"/>
    <w:rsid w:val="00B023EA"/>
    <w:rsid w:val="00B03054"/>
    <w:rsid w:val="00B073CC"/>
    <w:rsid w:val="00B075E3"/>
    <w:rsid w:val="00B16C1A"/>
    <w:rsid w:val="00B21D06"/>
    <w:rsid w:val="00B3437E"/>
    <w:rsid w:val="00B4416E"/>
    <w:rsid w:val="00B742CA"/>
    <w:rsid w:val="00B81295"/>
    <w:rsid w:val="00B86B44"/>
    <w:rsid w:val="00B91A7D"/>
    <w:rsid w:val="00BB4A5B"/>
    <w:rsid w:val="00BC4F3F"/>
    <w:rsid w:val="00BC59A3"/>
    <w:rsid w:val="00BE3643"/>
    <w:rsid w:val="00BE38E5"/>
    <w:rsid w:val="00BE5E0A"/>
    <w:rsid w:val="00BF5A78"/>
    <w:rsid w:val="00C136C9"/>
    <w:rsid w:val="00C22326"/>
    <w:rsid w:val="00C24F76"/>
    <w:rsid w:val="00C374FA"/>
    <w:rsid w:val="00C4115E"/>
    <w:rsid w:val="00C43FBD"/>
    <w:rsid w:val="00C67404"/>
    <w:rsid w:val="00C73509"/>
    <w:rsid w:val="00C904DB"/>
    <w:rsid w:val="00C92D39"/>
    <w:rsid w:val="00C94B6A"/>
    <w:rsid w:val="00CA0148"/>
    <w:rsid w:val="00CC656D"/>
    <w:rsid w:val="00CE44F5"/>
    <w:rsid w:val="00CE77A1"/>
    <w:rsid w:val="00CF344D"/>
    <w:rsid w:val="00CF4B2D"/>
    <w:rsid w:val="00D01F05"/>
    <w:rsid w:val="00D02683"/>
    <w:rsid w:val="00D33B33"/>
    <w:rsid w:val="00D40BA1"/>
    <w:rsid w:val="00DB0304"/>
    <w:rsid w:val="00DB69BC"/>
    <w:rsid w:val="00DE15A8"/>
    <w:rsid w:val="00E15498"/>
    <w:rsid w:val="00E16764"/>
    <w:rsid w:val="00E72D2E"/>
    <w:rsid w:val="00E74156"/>
    <w:rsid w:val="00E74748"/>
    <w:rsid w:val="00E7512C"/>
    <w:rsid w:val="00E943C2"/>
    <w:rsid w:val="00EA4325"/>
    <w:rsid w:val="00EB635F"/>
    <w:rsid w:val="00EC5105"/>
    <w:rsid w:val="00ED00FA"/>
    <w:rsid w:val="00EF5B02"/>
    <w:rsid w:val="00F01E57"/>
    <w:rsid w:val="00F138A0"/>
    <w:rsid w:val="00F34068"/>
    <w:rsid w:val="00F34D7C"/>
    <w:rsid w:val="00F37CE7"/>
    <w:rsid w:val="00F47296"/>
    <w:rsid w:val="00F54F2E"/>
    <w:rsid w:val="00F7292F"/>
    <w:rsid w:val="00FB003F"/>
    <w:rsid w:val="00FB6064"/>
    <w:rsid w:val="00FF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0F78F4"/>
  <w14:defaultImageDpi w14:val="300"/>
  <w15:docId w15:val="{002A0D62-CD61-4F47-B2C2-D274BFD9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2B8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A0148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968E3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968E3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F1C85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F1C85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F1C85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1C85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1C8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B075E3"/>
  </w:style>
  <w:style w:type="character" w:customStyle="1" w:styleId="Kop2Char">
    <w:name w:val="Kop 2 Char"/>
    <w:basedOn w:val="Standaardalinea-lettertype"/>
    <w:link w:val="Kop2"/>
    <w:uiPriority w:val="9"/>
    <w:rsid w:val="00162B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7D5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0B3898"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CE4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3762</Words>
  <Characters>20697</Characters>
  <Application>Microsoft Office Word</Application>
  <DocSecurity>0</DocSecurity>
  <Lines>172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n Hidding</dc:creator>
  <cp:lastModifiedBy>Microsoft Office-gebruiker</cp:lastModifiedBy>
  <cp:revision>11</cp:revision>
  <dcterms:created xsi:type="dcterms:W3CDTF">2018-03-28T09:09:00Z</dcterms:created>
  <dcterms:modified xsi:type="dcterms:W3CDTF">2018-09-12T09:30:00Z</dcterms:modified>
</cp:coreProperties>
</file>